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D191DE" w14:textId="60F8340D" w:rsidR="002335D5" w:rsidRPr="002335D5" w:rsidRDefault="002335D5" w:rsidP="002335D5">
      <w:pPr>
        <w:rPr>
          <w:rFonts w:ascii="Times New Roman" w:hAnsi="Times New Roman" w:cs="Times New Roman"/>
        </w:rPr>
      </w:pPr>
      <w:r w:rsidRPr="002335D5">
        <w:rPr>
          <w:rFonts w:ascii="Times New Roman" w:hAnsi="Times New Roman" w:cs="Times New Roman"/>
        </w:rPr>
        <w:t xml:space="preserve">This is a Multimedia Appendix to a full manuscript published in the </w:t>
      </w:r>
      <w:r>
        <w:rPr>
          <w:rFonts w:ascii="Times New Roman" w:hAnsi="Times New Roman" w:cs="Times New Roman"/>
        </w:rPr>
        <w:t>JMIR Human Factors</w:t>
      </w:r>
      <w:r w:rsidRPr="002335D5">
        <w:rPr>
          <w:rFonts w:ascii="Times New Roman" w:hAnsi="Times New Roman" w:cs="Times New Roman"/>
        </w:rPr>
        <w:t>. For full copyright and citation information see http://dx.doi.org/10.2196/jmir.</w:t>
      </w:r>
      <w:r w:rsidR="0066169E" w:rsidRPr="0066169E">
        <w:rPr>
          <w:rFonts w:ascii="Times New Roman" w:hAnsi="Times New Roman" w:cs="Times New Roman"/>
        </w:rPr>
        <w:t>69499</w:t>
      </w:r>
      <w:r w:rsidRPr="002335D5">
        <w:rPr>
          <w:rFonts w:ascii="Times New Roman" w:hAnsi="Times New Roman" w:cs="Times New Roman"/>
        </w:rPr>
        <w:t>.</w:t>
      </w:r>
    </w:p>
    <w:p w14:paraId="75D7781B" w14:textId="3E7C9D0F" w:rsidR="00AF57CA" w:rsidRDefault="002C11F2" w:rsidP="00A63807">
      <w:pPr>
        <w:pStyle w:val="Heading2"/>
      </w:pPr>
      <w:r w:rsidRPr="00AF57CA">
        <w:rPr>
          <w:rFonts w:eastAsia="Times New Roman"/>
          <w:szCs w:val="24"/>
          <w:lang w:val="en-GB"/>
        </w:rPr>
        <w:t xml:space="preserve">Online </w:t>
      </w:r>
      <w:r w:rsidR="000B29D2">
        <w:rPr>
          <w:rFonts w:eastAsia="Times New Roman"/>
          <w:szCs w:val="24"/>
          <w:lang w:val="en-GB"/>
        </w:rPr>
        <w:t>s</w:t>
      </w:r>
      <w:r w:rsidRPr="00AF57CA">
        <w:rPr>
          <w:rFonts w:eastAsia="Times New Roman"/>
          <w:szCs w:val="24"/>
          <w:lang w:val="en-GB"/>
        </w:rPr>
        <w:t xml:space="preserve">urvey </w:t>
      </w:r>
      <w:r w:rsidR="000B29D2">
        <w:rPr>
          <w:rFonts w:eastAsia="Times New Roman"/>
          <w:szCs w:val="24"/>
          <w:lang w:val="en-GB"/>
        </w:rPr>
        <w:t>q</w:t>
      </w:r>
      <w:r w:rsidRPr="00AF57CA">
        <w:rPr>
          <w:rFonts w:eastAsia="Times New Roman"/>
          <w:szCs w:val="24"/>
          <w:lang w:val="en-GB"/>
        </w:rPr>
        <w:t xml:space="preserve">uestions </w:t>
      </w:r>
    </w:p>
    <w:p w14:paraId="124DF122" w14:textId="29B1E297" w:rsidR="002C11F2" w:rsidRPr="00AF57CA" w:rsidRDefault="002C11F2" w:rsidP="000C19AA">
      <w:pPr>
        <w:pStyle w:val="Heading3"/>
      </w:pPr>
      <w:r w:rsidRPr="00AF57CA">
        <w:t xml:space="preserve">Current use of technology and </w:t>
      </w:r>
      <w:r w:rsidR="00EA5DD5">
        <w:t xml:space="preserve">digital </w:t>
      </w:r>
      <w:r w:rsidRPr="00AF57CA">
        <w:t xml:space="preserve">mental health </w:t>
      </w:r>
      <w:r w:rsidR="00EA5DD5">
        <w:t>interventions</w:t>
      </w:r>
    </w:p>
    <w:p w14:paraId="53285E72" w14:textId="0E7FFADA" w:rsidR="002C11F2" w:rsidRPr="00AF57CA" w:rsidRDefault="002C11F2" w:rsidP="002C11F2">
      <w:pPr>
        <w:pStyle w:val="ListParagraph"/>
        <w:numPr>
          <w:ilvl w:val="0"/>
          <w:numId w:val="13"/>
        </w:numPr>
        <w:spacing w:after="0"/>
        <w:rPr>
          <w:rFonts w:ascii="Times New Roman" w:hAnsi="Times New Roman" w:cs="Times New Roman"/>
          <w:sz w:val="24"/>
          <w:szCs w:val="24"/>
        </w:rPr>
      </w:pPr>
      <w:r w:rsidRPr="00AF57CA">
        <w:rPr>
          <w:rFonts w:ascii="Times New Roman" w:hAnsi="Times New Roman" w:cs="Times New Roman"/>
          <w:sz w:val="24"/>
          <w:szCs w:val="24"/>
        </w:rPr>
        <w:t xml:space="preserve">How would you rate your digital literacy (i.e., the ability to use digital technologies)? </w:t>
      </w:r>
      <w:r w:rsidR="003D6932">
        <w:rPr>
          <w:rFonts w:ascii="Times New Roman" w:hAnsi="Times New Roman" w:cs="Times New Roman"/>
          <w:sz w:val="24"/>
          <w:szCs w:val="24"/>
        </w:rPr>
        <w:t>(</w:t>
      </w:r>
      <w:r w:rsidRPr="00AF57CA">
        <w:rPr>
          <w:rFonts w:ascii="Times New Roman" w:hAnsi="Times New Roman" w:cs="Times New Roman"/>
          <w:sz w:val="24"/>
          <w:szCs w:val="24"/>
        </w:rPr>
        <w:t>Very poor, poor, acceptable, good, very good</w:t>
      </w:r>
      <w:r w:rsidR="003D6932">
        <w:rPr>
          <w:rFonts w:ascii="Times New Roman" w:hAnsi="Times New Roman" w:cs="Times New Roman"/>
          <w:sz w:val="24"/>
          <w:szCs w:val="24"/>
        </w:rPr>
        <w:t>)</w:t>
      </w:r>
    </w:p>
    <w:p w14:paraId="4EBC24FD" w14:textId="49AD7B42" w:rsidR="002C11F2" w:rsidRDefault="002C11F2" w:rsidP="002C11F2">
      <w:pPr>
        <w:pStyle w:val="ListParagraph"/>
        <w:numPr>
          <w:ilvl w:val="0"/>
          <w:numId w:val="13"/>
        </w:numPr>
        <w:spacing w:after="0"/>
        <w:rPr>
          <w:rFonts w:ascii="Times New Roman" w:hAnsi="Times New Roman" w:cs="Times New Roman"/>
          <w:sz w:val="24"/>
          <w:szCs w:val="24"/>
        </w:rPr>
      </w:pPr>
      <w:r w:rsidRPr="00AF57CA">
        <w:rPr>
          <w:rFonts w:ascii="Times New Roman" w:hAnsi="Times New Roman" w:cs="Times New Roman"/>
          <w:sz w:val="24"/>
          <w:szCs w:val="24"/>
        </w:rPr>
        <w:t xml:space="preserve">About how many hours a day would you spend </w:t>
      </w:r>
      <w:r w:rsidR="003D6932">
        <w:rPr>
          <w:rFonts w:ascii="Times New Roman" w:hAnsi="Times New Roman" w:cs="Times New Roman"/>
          <w:sz w:val="24"/>
          <w:szCs w:val="24"/>
        </w:rPr>
        <w:t>online</w:t>
      </w:r>
      <w:r w:rsidRPr="00AF57CA">
        <w:rPr>
          <w:rFonts w:ascii="Times New Roman" w:hAnsi="Times New Roman" w:cs="Times New Roman"/>
          <w:sz w:val="24"/>
          <w:szCs w:val="24"/>
        </w:rPr>
        <w:t xml:space="preserve">? </w:t>
      </w:r>
      <w:r w:rsidR="003D6932">
        <w:rPr>
          <w:rFonts w:ascii="Times New Roman" w:hAnsi="Times New Roman" w:cs="Times New Roman"/>
          <w:sz w:val="24"/>
          <w:szCs w:val="24"/>
        </w:rPr>
        <w:t xml:space="preserve">(Less than </w:t>
      </w:r>
      <w:r w:rsidRPr="00AF57CA">
        <w:rPr>
          <w:rFonts w:ascii="Times New Roman" w:hAnsi="Times New Roman" w:cs="Times New Roman"/>
          <w:sz w:val="24"/>
          <w:szCs w:val="24"/>
        </w:rPr>
        <w:t>1 h</w:t>
      </w:r>
      <w:r w:rsidR="003D6932">
        <w:rPr>
          <w:rFonts w:ascii="Times New Roman" w:hAnsi="Times New Roman" w:cs="Times New Roman"/>
          <w:sz w:val="24"/>
          <w:szCs w:val="24"/>
        </w:rPr>
        <w:t>ou</w:t>
      </w:r>
      <w:r w:rsidRPr="00AF57CA">
        <w:rPr>
          <w:rFonts w:ascii="Times New Roman" w:hAnsi="Times New Roman" w:cs="Times New Roman"/>
          <w:sz w:val="24"/>
          <w:szCs w:val="24"/>
        </w:rPr>
        <w:t>r, 1-3</w:t>
      </w:r>
      <w:r w:rsidR="003D6932">
        <w:rPr>
          <w:rFonts w:ascii="Times New Roman" w:hAnsi="Times New Roman" w:cs="Times New Roman"/>
          <w:sz w:val="24"/>
          <w:szCs w:val="24"/>
        </w:rPr>
        <w:t xml:space="preserve"> hours</w:t>
      </w:r>
      <w:r w:rsidRPr="00AF57CA">
        <w:rPr>
          <w:rFonts w:ascii="Times New Roman" w:hAnsi="Times New Roman" w:cs="Times New Roman"/>
          <w:sz w:val="24"/>
          <w:szCs w:val="24"/>
        </w:rPr>
        <w:t xml:space="preserve">, </w:t>
      </w:r>
      <w:r w:rsidR="003D6932">
        <w:rPr>
          <w:rFonts w:ascii="Times New Roman" w:hAnsi="Times New Roman" w:cs="Times New Roman"/>
          <w:sz w:val="24"/>
          <w:szCs w:val="24"/>
        </w:rPr>
        <w:t>4</w:t>
      </w:r>
      <w:r w:rsidRPr="00AF57CA">
        <w:rPr>
          <w:rFonts w:ascii="Times New Roman" w:hAnsi="Times New Roman" w:cs="Times New Roman"/>
          <w:sz w:val="24"/>
          <w:szCs w:val="24"/>
        </w:rPr>
        <w:t xml:space="preserve">-5 </w:t>
      </w:r>
      <w:r w:rsidR="003D6932">
        <w:rPr>
          <w:rFonts w:ascii="Times New Roman" w:hAnsi="Times New Roman" w:cs="Times New Roman"/>
          <w:sz w:val="24"/>
          <w:szCs w:val="24"/>
        </w:rPr>
        <w:t xml:space="preserve">hours, </w:t>
      </w:r>
      <w:r w:rsidRPr="00AF57CA">
        <w:rPr>
          <w:rFonts w:ascii="Times New Roman" w:hAnsi="Times New Roman" w:cs="Times New Roman"/>
          <w:sz w:val="24"/>
          <w:szCs w:val="24"/>
        </w:rPr>
        <w:t>more than 5 hours</w:t>
      </w:r>
      <w:r w:rsidR="003D6932">
        <w:rPr>
          <w:rFonts w:ascii="Times New Roman" w:hAnsi="Times New Roman" w:cs="Times New Roman"/>
          <w:sz w:val="24"/>
          <w:szCs w:val="24"/>
        </w:rPr>
        <w:t>)</w:t>
      </w:r>
    </w:p>
    <w:p w14:paraId="0162D2D2" w14:textId="104799CD" w:rsidR="007E3541" w:rsidRDefault="007E3541" w:rsidP="002C11F2">
      <w:pPr>
        <w:pStyle w:val="ListParagraph"/>
        <w:numPr>
          <w:ilvl w:val="0"/>
          <w:numId w:val="13"/>
        </w:numPr>
        <w:spacing w:after="0"/>
        <w:rPr>
          <w:rFonts w:ascii="Times New Roman" w:hAnsi="Times New Roman" w:cs="Times New Roman"/>
          <w:sz w:val="24"/>
          <w:szCs w:val="24"/>
        </w:rPr>
      </w:pPr>
      <w:r>
        <w:rPr>
          <w:rFonts w:ascii="Times New Roman" w:hAnsi="Times New Roman" w:cs="Times New Roman"/>
          <w:sz w:val="24"/>
          <w:szCs w:val="24"/>
        </w:rPr>
        <w:t>Do you use any digital mental health programs or apps (e.g., to monitor your mood or improve your mental health/wellbeing)? (Yes – in the past, yes – currently, yes – in the past and currently, no).</w:t>
      </w:r>
    </w:p>
    <w:p w14:paraId="76BE0C89" w14:textId="04999A22" w:rsidR="00E54351" w:rsidRDefault="00E54351" w:rsidP="00314A6E">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If no) Why not? (Free text)</w:t>
      </w:r>
    </w:p>
    <w:p w14:paraId="22E3D521" w14:textId="1AE04111" w:rsidR="002C11F2" w:rsidRPr="00B67470" w:rsidRDefault="00B67470" w:rsidP="002C11F2">
      <w:pPr>
        <w:pStyle w:val="ListParagraph"/>
        <w:numPr>
          <w:ilvl w:val="0"/>
          <w:numId w:val="13"/>
        </w:numPr>
        <w:spacing w:after="0"/>
        <w:rPr>
          <w:rFonts w:ascii="Times New Roman" w:hAnsi="Times New Roman" w:cs="Times New Roman"/>
          <w:b/>
          <w:bCs/>
          <w:sz w:val="24"/>
          <w:szCs w:val="24"/>
        </w:rPr>
      </w:pPr>
      <w:r>
        <w:rPr>
          <w:rFonts w:ascii="Times New Roman" w:hAnsi="Times New Roman" w:cs="Times New Roman"/>
          <w:sz w:val="24"/>
          <w:szCs w:val="24"/>
        </w:rPr>
        <w:t>Please list your top three apps or programs that you use or have used in the past to improve/manage your mental health (with your favourite first)</w:t>
      </w:r>
      <w:r w:rsidR="000131A7">
        <w:rPr>
          <w:rFonts w:ascii="Times New Roman" w:hAnsi="Times New Roman" w:cs="Times New Roman"/>
          <w:sz w:val="24"/>
          <w:szCs w:val="24"/>
        </w:rPr>
        <w:t>. (Free text)</w:t>
      </w:r>
    </w:p>
    <w:p w14:paraId="38A2740E" w14:textId="77777777" w:rsidR="0054481F" w:rsidRPr="00AF57CA" w:rsidRDefault="0054481F" w:rsidP="0054481F">
      <w:pPr>
        <w:pStyle w:val="ListParagraph"/>
        <w:spacing w:after="0"/>
        <w:rPr>
          <w:rFonts w:ascii="Times New Roman" w:hAnsi="Times New Roman" w:cs="Times New Roman"/>
          <w:b/>
          <w:bCs/>
          <w:sz w:val="24"/>
          <w:szCs w:val="24"/>
        </w:rPr>
      </w:pPr>
    </w:p>
    <w:p w14:paraId="7B408C07" w14:textId="35117165" w:rsidR="002C11F2" w:rsidRPr="00314A6E" w:rsidRDefault="00314A6E" w:rsidP="000C19AA">
      <w:pPr>
        <w:pStyle w:val="Heading3"/>
      </w:pPr>
      <w:r w:rsidRPr="00314A6E">
        <w:t>Preferences for digital mental health</w:t>
      </w:r>
    </w:p>
    <w:p w14:paraId="203E37F4" w14:textId="77777777" w:rsidR="005C352D" w:rsidRPr="000C19AA" w:rsidRDefault="005C352D" w:rsidP="000C19AA">
      <w:pPr>
        <w:pStyle w:val="Heading4"/>
        <w:rPr>
          <w:rFonts w:ascii="Times New Roman" w:hAnsi="Times New Roman" w:cs="Times New Roman"/>
          <w:color w:val="auto"/>
        </w:rPr>
      </w:pPr>
      <w:r w:rsidRPr="000C19AA">
        <w:rPr>
          <w:rFonts w:ascii="Times New Roman" w:hAnsi="Times New Roman" w:cs="Times New Roman"/>
          <w:color w:val="auto"/>
        </w:rPr>
        <w:t>Pathway to user promotion</w:t>
      </w:r>
    </w:p>
    <w:p w14:paraId="0DF55C44" w14:textId="77777777" w:rsidR="005C352D" w:rsidRPr="004D2583" w:rsidRDefault="005C352D" w:rsidP="005C352D">
      <w:pPr>
        <w:pStyle w:val="ListParagraph"/>
        <w:numPr>
          <w:ilvl w:val="0"/>
          <w:numId w:val="13"/>
        </w:numPr>
        <w:spacing w:after="0"/>
        <w:rPr>
          <w:rFonts w:ascii="Times New Roman" w:hAnsi="Times New Roman" w:cs="Times New Roman"/>
          <w:sz w:val="24"/>
          <w:szCs w:val="24"/>
        </w:rPr>
      </w:pPr>
      <w:r w:rsidRPr="004D2583">
        <w:rPr>
          <w:rFonts w:ascii="Times New Roman" w:hAnsi="Times New Roman" w:cs="Times New Roman"/>
          <w:sz w:val="24"/>
          <w:szCs w:val="24"/>
        </w:rPr>
        <w:t>How would you find out about an online mental health program/app? Select all that apply. Options:</w:t>
      </w:r>
    </w:p>
    <w:p w14:paraId="18E16144" w14:textId="77777777" w:rsidR="005C352D" w:rsidRDefault="005C352D" w:rsidP="005C352D">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Google search</w:t>
      </w:r>
    </w:p>
    <w:p w14:paraId="195D28E6" w14:textId="77777777" w:rsidR="005C352D" w:rsidRDefault="005C352D" w:rsidP="005C352D">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Search app store</w:t>
      </w:r>
    </w:p>
    <w:p w14:paraId="25F6C610" w14:textId="77777777" w:rsidR="005C352D" w:rsidRDefault="005C352D" w:rsidP="005C352D">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Social media (e.g., Facebook)</w:t>
      </w:r>
    </w:p>
    <w:p w14:paraId="07192ABC" w14:textId="77777777" w:rsidR="005C352D" w:rsidRDefault="005C352D" w:rsidP="005C352D">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Recommendation from friend/family member</w:t>
      </w:r>
    </w:p>
    <w:p w14:paraId="6B891662" w14:textId="77777777" w:rsidR="005C352D" w:rsidRDefault="005C352D" w:rsidP="005C352D">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Recommendation from health professional</w:t>
      </w:r>
    </w:p>
    <w:p w14:paraId="052C8E43" w14:textId="77777777" w:rsidR="005C352D" w:rsidRDefault="005C352D" w:rsidP="005C352D">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I’m not sure</w:t>
      </w:r>
    </w:p>
    <w:p w14:paraId="195A601B" w14:textId="77777777" w:rsidR="005C352D" w:rsidRPr="00ED7470" w:rsidRDefault="005C352D" w:rsidP="005C352D">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Other (please specify)</w:t>
      </w:r>
    </w:p>
    <w:p w14:paraId="7E9FA37C" w14:textId="77777777" w:rsidR="00EF6567" w:rsidRPr="00EF6567" w:rsidRDefault="00EF6567" w:rsidP="005C352D">
      <w:pPr>
        <w:spacing w:after="0"/>
        <w:rPr>
          <w:rFonts w:ascii="Times New Roman" w:hAnsi="Times New Roman" w:cs="Times New Roman"/>
          <w:b/>
          <w:bCs/>
          <w:sz w:val="24"/>
          <w:szCs w:val="24"/>
        </w:rPr>
      </w:pPr>
    </w:p>
    <w:p w14:paraId="092F4537" w14:textId="3922944A" w:rsidR="005C352D" w:rsidRPr="000C19AA" w:rsidRDefault="005C352D" w:rsidP="000C19AA">
      <w:pPr>
        <w:pStyle w:val="Heading4"/>
        <w:rPr>
          <w:rFonts w:ascii="Times New Roman" w:hAnsi="Times New Roman" w:cs="Times New Roman"/>
          <w:color w:val="auto"/>
        </w:rPr>
      </w:pPr>
      <w:r w:rsidRPr="000C19AA">
        <w:rPr>
          <w:rFonts w:ascii="Times New Roman" w:hAnsi="Times New Roman" w:cs="Times New Roman"/>
          <w:color w:val="auto"/>
        </w:rPr>
        <w:t xml:space="preserve">Access to </w:t>
      </w:r>
      <w:r w:rsidR="00EF6567" w:rsidRPr="000C19AA">
        <w:rPr>
          <w:rFonts w:ascii="Times New Roman" w:hAnsi="Times New Roman" w:cs="Times New Roman"/>
          <w:color w:val="auto"/>
        </w:rPr>
        <w:t>product</w:t>
      </w:r>
    </w:p>
    <w:p w14:paraId="372873F4" w14:textId="77777777" w:rsidR="00EF6567" w:rsidRDefault="00EF6567" w:rsidP="00EF6567">
      <w:pPr>
        <w:pStyle w:val="ListParagraph"/>
        <w:numPr>
          <w:ilvl w:val="0"/>
          <w:numId w:val="13"/>
        </w:numPr>
        <w:spacing w:after="0"/>
        <w:rPr>
          <w:rFonts w:ascii="Times New Roman" w:hAnsi="Times New Roman" w:cs="Times New Roman"/>
          <w:sz w:val="24"/>
          <w:szCs w:val="24"/>
        </w:rPr>
      </w:pPr>
      <w:r w:rsidRPr="00A95521">
        <w:rPr>
          <w:rFonts w:ascii="Times New Roman" w:hAnsi="Times New Roman" w:cs="Times New Roman"/>
          <w:sz w:val="24"/>
          <w:szCs w:val="24"/>
        </w:rPr>
        <w:t>How would</w:t>
      </w:r>
      <w:r w:rsidRPr="00FE07BC">
        <w:rPr>
          <w:rFonts w:ascii="Times New Roman" w:hAnsi="Times New Roman" w:cs="Times New Roman"/>
          <w:sz w:val="24"/>
          <w:szCs w:val="24"/>
        </w:rPr>
        <w:t xml:space="preserve"> you prefer to access an online mental health program? </w:t>
      </w:r>
      <w:r>
        <w:rPr>
          <w:rFonts w:ascii="Times New Roman" w:hAnsi="Times New Roman" w:cs="Times New Roman"/>
          <w:sz w:val="24"/>
          <w:szCs w:val="24"/>
        </w:rPr>
        <w:t xml:space="preserve">Options: </w:t>
      </w:r>
    </w:p>
    <w:p w14:paraId="25F52891" w14:textId="7F17FE98" w:rsidR="00EF6567" w:rsidRDefault="005813F4" w:rsidP="00EF6567">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Smartphone</w:t>
      </w:r>
      <w:r w:rsidR="00EF6567" w:rsidRPr="00FE07BC">
        <w:rPr>
          <w:rFonts w:ascii="Times New Roman" w:hAnsi="Times New Roman" w:cs="Times New Roman"/>
          <w:sz w:val="24"/>
          <w:szCs w:val="24"/>
        </w:rPr>
        <w:t xml:space="preserve"> via an app</w:t>
      </w:r>
    </w:p>
    <w:p w14:paraId="4921FCBF" w14:textId="589F396C" w:rsidR="00EF6567" w:rsidRDefault="005813F4" w:rsidP="00EF6567">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 xml:space="preserve">Smartphone </w:t>
      </w:r>
      <w:r w:rsidR="00EF6567" w:rsidRPr="00FE07BC">
        <w:rPr>
          <w:rFonts w:ascii="Times New Roman" w:hAnsi="Times New Roman" w:cs="Times New Roman"/>
          <w:sz w:val="24"/>
          <w:szCs w:val="24"/>
        </w:rPr>
        <w:t xml:space="preserve">via the </w:t>
      </w:r>
      <w:r w:rsidR="00EF6567">
        <w:rPr>
          <w:rFonts w:ascii="Times New Roman" w:hAnsi="Times New Roman" w:cs="Times New Roman"/>
          <w:sz w:val="24"/>
          <w:szCs w:val="24"/>
        </w:rPr>
        <w:t>web browser</w:t>
      </w:r>
    </w:p>
    <w:p w14:paraId="37E9FC76" w14:textId="77777777" w:rsidR="00EF6567" w:rsidRDefault="00EF6567" w:rsidP="00EF6567">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L</w:t>
      </w:r>
      <w:r w:rsidRPr="00FE07BC">
        <w:rPr>
          <w:rFonts w:ascii="Times New Roman" w:hAnsi="Times New Roman" w:cs="Times New Roman"/>
          <w:sz w:val="24"/>
          <w:szCs w:val="24"/>
        </w:rPr>
        <w:t>aptop</w:t>
      </w:r>
    </w:p>
    <w:p w14:paraId="268702E0" w14:textId="77777777" w:rsidR="00EF6567" w:rsidRDefault="00EF6567" w:rsidP="00EF6567">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D</w:t>
      </w:r>
      <w:r w:rsidRPr="00FE07BC">
        <w:rPr>
          <w:rFonts w:ascii="Times New Roman" w:hAnsi="Times New Roman" w:cs="Times New Roman"/>
          <w:sz w:val="24"/>
          <w:szCs w:val="24"/>
        </w:rPr>
        <w:t>esktop computer</w:t>
      </w:r>
    </w:p>
    <w:p w14:paraId="24861435" w14:textId="77777777" w:rsidR="00EF6567" w:rsidRDefault="00EF6567" w:rsidP="00EF6567">
      <w:pPr>
        <w:pStyle w:val="ListParagraph"/>
        <w:numPr>
          <w:ilvl w:val="1"/>
          <w:numId w:val="13"/>
        </w:numPr>
        <w:spacing w:after="0"/>
        <w:rPr>
          <w:rFonts w:ascii="Times New Roman" w:hAnsi="Times New Roman" w:cs="Times New Roman"/>
          <w:sz w:val="24"/>
          <w:szCs w:val="24"/>
        </w:rPr>
      </w:pPr>
      <w:r w:rsidRPr="00FE07BC">
        <w:rPr>
          <w:rFonts w:ascii="Times New Roman" w:hAnsi="Times New Roman" w:cs="Times New Roman"/>
          <w:sz w:val="24"/>
          <w:szCs w:val="24"/>
        </w:rPr>
        <w:t>Tablet/iPad</w:t>
      </w:r>
    </w:p>
    <w:p w14:paraId="46C1FE02" w14:textId="77777777" w:rsidR="00EF6567" w:rsidRPr="00FE07BC" w:rsidRDefault="00EF6567" w:rsidP="00EF6567">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O</w:t>
      </w:r>
      <w:r w:rsidRPr="00FE07BC">
        <w:rPr>
          <w:rFonts w:ascii="Times New Roman" w:hAnsi="Times New Roman" w:cs="Times New Roman"/>
          <w:sz w:val="24"/>
          <w:szCs w:val="24"/>
        </w:rPr>
        <w:t>ther</w:t>
      </w:r>
      <w:r>
        <w:rPr>
          <w:rFonts w:ascii="Times New Roman" w:hAnsi="Times New Roman" w:cs="Times New Roman"/>
          <w:sz w:val="24"/>
          <w:szCs w:val="24"/>
        </w:rPr>
        <w:t xml:space="preserve"> (</w:t>
      </w:r>
      <w:r w:rsidRPr="00FE07BC">
        <w:rPr>
          <w:rFonts w:ascii="Times New Roman" w:hAnsi="Times New Roman" w:cs="Times New Roman"/>
          <w:sz w:val="24"/>
          <w:szCs w:val="24"/>
        </w:rPr>
        <w:t>please specify</w:t>
      </w:r>
      <w:r>
        <w:rPr>
          <w:rFonts w:ascii="Times New Roman" w:hAnsi="Times New Roman" w:cs="Times New Roman"/>
          <w:sz w:val="24"/>
          <w:szCs w:val="24"/>
        </w:rPr>
        <w:t xml:space="preserve">) </w:t>
      </w:r>
    </w:p>
    <w:p w14:paraId="1B3A7AE1" w14:textId="77777777" w:rsidR="00EF6567" w:rsidRDefault="00EF6567" w:rsidP="00EF6567">
      <w:pPr>
        <w:pStyle w:val="ListParagraph"/>
        <w:numPr>
          <w:ilvl w:val="0"/>
          <w:numId w:val="13"/>
        </w:numPr>
        <w:spacing w:after="0"/>
        <w:rPr>
          <w:rFonts w:ascii="Times New Roman" w:hAnsi="Times New Roman" w:cs="Times New Roman"/>
          <w:sz w:val="24"/>
          <w:szCs w:val="24"/>
        </w:rPr>
      </w:pPr>
      <w:r w:rsidRPr="006F3E8D">
        <w:rPr>
          <w:rFonts w:ascii="Times New Roman" w:hAnsi="Times New Roman" w:cs="Times New Roman"/>
          <w:sz w:val="24"/>
          <w:szCs w:val="24"/>
        </w:rPr>
        <w:t>What time of day are you most likely to access your program?</w:t>
      </w:r>
      <w:r>
        <w:rPr>
          <w:rFonts w:ascii="Times New Roman" w:hAnsi="Times New Roman" w:cs="Times New Roman"/>
          <w:sz w:val="24"/>
          <w:szCs w:val="24"/>
        </w:rPr>
        <w:t xml:space="preserve"> Options: </w:t>
      </w:r>
    </w:p>
    <w:p w14:paraId="2D88CFA6" w14:textId="77777777" w:rsidR="00EF6567" w:rsidRDefault="00EF6567" w:rsidP="00EF6567">
      <w:pPr>
        <w:pStyle w:val="ListParagraph"/>
        <w:numPr>
          <w:ilvl w:val="1"/>
          <w:numId w:val="13"/>
        </w:numPr>
        <w:spacing w:after="0"/>
        <w:rPr>
          <w:rFonts w:ascii="Times New Roman" w:hAnsi="Times New Roman" w:cs="Times New Roman"/>
          <w:sz w:val="24"/>
          <w:szCs w:val="24"/>
        </w:rPr>
      </w:pPr>
      <w:r w:rsidRPr="006F3E8D">
        <w:rPr>
          <w:rFonts w:ascii="Times New Roman" w:hAnsi="Times New Roman" w:cs="Times New Roman"/>
          <w:sz w:val="24"/>
          <w:szCs w:val="24"/>
        </w:rPr>
        <w:t>Upon waking</w:t>
      </w:r>
    </w:p>
    <w:p w14:paraId="7492D8D6" w14:textId="77777777" w:rsidR="00EF6567" w:rsidRDefault="00EF6567" w:rsidP="00EF6567">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I</w:t>
      </w:r>
      <w:r w:rsidRPr="006F3E8D">
        <w:rPr>
          <w:rFonts w:ascii="Times New Roman" w:hAnsi="Times New Roman" w:cs="Times New Roman"/>
          <w:sz w:val="24"/>
          <w:szCs w:val="24"/>
        </w:rPr>
        <w:t>n the morning (AM)</w:t>
      </w:r>
    </w:p>
    <w:p w14:paraId="40957929" w14:textId="77777777" w:rsidR="00EF6567" w:rsidRDefault="00EF6567" w:rsidP="00EF6567">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L</w:t>
      </w:r>
      <w:r w:rsidRPr="006F3E8D">
        <w:rPr>
          <w:rFonts w:ascii="Times New Roman" w:hAnsi="Times New Roman" w:cs="Times New Roman"/>
          <w:sz w:val="24"/>
          <w:szCs w:val="24"/>
        </w:rPr>
        <w:t>unchtime</w:t>
      </w:r>
    </w:p>
    <w:p w14:paraId="4155F7A1" w14:textId="77777777" w:rsidR="00EF6567" w:rsidRDefault="00EF6567" w:rsidP="00EF6567">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I</w:t>
      </w:r>
      <w:r w:rsidRPr="006F3E8D">
        <w:rPr>
          <w:rFonts w:ascii="Times New Roman" w:hAnsi="Times New Roman" w:cs="Times New Roman"/>
          <w:sz w:val="24"/>
          <w:szCs w:val="24"/>
        </w:rPr>
        <w:t>n the evening (PM)</w:t>
      </w:r>
    </w:p>
    <w:p w14:paraId="1A09BE3F" w14:textId="77777777" w:rsidR="00EF6567" w:rsidRDefault="00EF6567" w:rsidP="00EF6567">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lastRenderedPageBreak/>
        <w:t>J</w:t>
      </w:r>
      <w:r w:rsidRPr="006F3E8D">
        <w:rPr>
          <w:rFonts w:ascii="Times New Roman" w:hAnsi="Times New Roman" w:cs="Times New Roman"/>
          <w:sz w:val="24"/>
          <w:szCs w:val="24"/>
        </w:rPr>
        <w:t>ust before bed</w:t>
      </w:r>
    </w:p>
    <w:p w14:paraId="02D439CD" w14:textId="77777777" w:rsidR="00EF6567" w:rsidRDefault="00EF6567" w:rsidP="00EF6567">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M</w:t>
      </w:r>
      <w:r w:rsidRPr="006F3E8D">
        <w:rPr>
          <w:rFonts w:ascii="Times New Roman" w:hAnsi="Times New Roman" w:cs="Times New Roman"/>
          <w:sz w:val="24"/>
          <w:szCs w:val="24"/>
        </w:rPr>
        <w:t>iddle of the night if I needed it</w:t>
      </w:r>
    </w:p>
    <w:p w14:paraId="22BA28D1" w14:textId="77777777" w:rsidR="00EF6567" w:rsidRDefault="00EF6567" w:rsidP="00EF6567">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A</w:t>
      </w:r>
      <w:r w:rsidRPr="006F3E8D">
        <w:rPr>
          <w:rFonts w:ascii="Times New Roman" w:hAnsi="Times New Roman" w:cs="Times New Roman"/>
          <w:sz w:val="24"/>
          <w:szCs w:val="24"/>
        </w:rPr>
        <w:t>ny time I feel I need to use it</w:t>
      </w:r>
    </w:p>
    <w:p w14:paraId="5ABCAE5F" w14:textId="77777777" w:rsidR="00EF6567" w:rsidRDefault="00EF6567" w:rsidP="00EF6567">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O</w:t>
      </w:r>
      <w:r w:rsidRPr="00FE07BC">
        <w:rPr>
          <w:rFonts w:ascii="Times New Roman" w:hAnsi="Times New Roman" w:cs="Times New Roman"/>
          <w:sz w:val="24"/>
          <w:szCs w:val="24"/>
        </w:rPr>
        <w:t>ther</w:t>
      </w:r>
      <w:r>
        <w:rPr>
          <w:rFonts w:ascii="Times New Roman" w:hAnsi="Times New Roman" w:cs="Times New Roman"/>
          <w:sz w:val="24"/>
          <w:szCs w:val="24"/>
        </w:rPr>
        <w:t xml:space="preserve"> (</w:t>
      </w:r>
      <w:r w:rsidRPr="00FE07BC">
        <w:rPr>
          <w:rFonts w:ascii="Times New Roman" w:hAnsi="Times New Roman" w:cs="Times New Roman"/>
          <w:sz w:val="24"/>
          <w:szCs w:val="24"/>
        </w:rPr>
        <w:t>please specify</w:t>
      </w:r>
      <w:r>
        <w:rPr>
          <w:rFonts w:ascii="Times New Roman" w:hAnsi="Times New Roman" w:cs="Times New Roman"/>
          <w:sz w:val="24"/>
          <w:szCs w:val="24"/>
        </w:rPr>
        <w:t xml:space="preserve">) </w:t>
      </w:r>
    </w:p>
    <w:p w14:paraId="47AA1D81" w14:textId="77777777" w:rsidR="008346C4" w:rsidRDefault="008346C4" w:rsidP="008346C4">
      <w:pPr>
        <w:spacing w:after="0"/>
        <w:rPr>
          <w:rFonts w:ascii="Times New Roman" w:hAnsi="Times New Roman" w:cs="Times New Roman"/>
          <w:sz w:val="24"/>
          <w:szCs w:val="24"/>
        </w:rPr>
      </w:pPr>
    </w:p>
    <w:p w14:paraId="22467083" w14:textId="71AAFC9E" w:rsidR="008346C4" w:rsidRPr="008346C4" w:rsidRDefault="008346C4" w:rsidP="000C19AA">
      <w:pPr>
        <w:pStyle w:val="Heading3"/>
      </w:pPr>
      <w:r w:rsidRPr="008346C4">
        <w:t>Willingness to pay</w:t>
      </w:r>
    </w:p>
    <w:p w14:paraId="4A76BD6F" w14:textId="77777777" w:rsidR="008346C4" w:rsidRPr="00FE07BC" w:rsidRDefault="008346C4" w:rsidP="008346C4">
      <w:pPr>
        <w:pStyle w:val="ListParagraph"/>
        <w:numPr>
          <w:ilvl w:val="0"/>
          <w:numId w:val="13"/>
        </w:numPr>
        <w:spacing w:after="0"/>
        <w:rPr>
          <w:rFonts w:ascii="Times New Roman" w:hAnsi="Times New Roman" w:cs="Times New Roman"/>
          <w:sz w:val="24"/>
          <w:szCs w:val="24"/>
        </w:rPr>
      </w:pPr>
      <w:r w:rsidRPr="00FE07BC">
        <w:rPr>
          <w:rFonts w:ascii="Times New Roman" w:hAnsi="Times New Roman" w:cs="Times New Roman"/>
          <w:sz w:val="24"/>
          <w:szCs w:val="24"/>
        </w:rPr>
        <w:t xml:space="preserve">Would you </w:t>
      </w:r>
      <w:r>
        <w:rPr>
          <w:rFonts w:ascii="Times New Roman" w:hAnsi="Times New Roman" w:cs="Times New Roman"/>
          <w:sz w:val="24"/>
          <w:szCs w:val="24"/>
        </w:rPr>
        <w:t xml:space="preserve">be willing to </w:t>
      </w:r>
      <w:r w:rsidRPr="00FE07BC">
        <w:rPr>
          <w:rFonts w:ascii="Times New Roman" w:hAnsi="Times New Roman" w:cs="Times New Roman"/>
          <w:sz w:val="24"/>
          <w:szCs w:val="24"/>
        </w:rPr>
        <w:t xml:space="preserve">pay </w:t>
      </w:r>
      <w:r>
        <w:rPr>
          <w:rFonts w:ascii="Times New Roman" w:hAnsi="Times New Roman" w:cs="Times New Roman"/>
          <w:sz w:val="24"/>
          <w:szCs w:val="24"/>
        </w:rPr>
        <w:t>for an online</w:t>
      </w:r>
      <w:r w:rsidRPr="00FE07BC">
        <w:rPr>
          <w:rFonts w:ascii="Times New Roman" w:hAnsi="Times New Roman" w:cs="Times New Roman"/>
          <w:sz w:val="24"/>
          <w:szCs w:val="24"/>
        </w:rPr>
        <w:t xml:space="preserve"> mental health program</w:t>
      </w:r>
      <w:r>
        <w:rPr>
          <w:rFonts w:ascii="Times New Roman" w:hAnsi="Times New Roman" w:cs="Times New Roman"/>
          <w:sz w:val="24"/>
          <w:szCs w:val="24"/>
        </w:rPr>
        <w:t xml:space="preserve"> or </w:t>
      </w:r>
      <w:r w:rsidRPr="00FE07BC">
        <w:rPr>
          <w:rFonts w:ascii="Times New Roman" w:hAnsi="Times New Roman" w:cs="Times New Roman"/>
          <w:sz w:val="24"/>
          <w:szCs w:val="24"/>
        </w:rPr>
        <w:t xml:space="preserve">app? </w:t>
      </w:r>
      <w:r>
        <w:rPr>
          <w:rFonts w:ascii="Times New Roman" w:hAnsi="Times New Roman" w:cs="Times New Roman"/>
          <w:sz w:val="24"/>
          <w:szCs w:val="24"/>
        </w:rPr>
        <w:t>(Yes, maybe, no)</w:t>
      </w:r>
    </w:p>
    <w:p w14:paraId="484E1D5F" w14:textId="77777777" w:rsidR="008346C4" w:rsidRDefault="008346C4" w:rsidP="008346C4">
      <w:pPr>
        <w:pStyle w:val="ListParagraph"/>
        <w:numPr>
          <w:ilvl w:val="0"/>
          <w:numId w:val="13"/>
        </w:numPr>
        <w:spacing w:after="0"/>
        <w:rPr>
          <w:rFonts w:ascii="Times New Roman" w:hAnsi="Times New Roman" w:cs="Times New Roman"/>
          <w:sz w:val="24"/>
          <w:szCs w:val="24"/>
        </w:rPr>
      </w:pPr>
      <w:r w:rsidRPr="00FE07BC">
        <w:rPr>
          <w:rFonts w:ascii="Times New Roman" w:hAnsi="Times New Roman" w:cs="Times New Roman"/>
          <w:sz w:val="24"/>
          <w:szCs w:val="24"/>
        </w:rPr>
        <w:t>How much would you be willing to pay</w:t>
      </w:r>
      <w:r>
        <w:rPr>
          <w:rFonts w:ascii="Times New Roman" w:hAnsi="Times New Roman" w:cs="Times New Roman"/>
          <w:sz w:val="24"/>
          <w:szCs w:val="24"/>
        </w:rPr>
        <w:t xml:space="preserve"> for an online mental health program/app (dollars per month)</w:t>
      </w:r>
      <w:r w:rsidRPr="00FE07BC">
        <w:rPr>
          <w:rFonts w:ascii="Times New Roman" w:hAnsi="Times New Roman" w:cs="Times New Roman"/>
          <w:sz w:val="24"/>
          <w:szCs w:val="24"/>
        </w:rPr>
        <w:t xml:space="preserve">? </w:t>
      </w:r>
      <w:r>
        <w:rPr>
          <w:rFonts w:ascii="Times New Roman" w:hAnsi="Times New Roman" w:cs="Times New Roman"/>
          <w:sz w:val="24"/>
          <w:szCs w:val="24"/>
        </w:rPr>
        <w:t>(Free text)</w:t>
      </w:r>
    </w:p>
    <w:p w14:paraId="1600D61B" w14:textId="77777777" w:rsidR="00EF6567" w:rsidRDefault="00EF6567" w:rsidP="005C352D">
      <w:pPr>
        <w:spacing w:after="0"/>
        <w:rPr>
          <w:rFonts w:ascii="Times New Roman" w:hAnsi="Times New Roman" w:cs="Times New Roman"/>
          <w:b/>
          <w:bCs/>
          <w:sz w:val="24"/>
          <w:szCs w:val="24"/>
        </w:rPr>
      </w:pPr>
    </w:p>
    <w:p w14:paraId="4C241E01" w14:textId="5D6EBAD9" w:rsidR="00E12D6A" w:rsidRPr="008346C4" w:rsidRDefault="00E12D6A" w:rsidP="000C19AA">
      <w:pPr>
        <w:pStyle w:val="Heading3"/>
      </w:pPr>
      <w:r>
        <w:t>Preferred features</w:t>
      </w:r>
    </w:p>
    <w:p w14:paraId="2E8027D4" w14:textId="77777777" w:rsidR="00E12D6A" w:rsidRDefault="00E12D6A" w:rsidP="00E12D6A">
      <w:pPr>
        <w:pStyle w:val="ListParagraph"/>
        <w:numPr>
          <w:ilvl w:val="0"/>
          <w:numId w:val="13"/>
        </w:numPr>
        <w:spacing w:after="0"/>
        <w:rPr>
          <w:rFonts w:ascii="Times New Roman" w:hAnsi="Times New Roman" w:cs="Times New Roman"/>
          <w:sz w:val="24"/>
          <w:szCs w:val="24"/>
        </w:rPr>
      </w:pPr>
      <w:r w:rsidRPr="00F83CA1">
        <w:rPr>
          <w:rFonts w:ascii="Times New Roman" w:hAnsi="Times New Roman" w:cs="Times New Roman"/>
          <w:sz w:val="24"/>
          <w:szCs w:val="24"/>
        </w:rPr>
        <w:t xml:space="preserve">How helpful do you think the following features would be in an online mental health programs (i.e., how do you want it to work)? (rated on 6-point scale 0 = no preference, 1=very unhelpful to 5 ‘very helpful) Options: </w:t>
      </w:r>
    </w:p>
    <w:p w14:paraId="0584C942" w14:textId="77777777" w:rsidR="00E12D6A" w:rsidRDefault="00E12D6A" w:rsidP="00E12D6A">
      <w:pPr>
        <w:pStyle w:val="ListParagraph"/>
        <w:numPr>
          <w:ilvl w:val="1"/>
          <w:numId w:val="13"/>
        </w:numPr>
        <w:spacing w:after="0"/>
        <w:rPr>
          <w:rFonts w:ascii="Times New Roman" w:hAnsi="Times New Roman" w:cs="Times New Roman"/>
          <w:sz w:val="24"/>
          <w:szCs w:val="24"/>
        </w:rPr>
      </w:pPr>
      <w:r w:rsidRPr="00F83CA1">
        <w:rPr>
          <w:rFonts w:ascii="Times New Roman" w:hAnsi="Times New Roman" w:cs="Times New Roman"/>
          <w:sz w:val="24"/>
          <w:szCs w:val="24"/>
        </w:rPr>
        <w:t xml:space="preserve">Ability to create an avatar (or online character of myself) </w:t>
      </w:r>
    </w:p>
    <w:p w14:paraId="5229A944" w14:textId="77777777" w:rsidR="00E12D6A" w:rsidRDefault="00E12D6A" w:rsidP="00E12D6A">
      <w:pPr>
        <w:pStyle w:val="ListParagraph"/>
        <w:numPr>
          <w:ilvl w:val="1"/>
          <w:numId w:val="13"/>
        </w:numPr>
        <w:spacing w:after="0"/>
        <w:rPr>
          <w:rFonts w:ascii="Times New Roman" w:hAnsi="Times New Roman" w:cs="Times New Roman"/>
          <w:sz w:val="24"/>
          <w:szCs w:val="24"/>
        </w:rPr>
      </w:pPr>
      <w:r w:rsidRPr="00F83CA1">
        <w:rPr>
          <w:rFonts w:ascii="Times New Roman" w:hAnsi="Times New Roman" w:cs="Times New Roman"/>
          <w:sz w:val="24"/>
          <w:szCs w:val="24"/>
        </w:rPr>
        <w:t>Audio/voiceover of any text so I can listen rather than read text</w:t>
      </w:r>
    </w:p>
    <w:p w14:paraId="234F69B3" w14:textId="77777777" w:rsidR="00E12D6A" w:rsidRDefault="00E12D6A" w:rsidP="00E12D6A">
      <w:pPr>
        <w:pStyle w:val="ListParagraph"/>
        <w:numPr>
          <w:ilvl w:val="1"/>
          <w:numId w:val="13"/>
        </w:numPr>
        <w:spacing w:after="0"/>
        <w:rPr>
          <w:rFonts w:ascii="Times New Roman" w:hAnsi="Times New Roman" w:cs="Times New Roman"/>
          <w:sz w:val="24"/>
          <w:szCs w:val="24"/>
        </w:rPr>
      </w:pPr>
      <w:r w:rsidRPr="00F83CA1">
        <w:rPr>
          <w:rFonts w:ascii="Times New Roman" w:hAnsi="Times New Roman" w:cs="Times New Roman"/>
          <w:sz w:val="24"/>
          <w:szCs w:val="24"/>
        </w:rPr>
        <w:t xml:space="preserve">Subtitles/text of any audio (e.g., in videos) so I can complete program with no sound </w:t>
      </w:r>
    </w:p>
    <w:p w14:paraId="3896C342" w14:textId="77777777" w:rsidR="00E12D6A" w:rsidRDefault="00E12D6A" w:rsidP="00E12D6A">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S</w:t>
      </w:r>
      <w:r w:rsidRPr="00F83CA1">
        <w:rPr>
          <w:rFonts w:ascii="Times New Roman" w:hAnsi="Times New Roman" w:cs="Times New Roman"/>
          <w:sz w:val="24"/>
          <w:szCs w:val="24"/>
        </w:rPr>
        <w:t>ends me reminders to use the program</w:t>
      </w:r>
    </w:p>
    <w:p w14:paraId="0ACD7C8B" w14:textId="77777777" w:rsidR="00E12D6A" w:rsidRDefault="00E12D6A" w:rsidP="00E12D6A">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M</w:t>
      </w:r>
      <w:r w:rsidRPr="00F83CA1">
        <w:rPr>
          <w:rFonts w:ascii="Times New Roman" w:hAnsi="Times New Roman" w:cs="Times New Roman"/>
          <w:sz w:val="24"/>
          <w:szCs w:val="24"/>
        </w:rPr>
        <w:t>otivational messages/quotes in the program</w:t>
      </w:r>
    </w:p>
    <w:p w14:paraId="082F9181" w14:textId="77777777" w:rsidR="00E12D6A" w:rsidRDefault="00E12D6A" w:rsidP="00E12D6A">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M</w:t>
      </w:r>
      <w:r w:rsidRPr="00F83CA1">
        <w:rPr>
          <w:rFonts w:ascii="Times New Roman" w:hAnsi="Times New Roman" w:cs="Times New Roman"/>
          <w:sz w:val="24"/>
          <w:szCs w:val="24"/>
        </w:rPr>
        <w:t>otivational messages/quotes sent to me (e.g., text/email)</w:t>
      </w:r>
    </w:p>
    <w:p w14:paraId="23EDAD66" w14:textId="77777777" w:rsidR="00E12D6A" w:rsidRDefault="00E12D6A" w:rsidP="00E12D6A">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A</w:t>
      </w:r>
      <w:r w:rsidRPr="00F83CA1">
        <w:rPr>
          <w:rFonts w:ascii="Times New Roman" w:hAnsi="Times New Roman" w:cs="Times New Roman"/>
          <w:sz w:val="24"/>
          <w:szCs w:val="24"/>
        </w:rPr>
        <w:t>bility to see how my feelings, thoughts, or behaviours change over tim</w:t>
      </w:r>
      <w:r>
        <w:rPr>
          <w:rFonts w:ascii="Times New Roman" w:hAnsi="Times New Roman" w:cs="Times New Roman"/>
          <w:sz w:val="24"/>
          <w:szCs w:val="24"/>
        </w:rPr>
        <w:t>e</w:t>
      </w:r>
    </w:p>
    <w:p w14:paraId="7021E9FC" w14:textId="77777777" w:rsidR="00E12D6A" w:rsidRDefault="00E12D6A" w:rsidP="00E12D6A">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A</w:t>
      </w:r>
      <w:r w:rsidRPr="00F83CA1">
        <w:rPr>
          <w:rFonts w:ascii="Times New Roman" w:hAnsi="Times New Roman" w:cs="Times New Roman"/>
          <w:sz w:val="24"/>
          <w:szCs w:val="24"/>
        </w:rPr>
        <w:t>bility to share content online (e.g., social media, online forums)</w:t>
      </w:r>
    </w:p>
    <w:p w14:paraId="601A50C5" w14:textId="77777777" w:rsidR="00E12D6A" w:rsidRPr="00F83CA1" w:rsidRDefault="00E12D6A" w:rsidP="00E12D6A">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H</w:t>
      </w:r>
      <w:r w:rsidRPr="00F83CA1">
        <w:rPr>
          <w:rFonts w:ascii="Times New Roman" w:hAnsi="Times New Roman" w:cs="Times New Roman"/>
          <w:sz w:val="24"/>
          <w:szCs w:val="24"/>
        </w:rPr>
        <w:t>as an online community</w:t>
      </w:r>
    </w:p>
    <w:p w14:paraId="19961A6B" w14:textId="77777777" w:rsidR="00E12D6A" w:rsidRDefault="00E12D6A" w:rsidP="005C352D">
      <w:pPr>
        <w:spacing w:after="0"/>
        <w:rPr>
          <w:rFonts w:ascii="Times New Roman" w:hAnsi="Times New Roman" w:cs="Times New Roman"/>
          <w:b/>
          <w:bCs/>
          <w:sz w:val="24"/>
          <w:szCs w:val="24"/>
        </w:rPr>
      </w:pPr>
    </w:p>
    <w:p w14:paraId="4A3ABD23" w14:textId="05E7683A" w:rsidR="008346C4" w:rsidRPr="008346C4" w:rsidRDefault="008346C4" w:rsidP="000C19AA">
      <w:pPr>
        <w:pStyle w:val="Heading3"/>
      </w:pPr>
      <w:r w:rsidRPr="008346C4">
        <w:t>Preferred format of content delivery</w:t>
      </w:r>
    </w:p>
    <w:p w14:paraId="48DFD4BA" w14:textId="77777777" w:rsidR="004030B3" w:rsidRDefault="000D2400" w:rsidP="000D2400">
      <w:pPr>
        <w:pStyle w:val="ListParagraph"/>
        <w:numPr>
          <w:ilvl w:val="0"/>
          <w:numId w:val="13"/>
        </w:numPr>
        <w:spacing w:after="0"/>
        <w:rPr>
          <w:rFonts w:ascii="Times New Roman" w:hAnsi="Times New Roman" w:cs="Times New Roman"/>
          <w:sz w:val="24"/>
          <w:szCs w:val="24"/>
        </w:rPr>
      </w:pPr>
      <w:r w:rsidRPr="00FE07BC">
        <w:rPr>
          <w:rFonts w:ascii="Times New Roman" w:hAnsi="Times New Roman" w:cs="Times New Roman"/>
          <w:sz w:val="24"/>
          <w:szCs w:val="24"/>
        </w:rPr>
        <w:t xml:space="preserve">How </w:t>
      </w:r>
      <w:r w:rsidR="00B07533" w:rsidRPr="00FE07BC">
        <w:rPr>
          <w:rFonts w:ascii="Times New Roman" w:hAnsi="Times New Roman" w:cs="Times New Roman"/>
          <w:sz w:val="24"/>
          <w:szCs w:val="24"/>
        </w:rPr>
        <w:t xml:space="preserve">would you prefer the program content to be displayed? </w:t>
      </w:r>
      <w:r w:rsidR="00505499">
        <w:rPr>
          <w:rFonts w:ascii="Times New Roman" w:hAnsi="Times New Roman" w:cs="Times New Roman"/>
          <w:sz w:val="24"/>
          <w:szCs w:val="24"/>
        </w:rPr>
        <w:t>(rated on a 7-point scale 1= prefer not, 2</w:t>
      </w:r>
      <w:r w:rsidR="004030B3">
        <w:rPr>
          <w:rFonts w:ascii="Times New Roman" w:hAnsi="Times New Roman" w:cs="Times New Roman"/>
          <w:sz w:val="24"/>
          <w:szCs w:val="24"/>
        </w:rPr>
        <w:t xml:space="preserve"> = no preference/don’t mind, 3 = slightly prefer, 4 = prefer, 5 = strongly prefer, 6 = very strongly prefer, 7 = NA). Options: </w:t>
      </w:r>
    </w:p>
    <w:p w14:paraId="1CA79A8A" w14:textId="77777777" w:rsidR="004030B3" w:rsidRDefault="00937C12" w:rsidP="004030B3">
      <w:pPr>
        <w:pStyle w:val="ListParagraph"/>
        <w:numPr>
          <w:ilvl w:val="1"/>
          <w:numId w:val="13"/>
        </w:numPr>
        <w:spacing w:after="0"/>
        <w:rPr>
          <w:rFonts w:ascii="Times New Roman" w:hAnsi="Times New Roman" w:cs="Times New Roman"/>
          <w:sz w:val="24"/>
          <w:szCs w:val="24"/>
        </w:rPr>
      </w:pPr>
      <w:r w:rsidRPr="00FE07BC">
        <w:rPr>
          <w:rFonts w:ascii="Times New Roman" w:hAnsi="Times New Roman" w:cs="Times New Roman"/>
          <w:sz w:val="24"/>
          <w:szCs w:val="24"/>
        </w:rPr>
        <w:t>T</w:t>
      </w:r>
      <w:r w:rsidR="000D2400" w:rsidRPr="00FE07BC">
        <w:rPr>
          <w:rFonts w:ascii="Times New Roman" w:hAnsi="Times New Roman" w:cs="Times New Roman"/>
          <w:sz w:val="24"/>
          <w:szCs w:val="24"/>
        </w:rPr>
        <w:t>ext</w:t>
      </w:r>
    </w:p>
    <w:p w14:paraId="4C8ABF41" w14:textId="77777777" w:rsidR="004030B3" w:rsidRDefault="004030B3" w:rsidP="004030B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L</w:t>
      </w:r>
      <w:r w:rsidR="00C36949">
        <w:rPr>
          <w:rFonts w:ascii="Times New Roman" w:hAnsi="Times New Roman" w:cs="Times New Roman"/>
          <w:sz w:val="24"/>
          <w:szCs w:val="24"/>
        </w:rPr>
        <w:t>ive-action</w:t>
      </w:r>
      <w:r w:rsidR="000D2400" w:rsidRPr="00FE07BC">
        <w:rPr>
          <w:rFonts w:ascii="Times New Roman" w:hAnsi="Times New Roman" w:cs="Times New Roman"/>
          <w:sz w:val="24"/>
          <w:szCs w:val="24"/>
        </w:rPr>
        <w:t xml:space="preserve"> videos</w:t>
      </w:r>
      <w:r w:rsidR="00B07533" w:rsidRPr="00FE07BC">
        <w:rPr>
          <w:rFonts w:ascii="Times New Roman" w:hAnsi="Times New Roman" w:cs="Times New Roman"/>
          <w:sz w:val="24"/>
          <w:szCs w:val="24"/>
        </w:rPr>
        <w:t xml:space="preserve"> of real people</w:t>
      </w:r>
    </w:p>
    <w:p w14:paraId="30A5B69C" w14:textId="77777777" w:rsidR="004030B3" w:rsidRDefault="004030B3" w:rsidP="004030B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S</w:t>
      </w:r>
      <w:r w:rsidR="00F80453" w:rsidRPr="00FE07BC">
        <w:rPr>
          <w:rFonts w:ascii="Times New Roman" w:hAnsi="Times New Roman" w:cs="Times New Roman"/>
          <w:sz w:val="24"/>
          <w:szCs w:val="24"/>
        </w:rPr>
        <w:t xml:space="preserve">till </w:t>
      </w:r>
      <w:r w:rsidR="000D2400" w:rsidRPr="00FE07BC">
        <w:rPr>
          <w:rFonts w:ascii="Times New Roman" w:hAnsi="Times New Roman" w:cs="Times New Roman"/>
          <w:sz w:val="24"/>
          <w:szCs w:val="24"/>
        </w:rPr>
        <w:t>photographs</w:t>
      </w:r>
    </w:p>
    <w:p w14:paraId="11633043" w14:textId="77777777" w:rsidR="004030B3" w:rsidRDefault="004030B3" w:rsidP="004030B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C</w:t>
      </w:r>
      <w:r w:rsidR="00F80453" w:rsidRPr="00FE07BC">
        <w:rPr>
          <w:rFonts w:ascii="Times New Roman" w:hAnsi="Times New Roman" w:cs="Times New Roman"/>
          <w:sz w:val="24"/>
          <w:szCs w:val="24"/>
        </w:rPr>
        <w:t xml:space="preserve">artoon style </w:t>
      </w:r>
      <w:r w:rsidR="000D2400" w:rsidRPr="00FE07BC">
        <w:rPr>
          <w:rFonts w:ascii="Times New Roman" w:hAnsi="Times New Roman" w:cs="Times New Roman"/>
          <w:sz w:val="24"/>
          <w:szCs w:val="24"/>
        </w:rPr>
        <w:t>images</w:t>
      </w:r>
    </w:p>
    <w:p w14:paraId="49120B6C" w14:textId="77777777" w:rsidR="004030B3" w:rsidRDefault="004030B3" w:rsidP="004030B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A</w:t>
      </w:r>
      <w:r w:rsidR="000D2400" w:rsidRPr="00FE07BC">
        <w:rPr>
          <w:rFonts w:ascii="Times New Roman" w:hAnsi="Times New Roman" w:cs="Times New Roman"/>
          <w:sz w:val="24"/>
          <w:szCs w:val="24"/>
        </w:rPr>
        <w:t>nimation</w:t>
      </w:r>
    </w:p>
    <w:p w14:paraId="5545F31F" w14:textId="67B6DF46" w:rsidR="000D2400" w:rsidRPr="00FE07BC" w:rsidRDefault="004030B3" w:rsidP="004030B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O</w:t>
      </w:r>
      <w:r w:rsidR="000D2400" w:rsidRPr="00FE07BC">
        <w:rPr>
          <w:rFonts w:ascii="Times New Roman" w:hAnsi="Times New Roman" w:cs="Times New Roman"/>
          <w:sz w:val="24"/>
          <w:szCs w:val="24"/>
        </w:rPr>
        <w:t>ther</w:t>
      </w:r>
      <w:r>
        <w:rPr>
          <w:rFonts w:ascii="Times New Roman" w:hAnsi="Times New Roman" w:cs="Times New Roman"/>
          <w:sz w:val="24"/>
          <w:szCs w:val="24"/>
        </w:rPr>
        <w:t xml:space="preserve"> (</w:t>
      </w:r>
      <w:r w:rsidR="00F80453" w:rsidRPr="00FE07BC">
        <w:rPr>
          <w:rFonts w:ascii="Times New Roman" w:hAnsi="Times New Roman" w:cs="Times New Roman"/>
          <w:sz w:val="24"/>
          <w:szCs w:val="24"/>
        </w:rPr>
        <w:t>please specify</w:t>
      </w:r>
      <w:r>
        <w:rPr>
          <w:rFonts w:ascii="Times New Roman" w:hAnsi="Times New Roman" w:cs="Times New Roman"/>
          <w:sz w:val="24"/>
          <w:szCs w:val="24"/>
        </w:rPr>
        <w:t xml:space="preserve">) </w:t>
      </w:r>
    </w:p>
    <w:p w14:paraId="52794BA4" w14:textId="77777777" w:rsidR="004D2583" w:rsidRDefault="004D2583" w:rsidP="004D2583">
      <w:pPr>
        <w:spacing w:after="0"/>
        <w:rPr>
          <w:rFonts w:ascii="Times New Roman" w:hAnsi="Times New Roman" w:cs="Times New Roman"/>
          <w:b/>
          <w:bCs/>
          <w:sz w:val="24"/>
          <w:szCs w:val="24"/>
        </w:rPr>
      </w:pPr>
    </w:p>
    <w:p w14:paraId="6FE48F21" w14:textId="4CB14464" w:rsidR="008A71E6" w:rsidRPr="008A71E6" w:rsidRDefault="008A71E6" w:rsidP="000C19AA">
      <w:pPr>
        <w:pStyle w:val="Heading3"/>
      </w:pPr>
      <w:r w:rsidRPr="008A71E6">
        <w:t>Engagement with digital mental health</w:t>
      </w:r>
    </w:p>
    <w:p w14:paraId="68BD30CE" w14:textId="55A9D887" w:rsidR="008A71E6" w:rsidRPr="000C19AA" w:rsidRDefault="008A71E6" w:rsidP="000C19AA">
      <w:pPr>
        <w:pStyle w:val="Heading4"/>
        <w:rPr>
          <w:rFonts w:ascii="Times New Roman" w:hAnsi="Times New Roman" w:cs="Times New Roman"/>
          <w:color w:val="auto"/>
        </w:rPr>
      </w:pPr>
      <w:r w:rsidRPr="000C19AA">
        <w:rPr>
          <w:rFonts w:ascii="Times New Roman" w:hAnsi="Times New Roman" w:cs="Times New Roman"/>
          <w:color w:val="auto"/>
        </w:rPr>
        <w:t>Facilitators of engagement</w:t>
      </w:r>
    </w:p>
    <w:p w14:paraId="687392B9" w14:textId="77777777" w:rsidR="00EF6567" w:rsidRPr="00F83CA1" w:rsidRDefault="00EF6567" w:rsidP="00EF6567">
      <w:pPr>
        <w:pStyle w:val="ListParagraph"/>
        <w:numPr>
          <w:ilvl w:val="0"/>
          <w:numId w:val="13"/>
        </w:numPr>
        <w:spacing w:after="0"/>
        <w:rPr>
          <w:rFonts w:ascii="Times New Roman" w:hAnsi="Times New Roman" w:cs="Times New Roman"/>
          <w:sz w:val="24"/>
          <w:szCs w:val="24"/>
        </w:rPr>
      </w:pPr>
      <w:r w:rsidRPr="00F83CA1">
        <w:rPr>
          <w:rFonts w:ascii="Times New Roman" w:hAnsi="Times New Roman" w:cs="Times New Roman"/>
          <w:sz w:val="24"/>
          <w:szCs w:val="24"/>
        </w:rPr>
        <w:t>What would make you keep coming back to use the program?</w:t>
      </w:r>
      <w:r>
        <w:rPr>
          <w:rFonts w:ascii="Times New Roman" w:hAnsi="Times New Roman" w:cs="Times New Roman"/>
          <w:sz w:val="24"/>
          <w:szCs w:val="24"/>
        </w:rPr>
        <w:t xml:space="preserve"> (Free text)</w:t>
      </w:r>
    </w:p>
    <w:p w14:paraId="4FAAD9D5" w14:textId="77777777" w:rsidR="00EF6567" w:rsidRPr="004D2583" w:rsidRDefault="00EF6567" w:rsidP="004D2583">
      <w:pPr>
        <w:spacing w:after="0"/>
        <w:rPr>
          <w:rFonts w:ascii="Times New Roman" w:hAnsi="Times New Roman" w:cs="Times New Roman"/>
          <w:sz w:val="24"/>
          <w:szCs w:val="24"/>
        </w:rPr>
      </w:pPr>
    </w:p>
    <w:p w14:paraId="64B8A42D" w14:textId="642E5A47" w:rsidR="000D2400" w:rsidRPr="008A71E6" w:rsidRDefault="008A71E6" w:rsidP="000C19AA">
      <w:pPr>
        <w:pStyle w:val="Heading3"/>
      </w:pPr>
      <w:r w:rsidRPr="008A71E6">
        <w:t>Sharing information</w:t>
      </w:r>
    </w:p>
    <w:p w14:paraId="6767325E" w14:textId="77777777" w:rsidR="00F4528A" w:rsidRDefault="00FE07BC" w:rsidP="004D2583">
      <w:pPr>
        <w:pStyle w:val="ListParagraph"/>
        <w:numPr>
          <w:ilvl w:val="0"/>
          <w:numId w:val="13"/>
        </w:numPr>
        <w:spacing w:after="0"/>
        <w:rPr>
          <w:rFonts w:ascii="Times New Roman" w:hAnsi="Times New Roman" w:cs="Times New Roman"/>
          <w:sz w:val="24"/>
          <w:szCs w:val="24"/>
        </w:rPr>
      </w:pPr>
      <w:r>
        <w:rPr>
          <w:rFonts w:ascii="Times New Roman" w:hAnsi="Times New Roman" w:cs="Times New Roman"/>
          <w:sz w:val="24"/>
          <w:szCs w:val="24"/>
        </w:rPr>
        <w:t>If you could share</w:t>
      </w:r>
      <w:r w:rsidR="000D2400" w:rsidRPr="00FE07BC">
        <w:rPr>
          <w:rFonts w:ascii="Times New Roman" w:hAnsi="Times New Roman" w:cs="Times New Roman"/>
          <w:sz w:val="24"/>
          <w:szCs w:val="24"/>
        </w:rPr>
        <w:t xml:space="preserve"> information in </w:t>
      </w:r>
      <w:r>
        <w:rPr>
          <w:rFonts w:ascii="Times New Roman" w:hAnsi="Times New Roman" w:cs="Times New Roman"/>
          <w:sz w:val="24"/>
          <w:szCs w:val="24"/>
        </w:rPr>
        <w:t>your</w:t>
      </w:r>
      <w:r w:rsidR="000D2400" w:rsidRPr="00FE07BC">
        <w:rPr>
          <w:rFonts w:ascii="Times New Roman" w:hAnsi="Times New Roman" w:cs="Times New Roman"/>
          <w:sz w:val="24"/>
          <w:szCs w:val="24"/>
        </w:rPr>
        <w:t xml:space="preserve"> program with </w:t>
      </w:r>
      <w:proofErr w:type="gramStart"/>
      <w:r>
        <w:rPr>
          <w:rFonts w:ascii="Times New Roman" w:hAnsi="Times New Roman" w:cs="Times New Roman"/>
          <w:sz w:val="24"/>
          <w:szCs w:val="24"/>
        </w:rPr>
        <w:t>someone</w:t>
      </w:r>
      <w:proofErr w:type="gramEnd"/>
      <w:r>
        <w:rPr>
          <w:rFonts w:ascii="Times New Roman" w:hAnsi="Times New Roman" w:cs="Times New Roman"/>
          <w:sz w:val="24"/>
          <w:szCs w:val="24"/>
        </w:rPr>
        <w:t xml:space="preserve"> who would you want to share it with? </w:t>
      </w:r>
      <w:r w:rsidR="000D2400" w:rsidRPr="00FE07BC">
        <w:rPr>
          <w:rFonts w:ascii="Times New Roman" w:hAnsi="Times New Roman" w:cs="Times New Roman"/>
          <w:sz w:val="24"/>
          <w:szCs w:val="24"/>
        </w:rPr>
        <w:t xml:space="preserve">(rate acceptability </w:t>
      </w:r>
      <w:r w:rsidR="00120AE0">
        <w:rPr>
          <w:rFonts w:ascii="Times New Roman" w:hAnsi="Times New Roman" w:cs="Times New Roman"/>
          <w:sz w:val="24"/>
          <w:szCs w:val="24"/>
        </w:rPr>
        <w:t xml:space="preserve">on slider </w:t>
      </w:r>
      <w:r w:rsidR="000D2400" w:rsidRPr="00FE07BC">
        <w:rPr>
          <w:rFonts w:ascii="Times New Roman" w:hAnsi="Times New Roman" w:cs="Times New Roman"/>
          <w:sz w:val="24"/>
          <w:szCs w:val="24"/>
        </w:rPr>
        <w:t>from</w:t>
      </w:r>
      <w:r w:rsidR="00120AE0">
        <w:rPr>
          <w:rFonts w:ascii="Times New Roman" w:hAnsi="Times New Roman" w:cs="Times New Roman"/>
          <w:sz w:val="24"/>
          <w:szCs w:val="24"/>
        </w:rPr>
        <w:t xml:space="preserve"> 0 =</w:t>
      </w:r>
      <w:r w:rsidR="000D2400" w:rsidRPr="00FE07BC">
        <w:rPr>
          <w:rFonts w:ascii="Times New Roman" w:hAnsi="Times New Roman" w:cs="Times New Roman"/>
          <w:sz w:val="24"/>
          <w:szCs w:val="24"/>
        </w:rPr>
        <w:t xml:space="preserve"> </w:t>
      </w:r>
      <w:r w:rsidR="00B50DF9">
        <w:rPr>
          <w:rFonts w:ascii="Times New Roman" w:hAnsi="Times New Roman" w:cs="Times New Roman"/>
          <w:sz w:val="24"/>
          <w:szCs w:val="24"/>
        </w:rPr>
        <w:t>‘never’</w:t>
      </w:r>
      <w:r w:rsidR="000D2400" w:rsidRPr="00FE07BC">
        <w:rPr>
          <w:rFonts w:ascii="Times New Roman" w:hAnsi="Times New Roman" w:cs="Times New Roman"/>
          <w:sz w:val="24"/>
          <w:szCs w:val="24"/>
        </w:rPr>
        <w:t xml:space="preserve"> to </w:t>
      </w:r>
      <w:r w:rsidR="00120AE0">
        <w:rPr>
          <w:rFonts w:ascii="Times New Roman" w:hAnsi="Times New Roman" w:cs="Times New Roman"/>
          <w:sz w:val="24"/>
          <w:szCs w:val="24"/>
        </w:rPr>
        <w:t xml:space="preserve">100 </w:t>
      </w:r>
      <w:r w:rsidR="00B50DF9">
        <w:rPr>
          <w:rFonts w:ascii="Times New Roman" w:hAnsi="Times New Roman" w:cs="Times New Roman"/>
          <w:sz w:val="24"/>
          <w:szCs w:val="24"/>
        </w:rPr>
        <w:t>‘</w:t>
      </w:r>
      <w:r w:rsidR="000D2400" w:rsidRPr="00FE07BC">
        <w:rPr>
          <w:rFonts w:ascii="Times New Roman" w:hAnsi="Times New Roman" w:cs="Times New Roman"/>
          <w:sz w:val="24"/>
          <w:szCs w:val="24"/>
        </w:rPr>
        <w:t>extremely</w:t>
      </w:r>
      <w:r w:rsidR="00B50DF9">
        <w:rPr>
          <w:rFonts w:ascii="Times New Roman" w:hAnsi="Times New Roman" w:cs="Times New Roman"/>
          <w:sz w:val="24"/>
          <w:szCs w:val="24"/>
        </w:rPr>
        <w:t>’)</w:t>
      </w:r>
      <w:r w:rsidR="00F4528A">
        <w:rPr>
          <w:rFonts w:ascii="Times New Roman" w:hAnsi="Times New Roman" w:cs="Times New Roman"/>
          <w:sz w:val="24"/>
          <w:szCs w:val="24"/>
        </w:rPr>
        <w:t xml:space="preserve"> </w:t>
      </w:r>
      <w:r w:rsidR="00B50DF9">
        <w:rPr>
          <w:rFonts w:ascii="Times New Roman" w:hAnsi="Times New Roman" w:cs="Times New Roman"/>
          <w:sz w:val="24"/>
          <w:szCs w:val="24"/>
        </w:rPr>
        <w:t xml:space="preserve">Options: </w:t>
      </w:r>
    </w:p>
    <w:p w14:paraId="11044133" w14:textId="77777777" w:rsidR="00F4528A" w:rsidRDefault="00F4528A"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A</w:t>
      </w:r>
      <w:r w:rsidR="00B50DF9">
        <w:rPr>
          <w:rFonts w:ascii="Times New Roman" w:hAnsi="Times New Roman" w:cs="Times New Roman"/>
          <w:sz w:val="24"/>
          <w:szCs w:val="24"/>
        </w:rPr>
        <w:t xml:space="preserve"> friend</w:t>
      </w:r>
    </w:p>
    <w:p w14:paraId="1CAFE9C5" w14:textId="77777777" w:rsidR="00F4528A" w:rsidRDefault="00F4528A"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F</w:t>
      </w:r>
      <w:r w:rsidR="00120AE0">
        <w:rPr>
          <w:rFonts w:ascii="Times New Roman" w:hAnsi="Times New Roman" w:cs="Times New Roman"/>
          <w:sz w:val="24"/>
          <w:szCs w:val="24"/>
        </w:rPr>
        <w:t>amily member</w:t>
      </w:r>
    </w:p>
    <w:p w14:paraId="43CFA404" w14:textId="77777777" w:rsidR="00F4528A" w:rsidRDefault="00F4528A"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C</w:t>
      </w:r>
      <w:r w:rsidR="00120AE0">
        <w:rPr>
          <w:rFonts w:ascii="Times New Roman" w:hAnsi="Times New Roman" w:cs="Times New Roman"/>
          <w:sz w:val="24"/>
          <w:szCs w:val="24"/>
        </w:rPr>
        <w:t>arer</w:t>
      </w:r>
    </w:p>
    <w:p w14:paraId="6A491780" w14:textId="77777777" w:rsidR="00F4528A" w:rsidRDefault="00F4528A"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T</w:t>
      </w:r>
      <w:r w:rsidR="00120AE0">
        <w:rPr>
          <w:rFonts w:ascii="Times New Roman" w:hAnsi="Times New Roman" w:cs="Times New Roman"/>
          <w:sz w:val="24"/>
          <w:szCs w:val="24"/>
        </w:rPr>
        <w:t>eacher</w:t>
      </w:r>
    </w:p>
    <w:p w14:paraId="6203809D" w14:textId="77777777" w:rsidR="00F4528A" w:rsidRDefault="00F4528A"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S</w:t>
      </w:r>
      <w:r w:rsidR="00120AE0">
        <w:rPr>
          <w:rFonts w:ascii="Times New Roman" w:hAnsi="Times New Roman" w:cs="Times New Roman"/>
          <w:sz w:val="24"/>
          <w:szCs w:val="24"/>
        </w:rPr>
        <w:t>ocial worker</w:t>
      </w:r>
    </w:p>
    <w:p w14:paraId="0FB8E8A4" w14:textId="77777777" w:rsidR="00F4528A" w:rsidRDefault="00F4528A"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C</w:t>
      </w:r>
      <w:r w:rsidR="00120AE0">
        <w:rPr>
          <w:rFonts w:ascii="Times New Roman" w:hAnsi="Times New Roman" w:cs="Times New Roman"/>
          <w:sz w:val="24"/>
          <w:szCs w:val="24"/>
        </w:rPr>
        <w:t>ounsellor</w:t>
      </w:r>
    </w:p>
    <w:p w14:paraId="57D0092C" w14:textId="77777777" w:rsidR="00F4528A" w:rsidRDefault="00F4528A"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G</w:t>
      </w:r>
      <w:r w:rsidR="00120AE0">
        <w:rPr>
          <w:rFonts w:ascii="Times New Roman" w:hAnsi="Times New Roman" w:cs="Times New Roman"/>
          <w:sz w:val="24"/>
          <w:szCs w:val="24"/>
        </w:rPr>
        <w:t>eneral practitioner</w:t>
      </w:r>
    </w:p>
    <w:p w14:paraId="11CADDBB" w14:textId="77777777" w:rsidR="00F4528A" w:rsidRPr="00527D35" w:rsidRDefault="00F4528A" w:rsidP="004D2583">
      <w:pPr>
        <w:pStyle w:val="ListParagraph"/>
        <w:numPr>
          <w:ilvl w:val="1"/>
          <w:numId w:val="13"/>
        </w:numPr>
        <w:spacing w:after="0"/>
        <w:rPr>
          <w:rFonts w:ascii="Times New Roman" w:hAnsi="Times New Roman" w:cs="Times New Roman"/>
          <w:sz w:val="24"/>
          <w:szCs w:val="24"/>
        </w:rPr>
      </w:pPr>
      <w:r w:rsidRPr="00527D35">
        <w:rPr>
          <w:rFonts w:ascii="Times New Roman" w:hAnsi="Times New Roman" w:cs="Times New Roman"/>
          <w:sz w:val="24"/>
          <w:szCs w:val="24"/>
        </w:rPr>
        <w:t>P</w:t>
      </w:r>
      <w:r w:rsidR="00120AE0" w:rsidRPr="00527D35">
        <w:rPr>
          <w:rFonts w:ascii="Times New Roman" w:hAnsi="Times New Roman" w:cs="Times New Roman"/>
          <w:sz w:val="24"/>
          <w:szCs w:val="24"/>
        </w:rPr>
        <w:t>sychologist</w:t>
      </w:r>
    </w:p>
    <w:p w14:paraId="1A7F3A93" w14:textId="263E3744" w:rsidR="000D2400" w:rsidRPr="00527D35" w:rsidRDefault="00F4528A" w:rsidP="004D2583">
      <w:pPr>
        <w:pStyle w:val="ListParagraph"/>
        <w:numPr>
          <w:ilvl w:val="1"/>
          <w:numId w:val="13"/>
        </w:numPr>
        <w:spacing w:after="0"/>
        <w:rPr>
          <w:rFonts w:ascii="Times New Roman" w:hAnsi="Times New Roman" w:cs="Times New Roman"/>
          <w:sz w:val="24"/>
          <w:szCs w:val="24"/>
        </w:rPr>
      </w:pPr>
      <w:r w:rsidRPr="00527D35">
        <w:rPr>
          <w:rFonts w:ascii="Times New Roman" w:hAnsi="Times New Roman" w:cs="Times New Roman"/>
          <w:sz w:val="24"/>
          <w:szCs w:val="24"/>
        </w:rPr>
        <w:t>P</w:t>
      </w:r>
      <w:r w:rsidR="00120AE0" w:rsidRPr="00527D35">
        <w:rPr>
          <w:rFonts w:ascii="Times New Roman" w:hAnsi="Times New Roman" w:cs="Times New Roman"/>
          <w:sz w:val="24"/>
          <w:szCs w:val="24"/>
        </w:rPr>
        <w:t>sychiatrist</w:t>
      </w:r>
    </w:p>
    <w:p w14:paraId="00ECFDDC" w14:textId="77777777" w:rsidR="006D7510" w:rsidRDefault="00BE64B3" w:rsidP="004D2583">
      <w:pPr>
        <w:pStyle w:val="ListParagraph"/>
        <w:numPr>
          <w:ilvl w:val="0"/>
          <w:numId w:val="13"/>
        </w:numPr>
        <w:spacing w:after="0"/>
        <w:rPr>
          <w:rFonts w:ascii="Times New Roman" w:hAnsi="Times New Roman" w:cs="Times New Roman"/>
          <w:sz w:val="24"/>
          <w:szCs w:val="24"/>
        </w:rPr>
      </w:pPr>
      <w:r w:rsidRPr="00527D35">
        <w:rPr>
          <w:rFonts w:ascii="Times New Roman" w:hAnsi="Times New Roman" w:cs="Times New Roman"/>
          <w:sz w:val="24"/>
          <w:szCs w:val="24"/>
        </w:rPr>
        <w:t>If you could share in</w:t>
      </w:r>
      <w:r>
        <w:rPr>
          <w:rFonts w:ascii="Times New Roman" w:hAnsi="Times New Roman" w:cs="Times New Roman"/>
          <w:sz w:val="24"/>
          <w:szCs w:val="24"/>
        </w:rPr>
        <w:t xml:space="preserve">formation in your program, what would you want to share? Let person know: </w:t>
      </w:r>
    </w:p>
    <w:p w14:paraId="28141D9C" w14:textId="77777777" w:rsidR="006D7510" w:rsidRDefault="00BE64B3"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 xml:space="preserve">When I </w:t>
      </w:r>
      <w:r w:rsidR="000D2400" w:rsidRPr="00FE07BC">
        <w:rPr>
          <w:rFonts w:ascii="Times New Roman" w:hAnsi="Times New Roman" w:cs="Times New Roman"/>
          <w:sz w:val="24"/>
          <w:szCs w:val="24"/>
        </w:rPr>
        <w:t>use the program</w:t>
      </w:r>
    </w:p>
    <w:p w14:paraId="2AAC401F" w14:textId="77777777" w:rsidR="006D7510" w:rsidRDefault="006D7510"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W</w:t>
      </w:r>
      <w:r w:rsidR="00BE64B3">
        <w:rPr>
          <w:rFonts w:ascii="Times New Roman" w:hAnsi="Times New Roman" w:cs="Times New Roman"/>
          <w:sz w:val="24"/>
          <w:szCs w:val="24"/>
        </w:rPr>
        <w:t>hat I use within the program</w:t>
      </w:r>
    </w:p>
    <w:p w14:paraId="18DF1185" w14:textId="77777777" w:rsidR="006D7510" w:rsidRDefault="006D7510"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H</w:t>
      </w:r>
      <w:r w:rsidR="00BE64B3">
        <w:rPr>
          <w:rFonts w:ascii="Times New Roman" w:hAnsi="Times New Roman" w:cs="Times New Roman"/>
          <w:sz w:val="24"/>
          <w:szCs w:val="24"/>
        </w:rPr>
        <w:t>ow I am feeling over time</w:t>
      </w:r>
    </w:p>
    <w:p w14:paraId="6F94F157" w14:textId="77777777" w:rsidR="006D7510" w:rsidRDefault="006D7510"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W</w:t>
      </w:r>
      <w:r w:rsidR="00BE64B3">
        <w:rPr>
          <w:rFonts w:ascii="Times New Roman" w:hAnsi="Times New Roman" w:cs="Times New Roman"/>
          <w:sz w:val="24"/>
          <w:szCs w:val="24"/>
        </w:rPr>
        <w:t>hen I am feeling worse</w:t>
      </w:r>
    </w:p>
    <w:p w14:paraId="327AB670" w14:textId="77777777" w:rsidR="006D7510" w:rsidRDefault="006D7510"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W</w:t>
      </w:r>
      <w:r w:rsidR="00BE64B3">
        <w:rPr>
          <w:rFonts w:ascii="Times New Roman" w:hAnsi="Times New Roman" w:cs="Times New Roman"/>
          <w:sz w:val="24"/>
          <w:szCs w:val="24"/>
        </w:rPr>
        <w:t>hen I am feeling better</w:t>
      </w:r>
    </w:p>
    <w:p w14:paraId="6833B943" w14:textId="77777777" w:rsidR="006D7510" w:rsidRDefault="006D7510"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My g</w:t>
      </w:r>
      <w:r w:rsidR="00BE64B3">
        <w:rPr>
          <w:rFonts w:ascii="Times New Roman" w:hAnsi="Times New Roman" w:cs="Times New Roman"/>
          <w:sz w:val="24"/>
          <w:szCs w:val="24"/>
        </w:rPr>
        <w:t>oals</w:t>
      </w:r>
    </w:p>
    <w:p w14:paraId="2159F742" w14:textId="77777777" w:rsidR="006D7510" w:rsidRDefault="006D7510"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A</w:t>
      </w:r>
      <w:r w:rsidR="00BE64B3">
        <w:rPr>
          <w:rFonts w:ascii="Times New Roman" w:hAnsi="Times New Roman" w:cs="Times New Roman"/>
          <w:sz w:val="24"/>
          <w:szCs w:val="24"/>
        </w:rPr>
        <w:t>ll the activities/exercises I complete in the program</w:t>
      </w:r>
    </w:p>
    <w:p w14:paraId="102FE1F6" w14:textId="77777777" w:rsidR="006D7510" w:rsidRDefault="006D7510"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C</w:t>
      </w:r>
      <w:r w:rsidR="00BE64B3">
        <w:rPr>
          <w:rFonts w:ascii="Times New Roman" w:hAnsi="Times New Roman" w:cs="Times New Roman"/>
          <w:sz w:val="24"/>
          <w:szCs w:val="24"/>
        </w:rPr>
        <w:t>ertain activities/exercises I complete in the program that I choose to share</w:t>
      </w:r>
    </w:p>
    <w:p w14:paraId="1DF6E648" w14:textId="6B092902" w:rsidR="000D2400" w:rsidRDefault="006D7510"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Other (please specify)</w:t>
      </w:r>
      <w:r w:rsidR="00BE64B3">
        <w:rPr>
          <w:rFonts w:ascii="Times New Roman" w:hAnsi="Times New Roman" w:cs="Times New Roman"/>
          <w:sz w:val="24"/>
          <w:szCs w:val="24"/>
        </w:rPr>
        <w:t xml:space="preserve"> </w:t>
      </w:r>
    </w:p>
    <w:p w14:paraId="6B83B2F8" w14:textId="77777777" w:rsidR="00441B4F" w:rsidRDefault="000726F5" w:rsidP="004D2583">
      <w:pPr>
        <w:pStyle w:val="ListParagraph"/>
        <w:numPr>
          <w:ilvl w:val="0"/>
          <w:numId w:val="13"/>
        </w:numPr>
        <w:spacing w:after="0"/>
        <w:rPr>
          <w:rFonts w:ascii="Times New Roman" w:hAnsi="Times New Roman" w:cs="Times New Roman"/>
          <w:sz w:val="24"/>
          <w:szCs w:val="24"/>
        </w:rPr>
      </w:pPr>
      <w:r w:rsidRPr="00441B4F">
        <w:rPr>
          <w:rFonts w:ascii="Times New Roman" w:hAnsi="Times New Roman" w:cs="Times New Roman"/>
          <w:sz w:val="24"/>
          <w:szCs w:val="24"/>
        </w:rPr>
        <w:t xml:space="preserve">How likely would you be to share the following information with a mental health professional? </w:t>
      </w:r>
      <w:r w:rsidR="00F67804" w:rsidRPr="00441B4F">
        <w:rPr>
          <w:rFonts w:ascii="Times New Roman" w:hAnsi="Times New Roman" w:cs="Times New Roman"/>
          <w:sz w:val="24"/>
          <w:szCs w:val="24"/>
        </w:rPr>
        <w:t>(e.g., psychologist/psychiatrist)</w:t>
      </w:r>
      <w:r w:rsidR="00981090" w:rsidRPr="00441B4F">
        <w:rPr>
          <w:rFonts w:ascii="Times New Roman" w:hAnsi="Times New Roman" w:cs="Times New Roman"/>
          <w:sz w:val="24"/>
          <w:szCs w:val="24"/>
        </w:rPr>
        <w:t xml:space="preserve"> (rate on slider from 0 = ‘never’ to 100 ‘extremely likely’) Options: </w:t>
      </w:r>
    </w:p>
    <w:p w14:paraId="52B16707" w14:textId="77777777" w:rsidR="00441B4F" w:rsidRDefault="00441B4F"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W</w:t>
      </w:r>
      <w:r w:rsidR="00981090" w:rsidRPr="00441B4F">
        <w:rPr>
          <w:rFonts w:ascii="Times New Roman" w:hAnsi="Times New Roman" w:cs="Times New Roman"/>
          <w:sz w:val="24"/>
          <w:szCs w:val="24"/>
        </w:rPr>
        <w:t>hen I use the program</w:t>
      </w:r>
    </w:p>
    <w:p w14:paraId="3E112B20" w14:textId="77777777" w:rsidR="00441B4F" w:rsidRDefault="00441B4F"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W</w:t>
      </w:r>
      <w:r w:rsidR="00981090" w:rsidRPr="00441B4F">
        <w:rPr>
          <w:rFonts w:ascii="Times New Roman" w:hAnsi="Times New Roman" w:cs="Times New Roman"/>
          <w:sz w:val="24"/>
          <w:szCs w:val="24"/>
        </w:rPr>
        <w:t>hat I use within the program</w:t>
      </w:r>
    </w:p>
    <w:p w14:paraId="50240129" w14:textId="77777777" w:rsidR="00441B4F" w:rsidRDefault="00441B4F"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H</w:t>
      </w:r>
      <w:r w:rsidR="00981090" w:rsidRPr="00441B4F">
        <w:rPr>
          <w:rFonts w:ascii="Times New Roman" w:hAnsi="Times New Roman" w:cs="Times New Roman"/>
          <w:sz w:val="24"/>
          <w:szCs w:val="24"/>
        </w:rPr>
        <w:t>ow I am feeling over time</w:t>
      </w:r>
    </w:p>
    <w:p w14:paraId="598E418A" w14:textId="77777777" w:rsidR="00441B4F" w:rsidRDefault="00441B4F"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W</w:t>
      </w:r>
      <w:r w:rsidR="00981090" w:rsidRPr="00441B4F">
        <w:rPr>
          <w:rFonts w:ascii="Times New Roman" w:hAnsi="Times New Roman" w:cs="Times New Roman"/>
          <w:sz w:val="24"/>
          <w:szCs w:val="24"/>
        </w:rPr>
        <w:t>hen I am feeling worse</w:t>
      </w:r>
    </w:p>
    <w:p w14:paraId="5937B06F" w14:textId="77777777" w:rsidR="00441B4F" w:rsidRDefault="00441B4F"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W</w:t>
      </w:r>
      <w:r w:rsidR="00981090" w:rsidRPr="00441B4F">
        <w:rPr>
          <w:rFonts w:ascii="Times New Roman" w:hAnsi="Times New Roman" w:cs="Times New Roman"/>
          <w:sz w:val="24"/>
          <w:szCs w:val="24"/>
        </w:rPr>
        <w:t>hen I am feeling better</w:t>
      </w:r>
    </w:p>
    <w:p w14:paraId="2CD7CA2A" w14:textId="77777777" w:rsidR="00441B4F" w:rsidRDefault="00441B4F"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G</w:t>
      </w:r>
      <w:r w:rsidR="00981090" w:rsidRPr="00441B4F">
        <w:rPr>
          <w:rFonts w:ascii="Times New Roman" w:hAnsi="Times New Roman" w:cs="Times New Roman"/>
          <w:sz w:val="24"/>
          <w:szCs w:val="24"/>
        </w:rPr>
        <w:t>oals I want to achieve</w:t>
      </w:r>
    </w:p>
    <w:p w14:paraId="74810BDA" w14:textId="77777777" w:rsidR="00441B4F" w:rsidRDefault="00441B4F"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A</w:t>
      </w:r>
      <w:r w:rsidR="00981090" w:rsidRPr="00441B4F">
        <w:rPr>
          <w:rFonts w:ascii="Times New Roman" w:hAnsi="Times New Roman" w:cs="Times New Roman"/>
          <w:sz w:val="24"/>
          <w:szCs w:val="24"/>
        </w:rPr>
        <w:t>ll the activities I complete in the program</w:t>
      </w:r>
    </w:p>
    <w:p w14:paraId="4A281B67" w14:textId="77777777" w:rsidR="00441B4F" w:rsidRDefault="00441B4F"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C</w:t>
      </w:r>
      <w:r w:rsidR="00981090" w:rsidRPr="00441B4F">
        <w:rPr>
          <w:rFonts w:ascii="Times New Roman" w:hAnsi="Times New Roman" w:cs="Times New Roman"/>
          <w:sz w:val="24"/>
          <w:szCs w:val="24"/>
        </w:rPr>
        <w:t>ertain activities I choose to share</w:t>
      </w:r>
    </w:p>
    <w:p w14:paraId="71F63EFC" w14:textId="3BA3ED23" w:rsidR="000726F5" w:rsidRPr="00441B4F" w:rsidRDefault="00441B4F"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O</w:t>
      </w:r>
      <w:r w:rsidR="00981090" w:rsidRPr="00441B4F">
        <w:rPr>
          <w:rFonts w:ascii="Times New Roman" w:hAnsi="Times New Roman" w:cs="Times New Roman"/>
          <w:sz w:val="24"/>
          <w:szCs w:val="24"/>
        </w:rPr>
        <w:t>t</w:t>
      </w:r>
      <w:r w:rsidR="00E172E8" w:rsidRPr="00441B4F">
        <w:rPr>
          <w:rFonts w:ascii="Times New Roman" w:hAnsi="Times New Roman" w:cs="Times New Roman"/>
          <w:sz w:val="24"/>
          <w:szCs w:val="24"/>
        </w:rPr>
        <w:t>her</w:t>
      </w:r>
      <w:r>
        <w:rPr>
          <w:rFonts w:ascii="Times New Roman" w:hAnsi="Times New Roman" w:cs="Times New Roman"/>
          <w:sz w:val="24"/>
          <w:szCs w:val="24"/>
        </w:rPr>
        <w:t xml:space="preserve"> (please specify if applicable)</w:t>
      </w:r>
    </w:p>
    <w:p w14:paraId="3ED1C2AE" w14:textId="77777777" w:rsidR="00441B4F" w:rsidRDefault="00E172E8" w:rsidP="004D2583">
      <w:pPr>
        <w:pStyle w:val="ListParagraph"/>
        <w:numPr>
          <w:ilvl w:val="0"/>
          <w:numId w:val="13"/>
        </w:numPr>
        <w:spacing w:after="0"/>
        <w:rPr>
          <w:rFonts w:ascii="Times New Roman" w:hAnsi="Times New Roman" w:cs="Times New Roman"/>
          <w:sz w:val="24"/>
          <w:szCs w:val="24"/>
        </w:rPr>
      </w:pPr>
      <w:r w:rsidRPr="00441B4F">
        <w:rPr>
          <w:rFonts w:ascii="Times New Roman" w:hAnsi="Times New Roman" w:cs="Times New Roman"/>
          <w:sz w:val="24"/>
          <w:szCs w:val="24"/>
        </w:rPr>
        <w:t xml:space="preserve">If you needed more support when you were doing the program, how would you want to communicate with a mental health professional? </w:t>
      </w:r>
      <w:r w:rsidR="00441B4F">
        <w:rPr>
          <w:rFonts w:ascii="Times New Roman" w:hAnsi="Times New Roman" w:cs="Times New Roman"/>
          <w:sz w:val="24"/>
          <w:szCs w:val="24"/>
        </w:rPr>
        <w:t>Options:</w:t>
      </w:r>
    </w:p>
    <w:p w14:paraId="5A10DCA4" w14:textId="77777777" w:rsidR="00441B4F" w:rsidRDefault="005902A1" w:rsidP="004D2583">
      <w:pPr>
        <w:pStyle w:val="ListParagraph"/>
        <w:numPr>
          <w:ilvl w:val="1"/>
          <w:numId w:val="13"/>
        </w:numPr>
        <w:spacing w:after="0"/>
        <w:rPr>
          <w:rFonts w:ascii="Times New Roman" w:hAnsi="Times New Roman" w:cs="Times New Roman"/>
          <w:sz w:val="24"/>
          <w:szCs w:val="24"/>
        </w:rPr>
      </w:pPr>
      <w:r w:rsidRPr="00441B4F">
        <w:rPr>
          <w:rFonts w:ascii="Times New Roman" w:hAnsi="Times New Roman" w:cs="Times New Roman"/>
          <w:sz w:val="24"/>
          <w:szCs w:val="24"/>
        </w:rPr>
        <w:t>Chat box inside program</w:t>
      </w:r>
    </w:p>
    <w:p w14:paraId="1886CE5E" w14:textId="77777777" w:rsidR="00441B4F" w:rsidRDefault="005902A1" w:rsidP="004D2583">
      <w:pPr>
        <w:pStyle w:val="ListParagraph"/>
        <w:numPr>
          <w:ilvl w:val="1"/>
          <w:numId w:val="13"/>
        </w:numPr>
        <w:spacing w:after="0"/>
        <w:rPr>
          <w:rFonts w:ascii="Times New Roman" w:hAnsi="Times New Roman" w:cs="Times New Roman"/>
          <w:sz w:val="24"/>
          <w:szCs w:val="24"/>
        </w:rPr>
      </w:pPr>
      <w:r w:rsidRPr="00441B4F">
        <w:rPr>
          <w:rFonts w:ascii="Times New Roman" w:hAnsi="Times New Roman" w:cs="Times New Roman"/>
          <w:sz w:val="24"/>
          <w:szCs w:val="24"/>
        </w:rPr>
        <w:t>SMS</w:t>
      </w:r>
    </w:p>
    <w:p w14:paraId="21371BA3" w14:textId="77777777" w:rsidR="00441B4F" w:rsidRDefault="00441B4F"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P</w:t>
      </w:r>
      <w:r w:rsidR="005902A1" w:rsidRPr="00441B4F">
        <w:rPr>
          <w:rFonts w:ascii="Times New Roman" w:hAnsi="Times New Roman" w:cs="Times New Roman"/>
          <w:sz w:val="24"/>
          <w:szCs w:val="24"/>
        </w:rPr>
        <w:t>hone call</w:t>
      </w:r>
    </w:p>
    <w:p w14:paraId="7FACEBCD" w14:textId="77777777" w:rsidR="00441B4F" w:rsidRDefault="00441B4F"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V</w:t>
      </w:r>
      <w:r w:rsidR="005902A1" w:rsidRPr="00441B4F">
        <w:rPr>
          <w:rFonts w:ascii="Times New Roman" w:hAnsi="Times New Roman" w:cs="Times New Roman"/>
          <w:sz w:val="24"/>
          <w:szCs w:val="24"/>
        </w:rPr>
        <w:t>ideo call</w:t>
      </w:r>
    </w:p>
    <w:p w14:paraId="71150949" w14:textId="77777777" w:rsidR="00441B4F" w:rsidRDefault="00441B4F"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lastRenderedPageBreak/>
        <w:t>F</w:t>
      </w:r>
      <w:r w:rsidR="005902A1" w:rsidRPr="00441B4F">
        <w:rPr>
          <w:rFonts w:ascii="Times New Roman" w:hAnsi="Times New Roman" w:cs="Times New Roman"/>
          <w:sz w:val="24"/>
          <w:szCs w:val="24"/>
        </w:rPr>
        <w:t>ace-to-face appointment</w:t>
      </w:r>
    </w:p>
    <w:p w14:paraId="23ED1992" w14:textId="6B389DC6" w:rsidR="000D2400" w:rsidRPr="00441B4F" w:rsidRDefault="00441B4F" w:rsidP="004D2583">
      <w:pPr>
        <w:pStyle w:val="ListParagraph"/>
        <w:numPr>
          <w:ilvl w:val="1"/>
          <w:numId w:val="13"/>
        </w:numPr>
        <w:spacing w:after="0"/>
        <w:rPr>
          <w:rFonts w:ascii="Times New Roman" w:hAnsi="Times New Roman" w:cs="Times New Roman"/>
          <w:sz w:val="24"/>
          <w:szCs w:val="24"/>
        </w:rPr>
      </w:pPr>
      <w:r>
        <w:rPr>
          <w:rFonts w:ascii="Times New Roman" w:hAnsi="Times New Roman" w:cs="Times New Roman"/>
          <w:sz w:val="24"/>
          <w:szCs w:val="24"/>
        </w:rPr>
        <w:t>O</w:t>
      </w:r>
      <w:r w:rsidR="005902A1" w:rsidRPr="00441B4F">
        <w:rPr>
          <w:rFonts w:ascii="Times New Roman" w:hAnsi="Times New Roman" w:cs="Times New Roman"/>
          <w:sz w:val="24"/>
          <w:szCs w:val="24"/>
        </w:rPr>
        <w:t>ther</w:t>
      </w:r>
      <w:r>
        <w:rPr>
          <w:rFonts w:ascii="Times New Roman" w:hAnsi="Times New Roman" w:cs="Times New Roman"/>
          <w:sz w:val="24"/>
          <w:szCs w:val="24"/>
        </w:rPr>
        <w:t xml:space="preserve"> (please specify)</w:t>
      </w:r>
    </w:p>
    <w:p w14:paraId="3272EC14" w14:textId="77777777" w:rsidR="005620CD" w:rsidRPr="00441B4F" w:rsidRDefault="005620CD" w:rsidP="005620CD">
      <w:pPr>
        <w:pStyle w:val="ListParagraph"/>
        <w:spacing w:after="0"/>
        <w:rPr>
          <w:rFonts w:ascii="Times New Roman" w:hAnsi="Times New Roman" w:cs="Times New Roman"/>
          <w:sz w:val="24"/>
          <w:szCs w:val="24"/>
        </w:rPr>
      </w:pPr>
    </w:p>
    <w:p w14:paraId="26CFC71C" w14:textId="77777777" w:rsidR="00A42F4D" w:rsidRDefault="00A42F4D">
      <w:pPr>
        <w:spacing w:after="160" w:line="259" w:lineRule="auto"/>
        <w:rPr>
          <w:rFonts w:ascii="Times New Roman" w:eastAsia="Times New Roman" w:hAnsi="Times New Roman" w:cstheme="majorBidi"/>
          <w:b/>
          <w:sz w:val="24"/>
          <w:szCs w:val="24"/>
          <w:lang w:val="en-GB" w:eastAsia="en-US"/>
        </w:rPr>
      </w:pPr>
      <w:r>
        <w:rPr>
          <w:rFonts w:eastAsia="Times New Roman"/>
          <w:szCs w:val="24"/>
          <w:lang w:val="en-GB"/>
        </w:rPr>
        <w:br w:type="page"/>
      </w:r>
    </w:p>
    <w:p w14:paraId="437BB99C" w14:textId="56A22E1C" w:rsidR="004B79E5" w:rsidRPr="00AF57CA" w:rsidRDefault="0028382E" w:rsidP="0028382E">
      <w:pPr>
        <w:pStyle w:val="Heading2"/>
        <w:rPr>
          <w:rFonts w:eastAsia="Times New Roman"/>
          <w:szCs w:val="24"/>
          <w:lang w:val="en-GB"/>
        </w:rPr>
      </w:pPr>
      <w:r w:rsidRPr="00AF57CA">
        <w:rPr>
          <w:rFonts w:eastAsia="Times New Roman"/>
          <w:szCs w:val="24"/>
          <w:lang w:val="en-GB"/>
        </w:rPr>
        <w:lastRenderedPageBreak/>
        <w:t xml:space="preserve">Qualitative </w:t>
      </w:r>
      <w:r w:rsidR="007C67D2">
        <w:rPr>
          <w:rFonts w:eastAsia="Times New Roman"/>
          <w:szCs w:val="24"/>
          <w:lang w:val="en-GB"/>
        </w:rPr>
        <w:t>i</w:t>
      </w:r>
      <w:r w:rsidRPr="00AF57CA">
        <w:rPr>
          <w:rFonts w:eastAsia="Times New Roman"/>
          <w:szCs w:val="24"/>
          <w:lang w:val="en-GB"/>
        </w:rPr>
        <w:t xml:space="preserve">nterview </w:t>
      </w:r>
      <w:r w:rsidR="007C67D2">
        <w:rPr>
          <w:rFonts w:eastAsia="Times New Roman"/>
          <w:szCs w:val="24"/>
          <w:lang w:val="en-GB"/>
        </w:rPr>
        <w:t>q</w:t>
      </w:r>
      <w:r w:rsidRPr="00AF57CA">
        <w:rPr>
          <w:rFonts w:eastAsia="Times New Roman"/>
          <w:szCs w:val="24"/>
          <w:lang w:val="en-GB"/>
        </w:rPr>
        <w:t>uestions</w:t>
      </w:r>
    </w:p>
    <w:p w14:paraId="6D20F8B3" w14:textId="51CABB0F" w:rsidR="00440B04" w:rsidRPr="00AF57CA" w:rsidRDefault="00440B04" w:rsidP="00440B04">
      <w:pPr>
        <w:pStyle w:val="ListParagraph"/>
        <w:numPr>
          <w:ilvl w:val="0"/>
          <w:numId w:val="9"/>
        </w:numPr>
        <w:rPr>
          <w:rFonts w:ascii="Times New Roman" w:eastAsia="Roboto" w:hAnsi="Times New Roman" w:cs="Times New Roman"/>
          <w:sz w:val="24"/>
          <w:szCs w:val="24"/>
        </w:rPr>
      </w:pPr>
      <w:r w:rsidRPr="00AF57CA">
        <w:rPr>
          <w:rFonts w:ascii="Times New Roman" w:eastAsia="Roboto" w:hAnsi="Times New Roman" w:cs="Times New Roman"/>
          <w:sz w:val="24"/>
          <w:szCs w:val="24"/>
        </w:rPr>
        <w:t xml:space="preserve">What is your main goal when using a digital mental health product? </w:t>
      </w:r>
    </w:p>
    <w:p w14:paraId="5AF487E2" w14:textId="46FE1D20" w:rsidR="00BB4A52" w:rsidRPr="00AF57CA" w:rsidRDefault="00BB4A52" w:rsidP="00BB4A52">
      <w:pPr>
        <w:pStyle w:val="ListParagraph"/>
        <w:numPr>
          <w:ilvl w:val="0"/>
          <w:numId w:val="9"/>
        </w:numPr>
        <w:rPr>
          <w:rFonts w:ascii="Times New Roman" w:eastAsia="Roboto" w:hAnsi="Times New Roman" w:cs="Times New Roman"/>
          <w:sz w:val="24"/>
          <w:szCs w:val="24"/>
        </w:rPr>
      </w:pPr>
      <w:r w:rsidRPr="00AF57CA">
        <w:rPr>
          <w:rFonts w:ascii="Times New Roman" w:eastAsia="Roboto" w:hAnsi="Times New Roman" w:cs="Times New Roman"/>
          <w:sz w:val="24"/>
          <w:szCs w:val="24"/>
        </w:rPr>
        <w:t xml:space="preserve">{If yes} Can you tell me when it first crossed your mind that you could use a website or app to support your mental health? </w:t>
      </w:r>
    </w:p>
    <w:p w14:paraId="0418369B" w14:textId="6D8A9B0A" w:rsidR="00976B89" w:rsidRPr="00AF57CA" w:rsidRDefault="00976B89" w:rsidP="00BB4A52">
      <w:pPr>
        <w:pStyle w:val="ListParagraph"/>
        <w:numPr>
          <w:ilvl w:val="1"/>
          <w:numId w:val="9"/>
        </w:numPr>
        <w:rPr>
          <w:rFonts w:ascii="Times New Roman" w:eastAsia="Roboto" w:hAnsi="Times New Roman" w:cs="Times New Roman"/>
          <w:i/>
          <w:iCs/>
          <w:sz w:val="24"/>
          <w:szCs w:val="24"/>
        </w:rPr>
      </w:pPr>
      <w:r w:rsidRPr="00AF57CA">
        <w:rPr>
          <w:rFonts w:ascii="Times New Roman" w:eastAsia="Roboto" w:hAnsi="Times New Roman" w:cs="Times New Roman"/>
          <w:i/>
          <w:iCs/>
          <w:sz w:val="24"/>
          <w:szCs w:val="24"/>
        </w:rPr>
        <w:t xml:space="preserve">Which online programs/apps do you use the most (like the best) when it comes to improving your mental wellbeing? </w:t>
      </w:r>
    </w:p>
    <w:p w14:paraId="48AAF5A3" w14:textId="5B2AB2C2" w:rsidR="00BB4A52" w:rsidRPr="00AF57CA" w:rsidRDefault="009D4278" w:rsidP="009D4278">
      <w:pPr>
        <w:pStyle w:val="ListParagraph"/>
        <w:numPr>
          <w:ilvl w:val="1"/>
          <w:numId w:val="9"/>
        </w:numPr>
        <w:rPr>
          <w:rFonts w:ascii="Times New Roman" w:eastAsia="Roboto" w:hAnsi="Times New Roman" w:cs="Times New Roman"/>
          <w:i/>
          <w:iCs/>
          <w:sz w:val="24"/>
          <w:szCs w:val="24"/>
        </w:rPr>
      </w:pPr>
      <w:r w:rsidRPr="00AF57CA">
        <w:rPr>
          <w:rFonts w:ascii="Times New Roman" w:eastAsia="Roboto" w:hAnsi="Times New Roman" w:cs="Times New Roman"/>
          <w:i/>
          <w:iCs/>
          <w:sz w:val="24"/>
          <w:szCs w:val="24"/>
        </w:rPr>
        <w:t>{If No} Why is that? What would make you use an online program/app for your mental wellbeing?</w:t>
      </w:r>
      <w:r w:rsidR="00A6036D" w:rsidRPr="00AF57CA">
        <w:rPr>
          <w:sz w:val="24"/>
          <w:szCs w:val="24"/>
        </w:rPr>
        <w:t xml:space="preserve"> </w:t>
      </w:r>
      <w:r w:rsidR="00A6036D" w:rsidRPr="00AF57CA">
        <w:rPr>
          <w:rFonts w:ascii="Times New Roman" w:eastAsia="Roboto" w:hAnsi="Times New Roman" w:cs="Times New Roman"/>
          <w:i/>
          <w:iCs/>
          <w:sz w:val="24"/>
          <w:szCs w:val="24"/>
        </w:rPr>
        <w:t>Do you have any favourite apps/online programs that you use regularly?</w:t>
      </w:r>
    </w:p>
    <w:p w14:paraId="2EE25C2A" w14:textId="77777777" w:rsidR="00934EDF" w:rsidRPr="00AF57CA" w:rsidRDefault="00934EDF" w:rsidP="00934EDF">
      <w:pPr>
        <w:pStyle w:val="ListParagraph"/>
        <w:numPr>
          <w:ilvl w:val="0"/>
          <w:numId w:val="9"/>
        </w:numPr>
        <w:rPr>
          <w:rFonts w:ascii="Times New Roman" w:eastAsia="Roboto" w:hAnsi="Times New Roman" w:cs="Times New Roman"/>
          <w:sz w:val="24"/>
          <w:szCs w:val="24"/>
        </w:rPr>
      </w:pPr>
      <w:r w:rsidRPr="00AF57CA">
        <w:rPr>
          <w:rFonts w:ascii="Times New Roman" w:eastAsia="Roboto" w:hAnsi="Times New Roman" w:cs="Times New Roman"/>
          <w:sz w:val="24"/>
          <w:szCs w:val="24"/>
        </w:rPr>
        <w:t>Why did you choose to use it? Why did you choose it from other options?</w:t>
      </w:r>
    </w:p>
    <w:p w14:paraId="5E9F54EB" w14:textId="38FF9A7B" w:rsidR="000D00E5" w:rsidRPr="00AF57CA" w:rsidRDefault="00980DF6" w:rsidP="000D00E5">
      <w:pPr>
        <w:pStyle w:val="ListParagraph"/>
        <w:numPr>
          <w:ilvl w:val="1"/>
          <w:numId w:val="9"/>
        </w:numPr>
        <w:rPr>
          <w:rFonts w:ascii="Times New Roman" w:eastAsia="Roboto" w:hAnsi="Times New Roman" w:cs="Times New Roman"/>
          <w:i/>
          <w:iCs/>
          <w:sz w:val="24"/>
          <w:szCs w:val="24"/>
        </w:rPr>
      </w:pPr>
      <w:r w:rsidRPr="00AF57CA">
        <w:rPr>
          <w:rFonts w:ascii="Times New Roman" w:eastAsia="Roboto" w:hAnsi="Times New Roman" w:cs="Times New Roman"/>
          <w:i/>
          <w:iCs/>
          <w:sz w:val="24"/>
          <w:szCs w:val="24"/>
        </w:rPr>
        <w:t>Why did you choose to use it? Why did you choose it from other options</w:t>
      </w:r>
      <w:r w:rsidR="00000894" w:rsidRPr="00AF57CA">
        <w:rPr>
          <w:rFonts w:ascii="Times New Roman" w:eastAsia="Roboto" w:hAnsi="Times New Roman" w:cs="Times New Roman"/>
          <w:i/>
          <w:iCs/>
          <w:sz w:val="24"/>
          <w:szCs w:val="24"/>
        </w:rPr>
        <w:t>?</w:t>
      </w:r>
    </w:p>
    <w:p w14:paraId="0CAF12A6" w14:textId="13DB497F" w:rsidR="000D00E5" w:rsidRPr="00AF57CA" w:rsidRDefault="000D00E5" w:rsidP="000D00E5">
      <w:pPr>
        <w:pStyle w:val="ListParagraph"/>
        <w:numPr>
          <w:ilvl w:val="1"/>
          <w:numId w:val="9"/>
        </w:numPr>
        <w:rPr>
          <w:rFonts w:ascii="Times New Roman" w:eastAsia="Roboto" w:hAnsi="Times New Roman" w:cs="Times New Roman"/>
          <w:i/>
          <w:iCs/>
          <w:sz w:val="24"/>
          <w:szCs w:val="24"/>
        </w:rPr>
      </w:pPr>
      <w:r w:rsidRPr="00AF57CA">
        <w:rPr>
          <w:rFonts w:ascii="Times New Roman" w:eastAsia="Roboto" w:hAnsi="Times New Roman" w:cs="Times New Roman"/>
          <w:i/>
          <w:iCs/>
          <w:sz w:val="24"/>
          <w:szCs w:val="24"/>
        </w:rPr>
        <w:t>What do you like about it? (What worked?)</w:t>
      </w:r>
    </w:p>
    <w:p w14:paraId="35BB1090" w14:textId="77777777" w:rsidR="006F7F1B" w:rsidRPr="00AF57CA" w:rsidRDefault="005730F7" w:rsidP="006F7F1B">
      <w:pPr>
        <w:pStyle w:val="ListParagraph"/>
        <w:numPr>
          <w:ilvl w:val="1"/>
          <w:numId w:val="9"/>
        </w:numPr>
        <w:rPr>
          <w:rFonts w:ascii="Times New Roman" w:eastAsia="Roboto" w:hAnsi="Times New Roman" w:cs="Times New Roman"/>
          <w:i/>
          <w:iCs/>
          <w:sz w:val="24"/>
          <w:szCs w:val="24"/>
        </w:rPr>
      </w:pPr>
      <w:r w:rsidRPr="00AF57CA">
        <w:rPr>
          <w:rFonts w:ascii="Times New Roman" w:eastAsia="Roboto" w:hAnsi="Times New Roman" w:cs="Times New Roman"/>
          <w:i/>
          <w:iCs/>
          <w:sz w:val="24"/>
          <w:szCs w:val="24"/>
        </w:rPr>
        <w:t>What do you not like about it?</w:t>
      </w:r>
    </w:p>
    <w:p w14:paraId="2B6F0FF7" w14:textId="77777777" w:rsidR="00DB04DC" w:rsidRPr="00AF57CA" w:rsidRDefault="006F7F1B" w:rsidP="00DB04DC">
      <w:pPr>
        <w:pStyle w:val="ListParagraph"/>
        <w:numPr>
          <w:ilvl w:val="1"/>
          <w:numId w:val="9"/>
        </w:numPr>
        <w:rPr>
          <w:rFonts w:ascii="Times New Roman" w:eastAsia="Roboto" w:hAnsi="Times New Roman" w:cs="Times New Roman"/>
          <w:i/>
          <w:iCs/>
          <w:sz w:val="24"/>
          <w:szCs w:val="24"/>
        </w:rPr>
      </w:pPr>
      <w:r w:rsidRPr="00AF57CA">
        <w:rPr>
          <w:rFonts w:ascii="Times New Roman" w:eastAsia="Roboto" w:hAnsi="Times New Roman" w:cs="Times New Roman"/>
          <w:i/>
          <w:iCs/>
          <w:sz w:val="24"/>
          <w:szCs w:val="24"/>
        </w:rPr>
        <w:t>When in your day do you use it? And how do you use it in your day to day life?</w:t>
      </w:r>
    </w:p>
    <w:p w14:paraId="1CF2ED30" w14:textId="443B2108" w:rsidR="00DB04DC" w:rsidRPr="00AF57CA" w:rsidRDefault="00DB04DC" w:rsidP="00DB04DC">
      <w:pPr>
        <w:pStyle w:val="ListParagraph"/>
        <w:numPr>
          <w:ilvl w:val="1"/>
          <w:numId w:val="9"/>
        </w:numPr>
        <w:rPr>
          <w:rFonts w:ascii="Times New Roman" w:eastAsia="Roboto" w:hAnsi="Times New Roman" w:cs="Times New Roman"/>
          <w:i/>
          <w:iCs/>
          <w:sz w:val="24"/>
          <w:szCs w:val="24"/>
        </w:rPr>
      </w:pPr>
      <w:r w:rsidRPr="00AF57CA">
        <w:rPr>
          <w:rFonts w:ascii="Times New Roman" w:eastAsia="Roboto" w:hAnsi="Times New Roman" w:cs="Times New Roman"/>
          <w:i/>
          <w:iCs/>
          <w:sz w:val="24"/>
          <w:szCs w:val="24"/>
        </w:rPr>
        <w:t>What are the most important features for you in these products? Is there anything you look for?</w:t>
      </w:r>
    </w:p>
    <w:p w14:paraId="097C5776" w14:textId="023410D4" w:rsidR="00000894" w:rsidRPr="00AF57CA" w:rsidRDefault="00000894" w:rsidP="00DB04DC">
      <w:pPr>
        <w:pStyle w:val="ListParagraph"/>
        <w:numPr>
          <w:ilvl w:val="1"/>
          <w:numId w:val="9"/>
        </w:numPr>
        <w:rPr>
          <w:rFonts w:ascii="Times New Roman" w:eastAsia="Roboto" w:hAnsi="Times New Roman" w:cs="Times New Roman"/>
          <w:i/>
          <w:iCs/>
          <w:sz w:val="24"/>
          <w:szCs w:val="24"/>
        </w:rPr>
      </w:pPr>
      <w:r w:rsidRPr="00AF57CA">
        <w:rPr>
          <w:rFonts w:ascii="Times New Roman" w:eastAsia="Roboto" w:hAnsi="Times New Roman" w:cs="Times New Roman"/>
          <w:i/>
          <w:iCs/>
          <w:sz w:val="24"/>
          <w:szCs w:val="24"/>
        </w:rPr>
        <w:t>What makes you come back to using it?</w:t>
      </w:r>
    </w:p>
    <w:p w14:paraId="6DB5B853" w14:textId="33B54A2C" w:rsidR="003964B6" w:rsidRPr="00AF57CA" w:rsidRDefault="00CA0ABB" w:rsidP="00440B04">
      <w:pPr>
        <w:pStyle w:val="ListParagraph"/>
        <w:numPr>
          <w:ilvl w:val="0"/>
          <w:numId w:val="9"/>
        </w:numPr>
        <w:rPr>
          <w:rFonts w:ascii="Times New Roman" w:eastAsia="Roboto" w:hAnsi="Times New Roman" w:cs="Times New Roman"/>
          <w:sz w:val="24"/>
          <w:szCs w:val="24"/>
        </w:rPr>
      </w:pPr>
      <w:r w:rsidRPr="00AF57CA">
        <w:rPr>
          <w:rFonts w:ascii="Times New Roman" w:eastAsia="Roboto" w:hAnsi="Times New Roman" w:cs="Times New Roman"/>
          <w:sz w:val="24"/>
          <w:szCs w:val="24"/>
        </w:rPr>
        <w:t xml:space="preserve">When you first considered using a digital program, did you have any concerns? </w:t>
      </w:r>
      <w:r w:rsidR="00AB7B9B" w:rsidRPr="00AF57CA">
        <w:rPr>
          <w:rFonts w:ascii="Times New Roman" w:eastAsia="Roboto" w:hAnsi="Times New Roman" w:cs="Times New Roman"/>
          <w:sz w:val="24"/>
          <w:szCs w:val="24"/>
        </w:rPr>
        <w:t>Or do you have any concerns about digital programs? (if haven’t used)</w:t>
      </w:r>
    </w:p>
    <w:p w14:paraId="0DF5B6F6" w14:textId="0F35C720" w:rsidR="001B32A4" w:rsidRPr="00AF57CA" w:rsidRDefault="001B32A4" w:rsidP="00A16D16">
      <w:pPr>
        <w:pStyle w:val="ListParagraph"/>
        <w:numPr>
          <w:ilvl w:val="1"/>
          <w:numId w:val="9"/>
        </w:numPr>
        <w:rPr>
          <w:rFonts w:ascii="Times New Roman" w:eastAsia="Roboto" w:hAnsi="Times New Roman" w:cs="Times New Roman"/>
          <w:i/>
          <w:iCs/>
          <w:sz w:val="24"/>
          <w:szCs w:val="24"/>
        </w:rPr>
      </w:pPr>
      <w:r w:rsidRPr="00AF57CA">
        <w:rPr>
          <w:rFonts w:ascii="Times New Roman" w:eastAsia="Roboto" w:hAnsi="Times New Roman" w:cs="Times New Roman"/>
          <w:i/>
          <w:iCs/>
          <w:sz w:val="24"/>
          <w:szCs w:val="24"/>
        </w:rPr>
        <w:t xml:space="preserve">What’s the biggest challenge for you when it comes to using digital products to improve or maintain your mental health? </w:t>
      </w:r>
    </w:p>
    <w:p w14:paraId="01734824" w14:textId="343700B7" w:rsidR="001B32A4" w:rsidRPr="00AF57CA" w:rsidRDefault="001B32A4" w:rsidP="00A16D16">
      <w:pPr>
        <w:pStyle w:val="ListParagraph"/>
        <w:numPr>
          <w:ilvl w:val="1"/>
          <w:numId w:val="9"/>
        </w:numPr>
        <w:rPr>
          <w:rFonts w:ascii="Times New Roman" w:eastAsia="Roboto" w:hAnsi="Times New Roman" w:cs="Times New Roman"/>
          <w:i/>
          <w:iCs/>
          <w:sz w:val="24"/>
          <w:szCs w:val="24"/>
        </w:rPr>
      </w:pPr>
      <w:r w:rsidRPr="00AF57CA">
        <w:rPr>
          <w:rFonts w:ascii="Times New Roman" w:eastAsia="Roboto" w:hAnsi="Times New Roman" w:cs="Times New Roman"/>
          <w:i/>
          <w:iCs/>
          <w:sz w:val="24"/>
          <w:szCs w:val="24"/>
        </w:rPr>
        <w:t>What are you currently doing to make this easier for you?</w:t>
      </w:r>
    </w:p>
    <w:p w14:paraId="64C70871" w14:textId="468F5CCB" w:rsidR="001B32A4" w:rsidRPr="001A651C" w:rsidRDefault="001B32A4" w:rsidP="001A651C">
      <w:pPr>
        <w:pStyle w:val="ListParagraph"/>
        <w:numPr>
          <w:ilvl w:val="1"/>
          <w:numId w:val="9"/>
        </w:numPr>
        <w:rPr>
          <w:rFonts w:ascii="Times New Roman" w:eastAsia="Roboto" w:hAnsi="Times New Roman" w:cs="Times New Roman"/>
          <w:i/>
          <w:iCs/>
          <w:sz w:val="24"/>
          <w:szCs w:val="24"/>
        </w:rPr>
      </w:pPr>
      <w:r w:rsidRPr="00AF57CA">
        <w:rPr>
          <w:rFonts w:ascii="Times New Roman" w:eastAsia="Roboto" w:hAnsi="Times New Roman" w:cs="Times New Roman"/>
          <w:i/>
          <w:iCs/>
          <w:sz w:val="24"/>
          <w:szCs w:val="24"/>
        </w:rPr>
        <w:t>Have you had negative experiences</w:t>
      </w:r>
      <w:r w:rsidRPr="00A16D16">
        <w:rPr>
          <w:rFonts w:ascii="Times New Roman" w:eastAsia="Roboto" w:hAnsi="Times New Roman" w:cs="Times New Roman"/>
          <w:i/>
          <w:iCs/>
          <w:sz w:val="24"/>
          <w:szCs w:val="24"/>
        </w:rPr>
        <w:t xml:space="preserve"> with mental health programs or apps?</w:t>
      </w:r>
    </w:p>
    <w:p w14:paraId="20733F21" w14:textId="158E02C4" w:rsidR="001B32A4" w:rsidRPr="001A651C" w:rsidRDefault="001B32A4" w:rsidP="001A651C">
      <w:pPr>
        <w:pStyle w:val="ListParagraph"/>
        <w:numPr>
          <w:ilvl w:val="1"/>
          <w:numId w:val="9"/>
        </w:numPr>
        <w:rPr>
          <w:rFonts w:ascii="Times New Roman" w:eastAsia="Roboto" w:hAnsi="Times New Roman" w:cs="Times New Roman"/>
          <w:i/>
          <w:iCs/>
          <w:sz w:val="24"/>
          <w:szCs w:val="24"/>
        </w:rPr>
      </w:pPr>
      <w:r w:rsidRPr="00A16D16">
        <w:rPr>
          <w:rFonts w:ascii="Times New Roman" w:eastAsia="Roboto" w:hAnsi="Times New Roman" w:cs="Times New Roman"/>
          <w:i/>
          <w:iCs/>
          <w:sz w:val="24"/>
          <w:szCs w:val="24"/>
        </w:rPr>
        <w:t>Have you ever been in the process of signing up or registering for an online program and then decided not to?</w:t>
      </w:r>
    </w:p>
    <w:p w14:paraId="57F8EFE6" w14:textId="5C2BB283" w:rsidR="00976B89" w:rsidRDefault="001B32A4" w:rsidP="001A651C">
      <w:pPr>
        <w:pStyle w:val="ListParagraph"/>
        <w:numPr>
          <w:ilvl w:val="1"/>
          <w:numId w:val="9"/>
        </w:numPr>
        <w:rPr>
          <w:rFonts w:ascii="Times New Roman" w:eastAsia="Roboto" w:hAnsi="Times New Roman" w:cs="Times New Roman"/>
          <w:i/>
          <w:iCs/>
          <w:sz w:val="24"/>
          <w:szCs w:val="24"/>
        </w:rPr>
      </w:pPr>
      <w:r w:rsidRPr="00A16D16">
        <w:rPr>
          <w:rFonts w:ascii="Times New Roman" w:eastAsia="Roboto" w:hAnsi="Times New Roman" w:cs="Times New Roman"/>
          <w:i/>
          <w:iCs/>
          <w:sz w:val="24"/>
          <w:szCs w:val="24"/>
        </w:rPr>
        <w:t>Can you tell me about a mental health program or app that you stopped using? What happened? Why did you stop? What should have happened?</w:t>
      </w:r>
    </w:p>
    <w:p w14:paraId="4F9C648A" w14:textId="061A59D5" w:rsidR="0087269F" w:rsidRPr="0087269F" w:rsidRDefault="0087269F" w:rsidP="0087269F">
      <w:pPr>
        <w:pStyle w:val="ListParagraph"/>
        <w:numPr>
          <w:ilvl w:val="0"/>
          <w:numId w:val="9"/>
        </w:numPr>
        <w:rPr>
          <w:rFonts w:ascii="Times New Roman" w:eastAsia="Roboto" w:hAnsi="Times New Roman" w:cs="Times New Roman"/>
          <w:sz w:val="24"/>
          <w:szCs w:val="24"/>
        </w:rPr>
      </w:pPr>
      <w:r w:rsidRPr="0087269F">
        <w:rPr>
          <w:rFonts w:ascii="Times New Roman" w:eastAsia="Roboto" w:hAnsi="Times New Roman" w:cs="Times New Roman"/>
          <w:sz w:val="24"/>
          <w:szCs w:val="24"/>
        </w:rPr>
        <w:t>Can you tell me about a time when you had a really great experience with a digital</w:t>
      </w:r>
      <w:r w:rsidR="00BB799A">
        <w:rPr>
          <w:rFonts w:ascii="Times New Roman" w:eastAsia="Roboto" w:hAnsi="Times New Roman" w:cs="Times New Roman"/>
          <w:sz w:val="24"/>
          <w:szCs w:val="24"/>
        </w:rPr>
        <w:t xml:space="preserve"> </w:t>
      </w:r>
      <w:r w:rsidRPr="0087269F">
        <w:rPr>
          <w:rFonts w:ascii="Times New Roman" w:eastAsia="Roboto" w:hAnsi="Times New Roman" w:cs="Times New Roman"/>
          <w:sz w:val="24"/>
          <w:szCs w:val="24"/>
        </w:rPr>
        <w:t xml:space="preserve">mental health product? </w:t>
      </w:r>
    </w:p>
    <w:p w14:paraId="2BBEA037" w14:textId="79FE11A6" w:rsidR="00BB799A" w:rsidRPr="00BB799A" w:rsidRDefault="00BB799A" w:rsidP="00BB799A">
      <w:pPr>
        <w:pStyle w:val="ListParagraph"/>
        <w:numPr>
          <w:ilvl w:val="0"/>
          <w:numId w:val="9"/>
        </w:numPr>
        <w:rPr>
          <w:rFonts w:ascii="Times New Roman" w:eastAsia="Roboto" w:hAnsi="Times New Roman" w:cs="Times New Roman"/>
          <w:sz w:val="24"/>
          <w:szCs w:val="24"/>
        </w:rPr>
      </w:pPr>
      <w:r w:rsidRPr="00BB799A">
        <w:rPr>
          <w:rFonts w:ascii="Times New Roman" w:eastAsia="Roboto" w:hAnsi="Times New Roman" w:cs="Times New Roman"/>
          <w:sz w:val="24"/>
          <w:szCs w:val="24"/>
        </w:rPr>
        <w:t>How do you currently go about improving or maintaining your mental health? And how much time do you typically spend on this?</w:t>
      </w:r>
    </w:p>
    <w:p w14:paraId="0C1D2854" w14:textId="77777777" w:rsidR="00DB011B" w:rsidRDefault="00DB011B" w:rsidP="00DB011B">
      <w:pPr>
        <w:pStyle w:val="ListParagraph"/>
        <w:numPr>
          <w:ilvl w:val="0"/>
          <w:numId w:val="9"/>
        </w:numPr>
        <w:rPr>
          <w:rFonts w:ascii="Times New Roman" w:eastAsia="Roboto" w:hAnsi="Times New Roman" w:cs="Times New Roman"/>
          <w:sz w:val="24"/>
          <w:szCs w:val="24"/>
        </w:rPr>
      </w:pPr>
      <w:r w:rsidRPr="00DB011B">
        <w:rPr>
          <w:rFonts w:ascii="Times New Roman" w:eastAsia="Roboto" w:hAnsi="Times New Roman" w:cs="Times New Roman"/>
          <w:sz w:val="24"/>
          <w:szCs w:val="24"/>
        </w:rPr>
        <w:t>Imagine you were now using a digital program to support your mental wellbeing. When you log-in, what is the first thing you might want to see?</w:t>
      </w:r>
    </w:p>
    <w:p w14:paraId="1E0BC6C8" w14:textId="2ADB5462" w:rsidR="005542BA" w:rsidRPr="005542BA" w:rsidRDefault="005542BA" w:rsidP="005542BA">
      <w:pPr>
        <w:pStyle w:val="ListParagraph"/>
        <w:numPr>
          <w:ilvl w:val="1"/>
          <w:numId w:val="9"/>
        </w:numPr>
        <w:rPr>
          <w:rFonts w:ascii="Times New Roman" w:eastAsia="Roboto" w:hAnsi="Times New Roman" w:cs="Times New Roman"/>
          <w:i/>
          <w:iCs/>
          <w:sz w:val="24"/>
          <w:szCs w:val="24"/>
        </w:rPr>
      </w:pPr>
      <w:r w:rsidRPr="005542BA">
        <w:rPr>
          <w:rFonts w:ascii="Times New Roman" w:eastAsia="Roboto" w:hAnsi="Times New Roman" w:cs="Times New Roman"/>
          <w:i/>
          <w:iCs/>
          <w:sz w:val="24"/>
          <w:szCs w:val="24"/>
        </w:rPr>
        <w:t xml:space="preserve">How could the program help you? What other content or features do you think might be useful?  </w:t>
      </w:r>
    </w:p>
    <w:p w14:paraId="19EC12F0" w14:textId="2C6F70AC" w:rsidR="007A1C9C" w:rsidRPr="005542BA" w:rsidRDefault="005542BA" w:rsidP="005542BA">
      <w:pPr>
        <w:pStyle w:val="ListParagraph"/>
        <w:numPr>
          <w:ilvl w:val="1"/>
          <w:numId w:val="9"/>
        </w:numPr>
        <w:rPr>
          <w:rFonts w:ascii="Times New Roman" w:eastAsia="Roboto" w:hAnsi="Times New Roman" w:cs="Times New Roman"/>
          <w:i/>
          <w:iCs/>
          <w:sz w:val="24"/>
          <w:szCs w:val="24"/>
        </w:rPr>
      </w:pPr>
      <w:r w:rsidRPr="005542BA">
        <w:rPr>
          <w:rFonts w:ascii="Times New Roman" w:eastAsia="Roboto" w:hAnsi="Times New Roman" w:cs="Times New Roman"/>
          <w:i/>
          <w:iCs/>
          <w:sz w:val="24"/>
          <w:szCs w:val="24"/>
        </w:rPr>
        <w:t>Is there anything you would like to be sent to you without having to log-in to the program?</w:t>
      </w:r>
    </w:p>
    <w:p w14:paraId="667B7D12" w14:textId="375D860B" w:rsidR="00CA50CC" w:rsidRPr="007727AC" w:rsidRDefault="00CA50CC" w:rsidP="00CA50CC">
      <w:pPr>
        <w:pStyle w:val="ListParagraph"/>
        <w:numPr>
          <w:ilvl w:val="0"/>
          <w:numId w:val="9"/>
        </w:numPr>
        <w:rPr>
          <w:rFonts w:ascii="Times New Roman" w:eastAsia="Roboto" w:hAnsi="Times New Roman" w:cs="Times New Roman"/>
          <w:sz w:val="24"/>
          <w:szCs w:val="24"/>
        </w:rPr>
      </w:pPr>
      <w:r w:rsidRPr="007727AC">
        <w:rPr>
          <w:rFonts w:ascii="Times New Roman" w:eastAsia="Roboto" w:hAnsi="Times New Roman" w:cs="Times New Roman"/>
          <w:sz w:val="24"/>
          <w:szCs w:val="24"/>
        </w:rPr>
        <w:t>What would keep you using the program long term?</w:t>
      </w:r>
    </w:p>
    <w:p w14:paraId="0DED1144" w14:textId="77777777" w:rsidR="00204700" w:rsidRPr="007727AC" w:rsidRDefault="00204700" w:rsidP="00204700">
      <w:pPr>
        <w:pStyle w:val="ListParagraph"/>
        <w:numPr>
          <w:ilvl w:val="1"/>
          <w:numId w:val="9"/>
        </w:numPr>
        <w:rPr>
          <w:rFonts w:ascii="Times New Roman" w:eastAsia="Roboto" w:hAnsi="Times New Roman" w:cs="Times New Roman"/>
          <w:i/>
          <w:iCs/>
          <w:sz w:val="24"/>
          <w:szCs w:val="24"/>
        </w:rPr>
      </w:pPr>
      <w:r w:rsidRPr="007727AC">
        <w:rPr>
          <w:rFonts w:ascii="Times New Roman" w:eastAsia="Roboto" w:hAnsi="Times New Roman" w:cs="Times New Roman"/>
          <w:i/>
          <w:iCs/>
          <w:sz w:val="24"/>
          <w:szCs w:val="24"/>
        </w:rPr>
        <w:t xml:space="preserve">What do you think is missing in the digital mental health products you use? </w:t>
      </w:r>
    </w:p>
    <w:p w14:paraId="389C8AD9" w14:textId="24FA293D" w:rsidR="001A651C" w:rsidRDefault="00ED6E41" w:rsidP="007727AC">
      <w:pPr>
        <w:pStyle w:val="ListParagraph"/>
        <w:numPr>
          <w:ilvl w:val="1"/>
          <w:numId w:val="9"/>
        </w:numPr>
        <w:rPr>
          <w:rFonts w:ascii="Times New Roman" w:eastAsia="Roboto" w:hAnsi="Times New Roman" w:cs="Times New Roman"/>
          <w:i/>
          <w:iCs/>
          <w:sz w:val="24"/>
          <w:szCs w:val="24"/>
        </w:rPr>
      </w:pPr>
      <w:r w:rsidRPr="00ED6E41">
        <w:rPr>
          <w:rFonts w:ascii="Times New Roman" w:eastAsia="Roboto" w:hAnsi="Times New Roman" w:cs="Times New Roman"/>
          <w:i/>
          <w:iCs/>
          <w:sz w:val="24"/>
          <w:szCs w:val="24"/>
        </w:rPr>
        <w:t>Imagine you had a magic wand and could do anything; what would you change in the digital mental health products that you use?</w:t>
      </w:r>
    </w:p>
    <w:p w14:paraId="47E9FB64" w14:textId="77777777" w:rsidR="00CD30D6" w:rsidRPr="00CD30D6" w:rsidRDefault="00CD30D6" w:rsidP="00CD30D6">
      <w:pPr>
        <w:pStyle w:val="ListParagraph"/>
        <w:numPr>
          <w:ilvl w:val="0"/>
          <w:numId w:val="9"/>
        </w:numPr>
        <w:rPr>
          <w:rFonts w:ascii="Times New Roman" w:eastAsia="Roboto" w:hAnsi="Times New Roman" w:cs="Times New Roman"/>
          <w:sz w:val="24"/>
          <w:szCs w:val="24"/>
        </w:rPr>
      </w:pPr>
      <w:r w:rsidRPr="00CD30D6">
        <w:rPr>
          <w:rFonts w:ascii="Times New Roman" w:eastAsia="Roboto" w:hAnsi="Times New Roman" w:cs="Times New Roman"/>
          <w:sz w:val="24"/>
          <w:szCs w:val="24"/>
        </w:rPr>
        <w:t>Would you use a mental health program if you were also seeing a health professional? Why/why not?</w:t>
      </w:r>
    </w:p>
    <w:p w14:paraId="5091BFB6" w14:textId="77777777" w:rsidR="00B102C2" w:rsidRDefault="00B102C2" w:rsidP="00B102C2">
      <w:pPr>
        <w:pStyle w:val="ListParagraph"/>
        <w:numPr>
          <w:ilvl w:val="1"/>
          <w:numId w:val="9"/>
        </w:numPr>
        <w:rPr>
          <w:rFonts w:ascii="Times New Roman" w:eastAsia="Roboto" w:hAnsi="Times New Roman" w:cs="Times New Roman"/>
          <w:i/>
          <w:iCs/>
          <w:sz w:val="24"/>
          <w:szCs w:val="24"/>
        </w:rPr>
      </w:pPr>
      <w:r w:rsidRPr="00B102C2">
        <w:rPr>
          <w:rFonts w:ascii="Times New Roman" w:eastAsia="Roboto" w:hAnsi="Times New Roman" w:cs="Times New Roman"/>
          <w:i/>
          <w:iCs/>
          <w:sz w:val="24"/>
          <w:szCs w:val="24"/>
        </w:rPr>
        <w:lastRenderedPageBreak/>
        <w:t>If yes, how would you like to use an online program along with seeing a health professional?</w:t>
      </w:r>
    </w:p>
    <w:p w14:paraId="024D4EF5" w14:textId="77777777" w:rsidR="00B102C2" w:rsidRPr="00B102C2" w:rsidRDefault="00B102C2" w:rsidP="00B102C2">
      <w:pPr>
        <w:pStyle w:val="ListParagraph"/>
        <w:numPr>
          <w:ilvl w:val="1"/>
          <w:numId w:val="9"/>
        </w:numPr>
        <w:rPr>
          <w:rFonts w:ascii="Times New Roman" w:eastAsia="Roboto" w:hAnsi="Times New Roman" w:cs="Times New Roman"/>
          <w:i/>
          <w:iCs/>
          <w:sz w:val="24"/>
          <w:szCs w:val="24"/>
        </w:rPr>
      </w:pPr>
      <w:r w:rsidRPr="00B102C2">
        <w:rPr>
          <w:rFonts w:ascii="Times New Roman" w:eastAsia="Roboto" w:hAnsi="Times New Roman" w:cs="Times New Roman"/>
          <w:i/>
          <w:iCs/>
          <w:sz w:val="24"/>
          <w:szCs w:val="24"/>
        </w:rPr>
        <w:t xml:space="preserve">Which health professional/s would you be comfortable sharing information with? Prompt: GP, psychologist, psychiatrist </w:t>
      </w:r>
    </w:p>
    <w:p w14:paraId="561A93F6" w14:textId="55287091" w:rsidR="00B102C2" w:rsidRPr="00B102C2" w:rsidRDefault="00B102C2" w:rsidP="00B102C2">
      <w:pPr>
        <w:pStyle w:val="ListParagraph"/>
        <w:numPr>
          <w:ilvl w:val="1"/>
          <w:numId w:val="9"/>
        </w:numPr>
        <w:rPr>
          <w:rFonts w:ascii="Times New Roman" w:eastAsia="Roboto" w:hAnsi="Times New Roman" w:cs="Times New Roman"/>
          <w:i/>
          <w:iCs/>
          <w:sz w:val="24"/>
          <w:szCs w:val="24"/>
        </w:rPr>
      </w:pPr>
      <w:r>
        <w:rPr>
          <w:rFonts w:ascii="Times New Roman" w:eastAsia="Roboto" w:hAnsi="Times New Roman" w:cs="Times New Roman"/>
          <w:i/>
          <w:iCs/>
          <w:sz w:val="24"/>
          <w:szCs w:val="24"/>
        </w:rPr>
        <w:t>W</w:t>
      </w:r>
      <w:r w:rsidRPr="00B102C2">
        <w:rPr>
          <w:rFonts w:ascii="Times New Roman" w:eastAsia="Roboto" w:hAnsi="Times New Roman" w:cs="Times New Roman"/>
          <w:i/>
          <w:iCs/>
          <w:sz w:val="24"/>
          <w:szCs w:val="24"/>
        </w:rPr>
        <w:t xml:space="preserve">hat kinds of information would you share with each of these? </w:t>
      </w:r>
    </w:p>
    <w:p w14:paraId="00E6DCCB" w14:textId="56B7552C" w:rsidR="00ED6E41" w:rsidRDefault="00505BC0" w:rsidP="00ED6E41">
      <w:pPr>
        <w:pStyle w:val="ListParagraph"/>
        <w:numPr>
          <w:ilvl w:val="0"/>
          <w:numId w:val="9"/>
        </w:numPr>
        <w:rPr>
          <w:rFonts w:ascii="Times New Roman" w:eastAsia="Roboto" w:hAnsi="Times New Roman" w:cs="Times New Roman"/>
          <w:sz w:val="24"/>
          <w:szCs w:val="24"/>
        </w:rPr>
      </w:pPr>
      <w:r w:rsidRPr="00505BC0">
        <w:rPr>
          <w:rFonts w:ascii="Times New Roman" w:eastAsia="Roboto" w:hAnsi="Times New Roman" w:cs="Times New Roman"/>
          <w:sz w:val="24"/>
          <w:szCs w:val="24"/>
        </w:rPr>
        <w:t>In addition, to a mental health professional, would you share information with anyone else?</w:t>
      </w:r>
    </w:p>
    <w:p w14:paraId="06116759" w14:textId="3ACBB8C5" w:rsidR="00572CDC" w:rsidRPr="00572CDC" w:rsidRDefault="00572CDC" w:rsidP="00572CDC">
      <w:pPr>
        <w:pStyle w:val="ListParagraph"/>
        <w:numPr>
          <w:ilvl w:val="0"/>
          <w:numId w:val="9"/>
        </w:numPr>
        <w:rPr>
          <w:rFonts w:ascii="Times New Roman" w:eastAsia="Roboto" w:hAnsi="Times New Roman" w:cs="Times New Roman"/>
          <w:sz w:val="24"/>
          <w:szCs w:val="24"/>
        </w:rPr>
      </w:pPr>
      <w:r w:rsidRPr="00572CDC">
        <w:rPr>
          <w:rFonts w:ascii="Times New Roman" w:eastAsia="Roboto" w:hAnsi="Times New Roman" w:cs="Times New Roman"/>
          <w:sz w:val="24"/>
          <w:szCs w:val="24"/>
        </w:rPr>
        <w:t>What do you think is the best way to promote an online mental health program so that the people who need it can easily find it?</w:t>
      </w:r>
    </w:p>
    <w:p w14:paraId="64B6648C" w14:textId="77777777" w:rsidR="00572CDC" w:rsidRPr="00572CDC" w:rsidRDefault="00572CDC" w:rsidP="00572CDC">
      <w:pPr>
        <w:pStyle w:val="ListParagraph"/>
        <w:numPr>
          <w:ilvl w:val="1"/>
          <w:numId w:val="9"/>
        </w:numPr>
        <w:rPr>
          <w:rFonts w:ascii="Times New Roman" w:eastAsia="Roboto" w:hAnsi="Times New Roman" w:cs="Times New Roman"/>
          <w:i/>
          <w:iCs/>
          <w:sz w:val="24"/>
          <w:szCs w:val="24"/>
        </w:rPr>
      </w:pPr>
      <w:r w:rsidRPr="00572CDC">
        <w:rPr>
          <w:rFonts w:ascii="Times New Roman" w:eastAsia="Roboto" w:hAnsi="Times New Roman" w:cs="Times New Roman"/>
          <w:i/>
          <w:iCs/>
          <w:sz w:val="24"/>
          <w:szCs w:val="24"/>
        </w:rPr>
        <w:t xml:space="preserve">Have you ever recommended an online program or app to someone? How did you that? </w:t>
      </w:r>
    </w:p>
    <w:p w14:paraId="5CAB46E2" w14:textId="77777777" w:rsidR="00001316" w:rsidRPr="00001316" w:rsidRDefault="00001316" w:rsidP="00001316">
      <w:pPr>
        <w:pStyle w:val="ListParagraph"/>
        <w:numPr>
          <w:ilvl w:val="0"/>
          <w:numId w:val="9"/>
        </w:numPr>
        <w:rPr>
          <w:rFonts w:ascii="Times New Roman" w:eastAsia="Roboto" w:hAnsi="Times New Roman" w:cs="Times New Roman"/>
          <w:sz w:val="24"/>
          <w:szCs w:val="24"/>
        </w:rPr>
      </w:pPr>
      <w:r w:rsidRPr="00001316">
        <w:rPr>
          <w:rFonts w:ascii="Times New Roman" w:eastAsia="Roboto" w:hAnsi="Times New Roman" w:cs="Times New Roman"/>
          <w:sz w:val="24"/>
          <w:szCs w:val="24"/>
        </w:rPr>
        <w:t xml:space="preserve">How do you feel in general about online programs or apps for mental health? </w:t>
      </w:r>
    </w:p>
    <w:p w14:paraId="617E4DA1" w14:textId="77777777" w:rsidR="00DB36D6" w:rsidRPr="00DB36D6" w:rsidRDefault="00DB36D6" w:rsidP="00DB36D6">
      <w:pPr>
        <w:pStyle w:val="ListParagraph"/>
        <w:numPr>
          <w:ilvl w:val="1"/>
          <w:numId w:val="9"/>
        </w:numPr>
        <w:rPr>
          <w:rFonts w:ascii="Times New Roman" w:eastAsia="Roboto" w:hAnsi="Times New Roman" w:cs="Times New Roman"/>
          <w:i/>
          <w:iCs/>
          <w:sz w:val="24"/>
          <w:szCs w:val="24"/>
        </w:rPr>
      </w:pPr>
      <w:r w:rsidRPr="00DB36D6">
        <w:rPr>
          <w:rFonts w:ascii="Times New Roman" w:eastAsia="Roboto" w:hAnsi="Times New Roman" w:cs="Times New Roman"/>
          <w:i/>
          <w:iCs/>
          <w:sz w:val="24"/>
          <w:szCs w:val="24"/>
        </w:rPr>
        <w:t xml:space="preserve">Do you believe online therapy programs can help adults experiencing depression and/or anxiety? </w:t>
      </w:r>
    </w:p>
    <w:p w14:paraId="763DA014" w14:textId="613C3FD7" w:rsidR="00572CDC" w:rsidRPr="00AC5AB3" w:rsidRDefault="00AC5AB3" w:rsidP="00AC5AB3">
      <w:pPr>
        <w:pStyle w:val="ListParagraph"/>
        <w:numPr>
          <w:ilvl w:val="0"/>
          <w:numId w:val="9"/>
        </w:numPr>
        <w:rPr>
          <w:rFonts w:ascii="Times New Roman" w:eastAsia="Roboto" w:hAnsi="Times New Roman" w:cs="Times New Roman"/>
          <w:sz w:val="24"/>
          <w:szCs w:val="24"/>
        </w:rPr>
      </w:pPr>
      <w:r w:rsidRPr="00AC5AB3">
        <w:rPr>
          <w:rFonts w:ascii="Times New Roman" w:eastAsia="Roboto" w:hAnsi="Times New Roman" w:cs="Times New Roman"/>
          <w:sz w:val="24"/>
          <w:szCs w:val="24"/>
        </w:rPr>
        <w:t xml:space="preserve">Did you have any other comments or feedback you would like to share with us? What haven’t we asked you today that you think might be valuable for us to know? </w:t>
      </w:r>
    </w:p>
    <w:sectPr w:rsidR="00572CDC" w:rsidRPr="00AC5AB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23D7FB" w14:textId="77777777" w:rsidR="00D5692D" w:rsidRDefault="00D5692D" w:rsidP="007A4055">
      <w:pPr>
        <w:spacing w:after="0" w:line="240" w:lineRule="auto"/>
      </w:pPr>
      <w:r>
        <w:separator/>
      </w:r>
    </w:p>
  </w:endnote>
  <w:endnote w:type="continuationSeparator" w:id="0">
    <w:p w14:paraId="37968ACB" w14:textId="77777777" w:rsidR="00D5692D" w:rsidRDefault="00D5692D" w:rsidP="007A4055">
      <w:pPr>
        <w:spacing w:after="0" w:line="240" w:lineRule="auto"/>
      </w:pPr>
      <w:r>
        <w:continuationSeparator/>
      </w:r>
    </w:p>
  </w:endnote>
  <w:endnote w:type="continuationNotice" w:id="1">
    <w:p w14:paraId="2472DF92" w14:textId="77777777" w:rsidR="00D5692D" w:rsidRDefault="00D5692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Roboto">
    <w:panose1 w:val="02000000000000000000"/>
    <w:charset w:val="00"/>
    <w:family w:val="auto"/>
    <w:pitch w:val="variable"/>
    <w:sig w:usb0="E00002FF" w:usb1="5000205B" w:usb2="0000002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7211E1" w14:textId="77777777" w:rsidR="00D5692D" w:rsidRDefault="00D5692D" w:rsidP="007A4055">
      <w:pPr>
        <w:spacing w:after="0" w:line="240" w:lineRule="auto"/>
      </w:pPr>
      <w:r>
        <w:separator/>
      </w:r>
    </w:p>
  </w:footnote>
  <w:footnote w:type="continuationSeparator" w:id="0">
    <w:p w14:paraId="07409886" w14:textId="77777777" w:rsidR="00D5692D" w:rsidRDefault="00D5692D" w:rsidP="007A4055">
      <w:pPr>
        <w:spacing w:after="0" w:line="240" w:lineRule="auto"/>
      </w:pPr>
      <w:r>
        <w:continuationSeparator/>
      </w:r>
    </w:p>
  </w:footnote>
  <w:footnote w:type="continuationNotice" w:id="1">
    <w:p w14:paraId="2004D466" w14:textId="77777777" w:rsidR="00D5692D" w:rsidRDefault="00D5692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B7A51"/>
    <w:multiLevelType w:val="hybridMultilevel"/>
    <w:tmpl w:val="C2C6D5BE"/>
    <w:lvl w:ilvl="0" w:tplc="C798B798">
      <w:numFmt w:val="bullet"/>
      <w:lvlText w:val="-"/>
      <w:lvlJc w:val="left"/>
      <w:pPr>
        <w:ind w:left="1080" w:hanging="360"/>
      </w:pPr>
      <w:rPr>
        <w:rFonts w:ascii="Arial" w:eastAsiaTheme="minorHAnsi" w:hAnsi="Arial" w:cs="Aria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08997E60"/>
    <w:multiLevelType w:val="hybridMultilevel"/>
    <w:tmpl w:val="FD6C9D5E"/>
    <w:lvl w:ilvl="0" w:tplc="0C090001">
      <w:start w:val="1"/>
      <w:numFmt w:val="bullet"/>
      <w:lvlText w:val=""/>
      <w:lvlJc w:val="left"/>
      <w:pPr>
        <w:ind w:left="720" w:hanging="360"/>
      </w:pPr>
      <w:rPr>
        <w:rFonts w:ascii="Symbol" w:hAnsi="Symbol" w:hint="default"/>
        <w:b w:val="0"/>
        <w:bCs w:val="0"/>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F4F7C2D"/>
    <w:multiLevelType w:val="hybridMultilevel"/>
    <w:tmpl w:val="28607480"/>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 w15:restartNumberingAfterBreak="0">
    <w:nsid w:val="1E8C0DC6"/>
    <w:multiLevelType w:val="hybridMultilevel"/>
    <w:tmpl w:val="20A851D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22058C4"/>
    <w:multiLevelType w:val="hybridMultilevel"/>
    <w:tmpl w:val="E0B2BB34"/>
    <w:lvl w:ilvl="0" w:tplc="34065478">
      <w:start w:val="1"/>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F89640B"/>
    <w:multiLevelType w:val="hybridMultilevel"/>
    <w:tmpl w:val="A8C891B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02A465C"/>
    <w:multiLevelType w:val="hybridMultilevel"/>
    <w:tmpl w:val="99E67BF0"/>
    <w:lvl w:ilvl="0" w:tplc="3EF6AE38">
      <w:start w:val="1"/>
      <w:numFmt w:val="decimal"/>
      <w:lvlText w:val="%1."/>
      <w:lvlJc w:val="left"/>
      <w:pPr>
        <w:ind w:left="720" w:hanging="360"/>
      </w:pPr>
      <w:rPr>
        <w:rFonts w:ascii="Times New Roman" w:eastAsia="Times New Roman" w:hAnsi="Times New Roman" w:cs="Times New Roman"/>
        <w:i w:val="0"/>
        <w:iCs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26020A8"/>
    <w:multiLevelType w:val="hybridMultilevel"/>
    <w:tmpl w:val="14F09146"/>
    <w:lvl w:ilvl="0" w:tplc="680E37F4">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 w15:restartNumberingAfterBreak="0">
    <w:nsid w:val="47AC4824"/>
    <w:multiLevelType w:val="hybridMultilevel"/>
    <w:tmpl w:val="F306BB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BC515C6"/>
    <w:multiLevelType w:val="hybridMultilevel"/>
    <w:tmpl w:val="008446A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0" w15:restartNumberingAfterBreak="0">
    <w:nsid w:val="5ABC30B0"/>
    <w:multiLevelType w:val="hybridMultilevel"/>
    <w:tmpl w:val="EAC2C2A6"/>
    <w:lvl w:ilvl="0" w:tplc="0C09000F">
      <w:start w:val="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B7B3686"/>
    <w:multiLevelType w:val="hybridMultilevel"/>
    <w:tmpl w:val="C12A0D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BD0149F"/>
    <w:multiLevelType w:val="hybridMultilevel"/>
    <w:tmpl w:val="B8DEA3FC"/>
    <w:lvl w:ilvl="0" w:tplc="94DE6CBA">
      <w:numFmt w:val="bullet"/>
      <w:lvlText w:val=""/>
      <w:lvlJc w:val="left"/>
      <w:pPr>
        <w:ind w:left="1080" w:hanging="360"/>
      </w:pPr>
      <w:rPr>
        <w:rFonts w:ascii="Symbol" w:eastAsiaTheme="minorHAnsi" w:hAnsi="Symbol" w:cstheme="minorBidi"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74D54DE6"/>
    <w:multiLevelType w:val="hybridMultilevel"/>
    <w:tmpl w:val="E4624662"/>
    <w:lvl w:ilvl="0" w:tplc="FFFFFFFF">
      <w:start w:val="1"/>
      <w:numFmt w:val="decimal"/>
      <w:lvlText w:val="%1."/>
      <w:lvlJc w:val="left"/>
      <w:pPr>
        <w:ind w:left="720" w:hanging="360"/>
      </w:pPr>
      <w:rPr>
        <w:rFonts w:hint="default"/>
        <w:b w:val="0"/>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56A3798"/>
    <w:multiLevelType w:val="hybridMultilevel"/>
    <w:tmpl w:val="BE3C77B0"/>
    <w:lvl w:ilvl="0" w:tplc="27D8DD58">
      <w:start w:val="1"/>
      <w:numFmt w:val="decimal"/>
      <w:lvlText w:val="%1."/>
      <w:lvlJc w:val="left"/>
      <w:pPr>
        <w:ind w:left="720" w:hanging="360"/>
      </w:pPr>
      <w:rPr>
        <w:rFonts w:ascii="Times New Roman" w:eastAsia="Times New Roman" w:hAnsi="Times New Roman" w:cs="Times New Roman"/>
        <w:i w:val="0"/>
        <w:iCs w:val="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7B8D13D2"/>
    <w:multiLevelType w:val="hybridMultilevel"/>
    <w:tmpl w:val="61AA24AA"/>
    <w:lvl w:ilvl="0" w:tplc="07BC096A">
      <w:numFmt w:val="bullet"/>
      <w:lvlText w:val=""/>
      <w:lvlJc w:val="left"/>
      <w:pPr>
        <w:ind w:left="720" w:hanging="360"/>
      </w:pPr>
      <w:rPr>
        <w:rFonts w:ascii="Wingdings" w:eastAsiaTheme="minorEastAsia"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97934963">
    <w:abstractNumId w:val="6"/>
  </w:num>
  <w:num w:numId="2" w16cid:durableId="290984471">
    <w:abstractNumId w:val="11"/>
  </w:num>
  <w:num w:numId="3" w16cid:durableId="954019991">
    <w:abstractNumId w:val="14"/>
  </w:num>
  <w:num w:numId="4" w16cid:durableId="111487596">
    <w:abstractNumId w:val="5"/>
  </w:num>
  <w:num w:numId="5" w16cid:durableId="1231962374">
    <w:abstractNumId w:val="12"/>
  </w:num>
  <w:num w:numId="6" w16cid:durableId="1330057848">
    <w:abstractNumId w:val="4"/>
  </w:num>
  <w:num w:numId="7" w16cid:durableId="861552503">
    <w:abstractNumId w:val="15"/>
  </w:num>
  <w:num w:numId="8" w16cid:durableId="189152983">
    <w:abstractNumId w:val="9"/>
  </w:num>
  <w:num w:numId="9" w16cid:durableId="227615930">
    <w:abstractNumId w:val="3"/>
  </w:num>
  <w:num w:numId="10" w16cid:durableId="2063556231">
    <w:abstractNumId w:val="10"/>
  </w:num>
  <w:num w:numId="11" w16cid:durableId="1210922944">
    <w:abstractNumId w:val="8"/>
  </w:num>
  <w:num w:numId="12" w16cid:durableId="1975601477">
    <w:abstractNumId w:val="2"/>
  </w:num>
  <w:num w:numId="13" w16cid:durableId="1468278177">
    <w:abstractNumId w:val="1"/>
  </w:num>
  <w:num w:numId="14" w16cid:durableId="1323898571">
    <w:abstractNumId w:val="0"/>
  </w:num>
  <w:num w:numId="15" w16cid:durableId="1460488998">
    <w:abstractNumId w:val="7"/>
  </w:num>
  <w:num w:numId="16" w16cid:durableId="78291833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2NDA1M7IwtzAwNDFR0lEKTi0uzszPAykwMqgFAAJkiMYtAAAA"/>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x29rwvnsd22oefxw5vwar8wvpswprpt9zv&quot;&gt;Adults with LE paper library&lt;record-ids&gt;&lt;item&gt;1&lt;/item&gt;&lt;item&gt;2&lt;/item&gt;&lt;item&gt;3&lt;/item&gt;&lt;item&gt;4&lt;/item&gt;&lt;item&gt;7&lt;/item&gt;&lt;item&gt;8&lt;/item&gt;&lt;/record-ids&gt;&lt;/item&gt;&lt;/Libraries&gt;"/>
  </w:docVars>
  <w:rsids>
    <w:rsidRoot w:val="002E44AB"/>
    <w:rsid w:val="00000330"/>
    <w:rsid w:val="00000894"/>
    <w:rsid w:val="00000E7C"/>
    <w:rsid w:val="00001316"/>
    <w:rsid w:val="00002836"/>
    <w:rsid w:val="00004733"/>
    <w:rsid w:val="000131A7"/>
    <w:rsid w:val="000133D3"/>
    <w:rsid w:val="00014145"/>
    <w:rsid w:val="0001765C"/>
    <w:rsid w:val="00020321"/>
    <w:rsid w:val="00024C70"/>
    <w:rsid w:val="0003038E"/>
    <w:rsid w:val="00030DBC"/>
    <w:rsid w:val="00036413"/>
    <w:rsid w:val="00036F92"/>
    <w:rsid w:val="000373A3"/>
    <w:rsid w:val="00037FBE"/>
    <w:rsid w:val="0004072A"/>
    <w:rsid w:val="00042237"/>
    <w:rsid w:val="00045840"/>
    <w:rsid w:val="00045CED"/>
    <w:rsid w:val="00046F31"/>
    <w:rsid w:val="0005042A"/>
    <w:rsid w:val="000520D0"/>
    <w:rsid w:val="0005620C"/>
    <w:rsid w:val="00060011"/>
    <w:rsid w:val="000636FE"/>
    <w:rsid w:val="000638CC"/>
    <w:rsid w:val="00064135"/>
    <w:rsid w:val="00064E7E"/>
    <w:rsid w:val="00070C98"/>
    <w:rsid w:val="000726F5"/>
    <w:rsid w:val="00072E24"/>
    <w:rsid w:val="000743E3"/>
    <w:rsid w:val="00075E68"/>
    <w:rsid w:val="00083542"/>
    <w:rsid w:val="0008593F"/>
    <w:rsid w:val="00087436"/>
    <w:rsid w:val="00090057"/>
    <w:rsid w:val="00090061"/>
    <w:rsid w:val="0009040D"/>
    <w:rsid w:val="00097A2D"/>
    <w:rsid w:val="000A0759"/>
    <w:rsid w:val="000A0A02"/>
    <w:rsid w:val="000A249D"/>
    <w:rsid w:val="000A3325"/>
    <w:rsid w:val="000B29D2"/>
    <w:rsid w:val="000B3731"/>
    <w:rsid w:val="000B3E11"/>
    <w:rsid w:val="000B4CC9"/>
    <w:rsid w:val="000B7363"/>
    <w:rsid w:val="000C0C8A"/>
    <w:rsid w:val="000C1088"/>
    <w:rsid w:val="000C19AA"/>
    <w:rsid w:val="000C56DC"/>
    <w:rsid w:val="000C5C3A"/>
    <w:rsid w:val="000C5C64"/>
    <w:rsid w:val="000D00E5"/>
    <w:rsid w:val="000D2400"/>
    <w:rsid w:val="000D2B40"/>
    <w:rsid w:val="000D3EF0"/>
    <w:rsid w:val="000D6B84"/>
    <w:rsid w:val="000E2CE2"/>
    <w:rsid w:val="000E3AB0"/>
    <w:rsid w:val="000E4836"/>
    <w:rsid w:val="000E7188"/>
    <w:rsid w:val="000F6A79"/>
    <w:rsid w:val="000F746B"/>
    <w:rsid w:val="000F7BE4"/>
    <w:rsid w:val="00100308"/>
    <w:rsid w:val="00100F13"/>
    <w:rsid w:val="00100F6C"/>
    <w:rsid w:val="00104E56"/>
    <w:rsid w:val="00106081"/>
    <w:rsid w:val="00106AB0"/>
    <w:rsid w:val="001072A6"/>
    <w:rsid w:val="001155D6"/>
    <w:rsid w:val="001168C2"/>
    <w:rsid w:val="00116988"/>
    <w:rsid w:val="00120AE0"/>
    <w:rsid w:val="0012492E"/>
    <w:rsid w:val="00126CC0"/>
    <w:rsid w:val="00130839"/>
    <w:rsid w:val="00132A18"/>
    <w:rsid w:val="00134023"/>
    <w:rsid w:val="0013689D"/>
    <w:rsid w:val="001408B6"/>
    <w:rsid w:val="00142184"/>
    <w:rsid w:val="00144888"/>
    <w:rsid w:val="00144A80"/>
    <w:rsid w:val="00146150"/>
    <w:rsid w:val="0014639B"/>
    <w:rsid w:val="001465FA"/>
    <w:rsid w:val="00151227"/>
    <w:rsid w:val="00151AD8"/>
    <w:rsid w:val="00154F2A"/>
    <w:rsid w:val="001570FF"/>
    <w:rsid w:val="00160D3D"/>
    <w:rsid w:val="00160ED1"/>
    <w:rsid w:val="00166353"/>
    <w:rsid w:val="0016664A"/>
    <w:rsid w:val="00171293"/>
    <w:rsid w:val="00171ECE"/>
    <w:rsid w:val="00172D87"/>
    <w:rsid w:val="00173CB7"/>
    <w:rsid w:val="00175425"/>
    <w:rsid w:val="00176973"/>
    <w:rsid w:val="001769EA"/>
    <w:rsid w:val="001774C6"/>
    <w:rsid w:val="00180BA7"/>
    <w:rsid w:val="0018150A"/>
    <w:rsid w:val="00181818"/>
    <w:rsid w:val="001841C1"/>
    <w:rsid w:val="00184B42"/>
    <w:rsid w:val="00187052"/>
    <w:rsid w:val="00187D92"/>
    <w:rsid w:val="00190492"/>
    <w:rsid w:val="0019077D"/>
    <w:rsid w:val="00192B34"/>
    <w:rsid w:val="0019407E"/>
    <w:rsid w:val="00194E54"/>
    <w:rsid w:val="00197907"/>
    <w:rsid w:val="001A03DF"/>
    <w:rsid w:val="001A2245"/>
    <w:rsid w:val="001A4C83"/>
    <w:rsid w:val="001A651C"/>
    <w:rsid w:val="001A7F8A"/>
    <w:rsid w:val="001B1967"/>
    <w:rsid w:val="001B32A4"/>
    <w:rsid w:val="001B5467"/>
    <w:rsid w:val="001B65EA"/>
    <w:rsid w:val="001C252C"/>
    <w:rsid w:val="001C2CDF"/>
    <w:rsid w:val="001C32DE"/>
    <w:rsid w:val="001D0335"/>
    <w:rsid w:val="001D03EF"/>
    <w:rsid w:val="001D1507"/>
    <w:rsid w:val="001D1B92"/>
    <w:rsid w:val="001D1D7B"/>
    <w:rsid w:val="001D2464"/>
    <w:rsid w:val="001D5408"/>
    <w:rsid w:val="001D6CE3"/>
    <w:rsid w:val="001D74FE"/>
    <w:rsid w:val="001E0DB8"/>
    <w:rsid w:val="001E222A"/>
    <w:rsid w:val="001E26F9"/>
    <w:rsid w:val="001E2961"/>
    <w:rsid w:val="001E38DA"/>
    <w:rsid w:val="001E3FDA"/>
    <w:rsid w:val="001E428C"/>
    <w:rsid w:val="001F0134"/>
    <w:rsid w:val="001F0A10"/>
    <w:rsid w:val="001F1151"/>
    <w:rsid w:val="001F2C42"/>
    <w:rsid w:val="001F55C9"/>
    <w:rsid w:val="001F5A68"/>
    <w:rsid w:val="0020311B"/>
    <w:rsid w:val="00204700"/>
    <w:rsid w:val="00205623"/>
    <w:rsid w:val="00206437"/>
    <w:rsid w:val="002110E2"/>
    <w:rsid w:val="002126A7"/>
    <w:rsid w:val="00213B03"/>
    <w:rsid w:val="00215004"/>
    <w:rsid w:val="0022148C"/>
    <w:rsid w:val="00221D2C"/>
    <w:rsid w:val="00223B9A"/>
    <w:rsid w:val="00224343"/>
    <w:rsid w:val="00224AD6"/>
    <w:rsid w:val="00225461"/>
    <w:rsid w:val="0022697B"/>
    <w:rsid w:val="0023064B"/>
    <w:rsid w:val="002335D5"/>
    <w:rsid w:val="00236702"/>
    <w:rsid w:val="00236DB2"/>
    <w:rsid w:val="002406A9"/>
    <w:rsid w:val="00242037"/>
    <w:rsid w:val="002428FC"/>
    <w:rsid w:val="0024446F"/>
    <w:rsid w:val="00246374"/>
    <w:rsid w:val="0024774D"/>
    <w:rsid w:val="00254834"/>
    <w:rsid w:val="002559E9"/>
    <w:rsid w:val="00257669"/>
    <w:rsid w:val="00260D2C"/>
    <w:rsid w:val="00261702"/>
    <w:rsid w:val="00262523"/>
    <w:rsid w:val="00263E02"/>
    <w:rsid w:val="00264756"/>
    <w:rsid w:val="00267655"/>
    <w:rsid w:val="00267F41"/>
    <w:rsid w:val="002714C6"/>
    <w:rsid w:val="00271EED"/>
    <w:rsid w:val="00274115"/>
    <w:rsid w:val="0028382E"/>
    <w:rsid w:val="0028445E"/>
    <w:rsid w:val="00285157"/>
    <w:rsid w:val="0028637A"/>
    <w:rsid w:val="002868D6"/>
    <w:rsid w:val="00287438"/>
    <w:rsid w:val="002875C1"/>
    <w:rsid w:val="002923DB"/>
    <w:rsid w:val="00292EB5"/>
    <w:rsid w:val="0029349B"/>
    <w:rsid w:val="0029637C"/>
    <w:rsid w:val="00296A72"/>
    <w:rsid w:val="00296F42"/>
    <w:rsid w:val="002A335A"/>
    <w:rsid w:val="002A7D2D"/>
    <w:rsid w:val="002B2853"/>
    <w:rsid w:val="002B2877"/>
    <w:rsid w:val="002B5026"/>
    <w:rsid w:val="002B630A"/>
    <w:rsid w:val="002C05D0"/>
    <w:rsid w:val="002C11F2"/>
    <w:rsid w:val="002C277D"/>
    <w:rsid w:val="002C5D1F"/>
    <w:rsid w:val="002D15CD"/>
    <w:rsid w:val="002D2672"/>
    <w:rsid w:val="002D4884"/>
    <w:rsid w:val="002D4B4D"/>
    <w:rsid w:val="002D5563"/>
    <w:rsid w:val="002E0BC9"/>
    <w:rsid w:val="002E1FFB"/>
    <w:rsid w:val="002E22A6"/>
    <w:rsid w:val="002E2A23"/>
    <w:rsid w:val="002E3CC0"/>
    <w:rsid w:val="002E44AB"/>
    <w:rsid w:val="002E460B"/>
    <w:rsid w:val="002E48A2"/>
    <w:rsid w:val="002E5B2D"/>
    <w:rsid w:val="002E6BC3"/>
    <w:rsid w:val="002F0883"/>
    <w:rsid w:val="002F1C3F"/>
    <w:rsid w:val="002F2A37"/>
    <w:rsid w:val="002F4C45"/>
    <w:rsid w:val="002F58D0"/>
    <w:rsid w:val="002F5F08"/>
    <w:rsid w:val="002F75A4"/>
    <w:rsid w:val="002F7757"/>
    <w:rsid w:val="0030346E"/>
    <w:rsid w:val="0030503B"/>
    <w:rsid w:val="00305C3E"/>
    <w:rsid w:val="00306537"/>
    <w:rsid w:val="003079BE"/>
    <w:rsid w:val="0031117A"/>
    <w:rsid w:val="003137AE"/>
    <w:rsid w:val="00314A6E"/>
    <w:rsid w:val="00316A1A"/>
    <w:rsid w:val="00316C91"/>
    <w:rsid w:val="00316D0C"/>
    <w:rsid w:val="003209D5"/>
    <w:rsid w:val="0032112D"/>
    <w:rsid w:val="00322409"/>
    <w:rsid w:val="003229F1"/>
    <w:rsid w:val="0032315A"/>
    <w:rsid w:val="003238F2"/>
    <w:rsid w:val="00324172"/>
    <w:rsid w:val="003246AD"/>
    <w:rsid w:val="00325668"/>
    <w:rsid w:val="003273EF"/>
    <w:rsid w:val="00330230"/>
    <w:rsid w:val="003316CA"/>
    <w:rsid w:val="00335201"/>
    <w:rsid w:val="00336A20"/>
    <w:rsid w:val="003446CE"/>
    <w:rsid w:val="00345552"/>
    <w:rsid w:val="00345BB8"/>
    <w:rsid w:val="00345CC3"/>
    <w:rsid w:val="00347421"/>
    <w:rsid w:val="00350EAD"/>
    <w:rsid w:val="003530A8"/>
    <w:rsid w:val="0036416F"/>
    <w:rsid w:val="00371441"/>
    <w:rsid w:val="00371732"/>
    <w:rsid w:val="00372AF3"/>
    <w:rsid w:val="00372C49"/>
    <w:rsid w:val="0037473F"/>
    <w:rsid w:val="003771A8"/>
    <w:rsid w:val="0038096E"/>
    <w:rsid w:val="0038112C"/>
    <w:rsid w:val="00381FFB"/>
    <w:rsid w:val="003837CE"/>
    <w:rsid w:val="003849D2"/>
    <w:rsid w:val="00384ABE"/>
    <w:rsid w:val="003852F8"/>
    <w:rsid w:val="003911C6"/>
    <w:rsid w:val="00394BD7"/>
    <w:rsid w:val="003964B6"/>
    <w:rsid w:val="00397BDA"/>
    <w:rsid w:val="003A09FE"/>
    <w:rsid w:val="003B0D73"/>
    <w:rsid w:val="003B2E37"/>
    <w:rsid w:val="003B4679"/>
    <w:rsid w:val="003B4D35"/>
    <w:rsid w:val="003B5AB3"/>
    <w:rsid w:val="003B6B66"/>
    <w:rsid w:val="003B7A05"/>
    <w:rsid w:val="003C30C5"/>
    <w:rsid w:val="003C3833"/>
    <w:rsid w:val="003D1E80"/>
    <w:rsid w:val="003D6273"/>
    <w:rsid w:val="003D6932"/>
    <w:rsid w:val="003E308D"/>
    <w:rsid w:val="003F0E80"/>
    <w:rsid w:val="003F2FE8"/>
    <w:rsid w:val="003F3497"/>
    <w:rsid w:val="003F3EE4"/>
    <w:rsid w:val="003F602C"/>
    <w:rsid w:val="00400599"/>
    <w:rsid w:val="004030B3"/>
    <w:rsid w:val="0040497A"/>
    <w:rsid w:val="00405A09"/>
    <w:rsid w:val="004125AE"/>
    <w:rsid w:val="004149D1"/>
    <w:rsid w:val="00415895"/>
    <w:rsid w:val="00415BCE"/>
    <w:rsid w:val="00415DA7"/>
    <w:rsid w:val="00415F28"/>
    <w:rsid w:val="00416DBA"/>
    <w:rsid w:val="00417441"/>
    <w:rsid w:val="00417583"/>
    <w:rsid w:val="0042454D"/>
    <w:rsid w:val="00426061"/>
    <w:rsid w:val="00427B7E"/>
    <w:rsid w:val="004308A1"/>
    <w:rsid w:val="004329F9"/>
    <w:rsid w:val="004358D6"/>
    <w:rsid w:val="00435B37"/>
    <w:rsid w:val="00440B04"/>
    <w:rsid w:val="00441B4F"/>
    <w:rsid w:val="004422A4"/>
    <w:rsid w:val="00442659"/>
    <w:rsid w:val="00444E34"/>
    <w:rsid w:val="004450EF"/>
    <w:rsid w:val="00455032"/>
    <w:rsid w:val="004567AF"/>
    <w:rsid w:val="00456992"/>
    <w:rsid w:val="00457199"/>
    <w:rsid w:val="004625F5"/>
    <w:rsid w:val="00464CFA"/>
    <w:rsid w:val="0046571D"/>
    <w:rsid w:val="004677C9"/>
    <w:rsid w:val="00472043"/>
    <w:rsid w:val="00472E9A"/>
    <w:rsid w:val="00473187"/>
    <w:rsid w:val="00473C00"/>
    <w:rsid w:val="00473F67"/>
    <w:rsid w:val="00474219"/>
    <w:rsid w:val="00475B4F"/>
    <w:rsid w:val="00476555"/>
    <w:rsid w:val="004767DD"/>
    <w:rsid w:val="00481E94"/>
    <w:rsid w:val="00481FB4"/>
    <w:rsid w:val="00482BE2"/>
    <w:rsid w:val="00493014"/>
    <w:rsid w:val="004933A5"/>
    <w:rsid w:val="004A2CD8"/>
    <w:rsid w:val="004A4B43"/>
    <w:rsid w:val="004A4C12"/>
    <w:rsid w:val="004A7597"/>
    <w:rsid w:val="004B0031"/>
    <w:rsid w:val="004B139F"/>
    <w:rsid w:val="004B4597"/>
    <w:rsid w:val="004B60DD"/>
    <w:rsid w:val="004B6941"/>
    <w:rsid w:val="004B79E5"/>
    <w:rsid w:val="004B7F3C"/>
    <w:rsid w:val="004D0E6A"/>
    <w:rsid w:val="004D1CD8"/>
    <w:rsid w:val="004D2583"/>
    <w:rsid w:val="004D7661"/>
    <w:rsid w:val="004D7749"/>
    <w:rsid w:val="004E0D18"/>
    <w:rsid w:val="004E158E"/>
    <w:rsid w:val="004E15BC"/>
    <w:rsid w:val="004E279C"/>
    <w:rsid w:val="004E2938"/>
    <w:rsid w:val="004E370C"/>
    <w:rsid w:val="004E4858"/>
    <w:rsid w:val="004E58E8"/>
    <w:rsid w:val="004E65BC"/>
    <w:rsid w:val="004E67D5"/>
    <w:rsid w:val="004F051E"/>
    <w:rsid w:val="004F18B0"/>
    <w:rsid w:val="004F19A0"/>
    <w:rsid w:val="004F2A6B"/>
    <w:rsid w:val="004F2B87"/>
    <w:rsid w:val="004F33FD"/>
    <w:rsid w:val="004F4E51"/>
    <w:rsid w:val="004F584E"/>
    <w:rsid w:val="004F7A7B"/>
    <w:rsid w:val="00505499"/>
    <w:rsid w:val="00505BC0"/>
    <w:rsid w:val="005062D9"/>
    <w:rsid w:val="00507DC6"/>
    <w:rsid w:val="005101EB"/>
    <w:rsid w:val="00510EBF"/>
    <w:rsid w:val="00512B87"/>
    <w:rsid w:val="00517174"/>
    <w:rsid w:val="005244A3"/>
    <w:rsid w:val="00527553"/>
    <w:rsid w:val="00527D35"/>
    <w:rsid w:val="00527F91"/>
    <w:rsid w:val="00531941"/>
    <w:rsid w:val="00531BD9"/>
    <w:rsid w:val="00532ECB"/>
    <w:rsid w:val="0054108A"/>
    <w:rsid w:val="00541308"/>
    <w:rsid w:val="005421B2"/>
    <w:rsid w:val="005436EA"/>
    <w:rsid w:val="005447BD"/>
    <w:rsid w:val="0054481F"/>
    <w:rsid w:val="0054560B"/>
    <w:rsid w:val="00546BE6"/>
    <w:rsid w:val="005519B2"/>
    <w:rsid w:val="005542BA"/>
    <w:rsid w:val="00554AB6"/>
    <w:rsid w:val="00554F73"/>
    <w:rsid w:val="00555CAD"/>
    <w:rsid w:val="005620CD"/>
    <w:rsid w:val="00562476"/>
    <w:rsid w:val="00562D5D"/>
    <w:rsid w:val="00563137"/>
    <w:rsid w:val="00564585"/>
    <w:rsid w:val="005646A0"/>
    <w:rsid w:val="005658F6"/>
    <w:rsid w:val="00565F53"/>
    <w:rsid w:val="00572368"/>
    <w:rsid w:val="00572CDC"/>
    <w:rsid w:val="005730F7"/>
    <w:rsid w:val="00573A69"/>
    <w:rsid w:val="00574FFD"/>
    <w:rsid w:val="00577CA9"/>
    <w:rsid w:val="005812C0"/>
    <w:rsid w:val="005813F4"/>
    <w:rsid w:val="00581FC3"/>
    <w:rsid w:val="00584CD3"/>
    <w:rsid w:val="005901E3"/>
    <w:rsid w:val="005902A1"/>
    <w:rsid w:val="005912E4"/>
    <w:rsid w:val="00596208"/>
    <w:rsid w:val="005A41DF"/>
    <w:rsid w:val="005A437E"/>
    <w:rsid w:val="005B01B9"/>
    <w:rsid w:val="005B389D"/>
    <w:rsid w:val="005B5D57"/>
    <w:rsid w:val="005C0D8F"/>
    <w:rsid w:val="005C1F49"/>
    <w:rsid w:val="005C352D"/>
    <w:rsid w:val="005C3943"/>
    <w:rsid w:val="005C49CA"/>
    <w:rsid w:val="005C5D6D"/>
    <w:rsid w:val="005D3CFB"/>
    <w:rsid w:val="005D5717"/>
    <w:rsid w:val="005D57D2"/>
    <w:rsid w:val="005D737B"/>
    <w:rsid w:val="005D7D2E"/>
    <w:rsid w:val="005E0EB7"/>
    <w:rsid w:val="005E1F0E"/>
    <w:rsid w:val="005E552C"/>
    <w:rsid w:val="005E5E55"/>
    <w:rsid w:val="005F2BA4"/>
    <w:rsid w:val="005F452D"/>
    <w:rsid w:val="00600F96"/>
    <w:rsid w:val="00601C26"/>
    <w:rsid w:val="00605143"/>
    <w:rsid w:val="00605A03"/>
    <w:rsid w:val="006068F4"/>
    <w:rsid w:val="00607284"/>
    <w:rsid w:val="006100A3"/>
    <w:rsid w:val="00610EB3"/>
    <w:rsid w:val="006119A9"/>
    <w:rsid w:val="00617FDC"/>
    <w:rsid w:val="00620058"/>
    <w:rsid w:val="006204C4"/>
    <w:rsid w:val="00621EB4"/>
    <w:rsid w:val="00622225"/>
    <w:rsid w:val="00623314"/>
    <w:rsid w:val="00624149"/>
    <w:rsid w:val="0062619B"/>
    <w:rsid w:val="00627FAB"/>
    <w:rsid w:val="006324BD"/>
    <w:rsid w:val="00633534"/>
    <w:rsid w:val="00635997"/>
    <w:rsid w:val="006379E5"/>
    <w:rsid w:val="0064432B"/>
    <w:rsid w:val="00645985"/>
    <w:rsid w:val="00645A94"/>
    <w:rsid w:val="006507D6"/>
    <w:rsid w:val="006509E7"/>
    <w:rsid w:val="006511F4"/>
    <w:rsid w:val="00652ECE"/>
    <w:rsid w:val="00655AF0"/>
    <w:rsid w:val="0065690A"/>
    <w:rsid w:val="00661118"/>
    <w:rsid w:val="0066169E"/>
    <w:rsid w:val="00663B31"/>
    <w:rsid w:val="0066419E"/>
    <w:rsid w:val="0066594B"/>
    <w:rsid w:val="00670189"/>
    <w:rsid w:val="00670B1F"/>
    <w:rsid w:val="006739AC"/>
    <w:rsid w:val="00673A38"/>
    <w:rsid w:val="00674622"/>
    <w:rsid w:val="006801EE"/>
    <w:rsid w:val="0068032C"/>
    <w:rsid w:val="006821F9"/>
    <w:rsid w:val="00682D12"/>
    <w:rsid w:val="006836FA"/>
    <w:rsid w:val="00683CA6"/>
    <w:rsid w:val="00684D8D"/>
    <w:rsid w:val="00685C17"/>
    <w:rsid w:val="00686FEE"/>
    <w:rsid w:val="00687CDA"/>
    <w:rsid w:val="00690930"/>
    <w:rsid w:val="00691EA3"/>
    <w:rsid w:val="00692231"/>
    <w:rsid w:val="00692E18"/>
    <w:rsid w:val="00693C0B"/>
    <w:rsid w:val="00696B86"/>
    <w:rsid w:val="00696E42"/>
    <w:rsid w:val="006971FE"/>
    <w:rsid w:val="006974B9"/>
    <w:rsid w:val="006A27A8"/>
    <w:rsid w:val="006A34B0"/>
    <w:rsid w:val="006A48B1"/>
    <w:rsid w:val="006A4F36"/>
    <w:rsid w:val="006A5753"/>
    <w:rsid w:val="006A6602"/>
    <w:rsid w:val="006A7F8A"/>
    <w:rsid w:val="006B30BB"/>
    <w:rsid w:val="006B46A5"/>
    <w:rsid w:val="006B48B7"/>
    <w:rsid w:val="006B4ED5"/>
    <w:rsid w:val="006C06AB"/>
    <w:rsid w:val="006C1B66"/>
    <w:rsid w:val="006C3274"/>
    <w:rsid w:val="006C3A3E"/>
    <w:rsid w:val="006C4D8E"/>
    <w:rsid w:val="006D1ECE"/>
    <w:rsid w:val="006D3E80"/>
    <w:rsid w:val="006D424C"/>
    <w:rsid w:val="006D4FF1"/>
    <w:rsid w:val="006D54C9"/>
    <w:rsid w:val="006D7510"/>
    <w:rsid w:val="006E2D4A"/>
    <w:rsid w:val="006E7246"/>
    <w:rsid w:val="006E7954"/>
    <w:rsid w:val="006F00D8"/>
    <w:rsid w:val="006F045F"/>
    <w:rsid w:val="006F3E8D"/>
    <w:rsid w:val="006F3FB2"/>
    <w:rsid w:val="006F4D66"/>
    <w:rsid w:val="006F6E68"/>
    <w:rsid w:val="006F73C5"/>
    <w:rsid w:val="006F7F1B"/>
    <w:rsid w:val="007002EE"/>
    <w:rsid w:val="00700766"/>
    <w:rsid w:val="00700952"/>
    <w:rsid w:val="0070693D"/>
    <w:rsid w:val="00707278"/>
    <w:rsid w:val="00710AB2"/>
    <w:rsid w:val="007141AA"/>
    <w:rsid w:val="0072006F"/>
    <w:rsid w:val="007202B3"/>
    <w:rsid w:val="00720399"/>
    <w:rsid w:val="00722356"/>
    <w:rsid w:val="0072348B"/>
    <w:rsid w:val="00740389"/>
    <w:rsid w:val="00740393"/>
    <w:rsid w:val="00742802"/>
    <w:rsid w:val="00743B45"/>
    <w:rsid w:val="0074419A"/>
    <w:rsid w:val="007449A4"/>
    <w:rsid w:val="007451C8"/>
    <w:rsid w:val="00746B35"/>
    <w:rsid w:val="00746C56"/>
    <w:rsid w:val="00754406"/>
    <w:rsid w:val="00756201"/>
    <w:rsid w:val="007566BE"/>
    <w:rsid w:val="00760F9E"/>
    <w:rsid w:val="0076256D"/>
    <w:rsid w:val="007625C0"/>
    <w:rsid w:val="0076440E"/>
    <w:rsid w:val="00764BD8"/>
    <w:rsid w:val="00766341"/>
    <w:rsid w:val="007718D6"/>
    <w:rsid w:val="007727AC"/>
    <w:rsid w:val="00774631"/>
    <w:rsid w:val="00775DC0"/>
    <w:rsid w:val="00777CE9"/>
    <w:rsid w:val="0078303E"/>
    <w:rsid w:val="00785870"/>
    <w:rsid w:val="007864F5"/>
    <w:rsid w:val="00787763"/>
    <w:rsid w:val="00793306"/>
    <w:rsid w:val="00793402"/>
    <w:rsid w:val="00794C67"/>
    <w:rsid w:val="00794FF1"/>
    <w:rsid w:val="007A02ED"/>
    <w:rsid w:val="007A070F"/>
    <w:rsid w:val="007A1C9C"/>
    <w:rsid w:val="007A1D71"/>
    <w:rsid w:val="007A2103"/>
    <w:rsid w:val="007A3A05"/>
    <w:rsid w:val="007A4055"/>
    <w:rsid w:val="007A4570"/>
    <w:rsid w:val="007A4868"/>
    <w:rsid w:val="007A5BC2"/>
    <w:rsid w:val="007A756E"/>
    <w:rsid w:val="007B09A0"/>
    <w:rsid w:val="007B0D57"/>
    <w:rsid w:val="007B1BA6"/>
    <w:rsid w:val="007B76F6"/>
    <w:rsid w:val="007C2C5A"/>
    <w:rsid w:val="007C5E4C"/>
    <w:rsid w:val="007C67D2"/>
    <w:rsid w:val="007D1A71"/>
    <w:rsid w:val="007D1E60"/>
    <w:rsid w:val="007E12BF"/>
    <w:rsid w:val="007E3541"/>
    <w:rsid w:val="007E35F7"/>
    <w:rsid w:val="007E5D17"/>
    <w:rsid w:val="007E7613"/>
    <w:rsid w:val="007F1344"/>
    <w:rsid w:val="007F1D94"/>
    <w:rsid w:val="007F38C7"/>
    <w:rsid w:val="007F56CF"/>
    <w:rsid w:val="00800077"/>
    <w:rsid w:val="008007D1"/>
    <w:rsid w:val="0080210E"/>
    <w:rsid w:val="00802CFB"/>
    <w:rsid w:val="00803F51"/>
    <w:rsid w:val="008059F2"/>
    <w:rsid w:val="00811E25"/>
    <w:rsid w:val="00812192"/>
    <w:rsid w:val="00812997"/>
    <w:rsid w:val="00812FA4"/>
    <w:rsid w:val="00814EF1"/>
    <w:rsid w:val="00816001"/>
    <w:rsid w:val="00817680"/>
    <w:rsid w:val="00817BAF"/>
    <w:rsid w:val="008206F8"/>
    <w:rsid w:val="00823208"/>
    <w:rsid w:val="00824CFD"/>
    <w:rsid w:val="0082554A"/>
    <w:rsid w:val="00827DD0"/>
    <w:rsid w:val="00831469"/>
    <w:rsid w:val="008346C4"/>
    <w:rsid w:val="008377C3"/>
    <w:rsid w:val="00837DAC"/>
    <w:rsid w:val="00842600"/>
    <w:rsid w:val="00843DDD"/>
    <w:rsid w:val="008478BC"/>
    <w:rsid w:val="008514C9"/>
    <w:rsid w:val="00851BBC"/>
    <w:rsid w:val="008521D2"/>
    <w:rsid w:val="00856D2C"/>
    <w:rsid w:val="00861C66"/>
    <w:rsid w:val="00862988"/>
    <w:rsid w:val="00862BF1"/>
    <w:rsid w:val="00866B6D"/>
    <w:rsid w:val="00866DF0"/>
    <w:rsid w:val="008676FF"/>
    <w:rsid w:val="00867E0E"/>
    <w:rsid w:val="008709CE"/>
    <w:rsid w:val="0087269F"/>
    <w:rsid w:val="0087444B"/>
    <w:rsid w:val="008750D6"/>
    <w:rsid w:val="00875231"/>
    <w:rsid w:val="0087540E"/>
    <w:rsid w:val="00875B14"/>
    <w:rsid w:val="00881006"/>
    <w:rsid w:val="00881748"/>
    <w:rsid w:val="00881BB2"/>
    <w:rsid w:val="00883982"/>
    <w:rsid w:val="00884E85"/>
    <w:rsid w:val="00885FD4"/>
    <w:rsid w:val="00891E1B"/>
    <w:rsid w:val="00891EBB"/>
    <w:rsid w:val="0089327E"/>
    <w:rsid w:val="008944DE"/>
    <w:rsid w:val="00896734"/>
    <w:rsid w:val="008A091B"/>
    <w:rsid w:val="008A0E90"/>
    <w:rsid w:val="008A2AF3"/>
    <w:rsid w:val="008A3E9F"/>
    <w:rsid w:val="008A5F5F"/>
    <w:rsid w:val="008A71E6"/>
    <w:rsid w:val="008B15F4"/>
    <w:rsid w:val="008B28FB"/>
    <w:rsid w:val="008B2CDB"/>
    <w:rsid w:val="008C3337"/>
    <w:rsid w:val="008C4378"/>
    <w:rsid w:val="008C5E3B"/>
    <w:rsid w:val="008C6516"/>
    <w:rsid w:val="008D0B7B"/>
    <w:rsid w:val="008D1B49"/>
    <w:rsid w:val="008D288F"/>
    <w:rsid w:val="008D40C7"/>
    <w:rsid w:val="008D513D"/>
    <w:rsid w:val="008D7CFA"/>
    <w:rsid w:val="008E25C4"/>
    <w:rsid w:val="008E402B"/>
    <w:rsid w:val="008E5698"/>
    <w:rsid w:val="008F0DAA"/>
    <w:rsid w:val="008F1835"/>
    <w:rsid w:val="008F36A5"/>
    <w:rsid w:val="008F56FE"/>
    <w:rsid w:val="008F63E5"/>
    <w:rsid w:val="00904446"/>
    <w:rsid w:val="009048F1"/>
    <w:rsid w:val="009058F9"/>
    <w:rsid w:val="0090749D"/>
    <w:rsid w:val="00907A98"/>
    <w:rsid w:val="00910DC1"/>
    <w:rsid w:val="0091130C"/>
    <w:rsid w:val="0091478A"/>
    <w:rsid w:val="0091554B"/>
    <w:rsid w:val="00915670"/>
    <w:rsid w:val="00915C4E"/>
    <w:rsid w:val="0092041A"/>
    <w:rsid w:val="0092262B"/>
    <w:rsid w:val="00922E2C"/>
    <w:rsid w:val="00925363"/>
    <w:rsid w:val="00925923"/>
    <w:rsid w:val="00927F12"/>
    <w:rsid w:val="009345EC"/>
    <w:rsid w:val="009347BB"/>
    <w:rsid w:val="00934EDF"/>
    <w:rsid w:val="00937C12"/>
    <w:rsid w:val="00942AE2"/>
    <w:rsid w:val="00944998"/>
    <w:rsid w:val="009459BB"/>
    <w:rsid w:val="00946587"/>
    <w:rsid w:val="0094727D"/>
    <w:rsid w:val="00955165"/>
    <w:rsid w:val="009559CF"/>
    <w:rsid w:val="00956311"/>
    <w:rsid w:val="00961136"/>
    <w:rsid w:val="009620DF"/>
    <w:rsid w:val="0096384F"/>
    <w:rsid w:val="009660A9"/>
    <w:rsid w:val="0096696D"/>
    <w:rsid w:val="0097282C"/>
    <w:rsid w:val="009743BD"/>
    <w:rsid w:val="00975B1A"/>
    <w:rsid w:val="00975BA3"/>
    <w:rsid w:val="00976655"/>
    <w:rsid w:val="00976B89"/>
    <w:rsid w:val="009807F4"/>
    <w:rsid w:val="00980DF6"/>
    <w:rsid w:val="00981090"/>
    <w:rsid w:val="009824A3"/>
    <w:rsid w:val="00983437"/>
    <w:rsid w:val="00983663"/>
    <w:rsid w:val="0098493A"/>
    <w:rsid w:val="00984944"/>
    <w:rsid w:val="009859A1"/>
    <w:rsid w:val="0098764C"/>
    <w:rsid w:val="00991316"/>
    <w:rsid w:val="00991F74"/>
    <w:rsid w:val="00992AF4"/>
    <w:rsid w:val="009930D3"/>
    <w:rsid w:val="00995576"/>
    <w:rsid w:val="009A0EC2"/>
    <w:rsid w:val="009A2B73"/>
    <w:rsid w:val="009A4F71"/>
    <w:rsid w:val="009A6D1F"/>
    <w:rsid w:val="009B33D7"/>
    <w:rsid w:val="009B3963"/>
    <w:rsid w:val="009B5B59"/>
    <w:rsid w:val="009B5E31"/>
    <w:rsid w:val="009B686F"/>
    <w:rsid w:val="009B707A"/>
    <w:rsid w:val="009C2900"/>
    <w:rsid w:val="009C2BD6"/>
    <w:rsid w:val="009C31E2"/>
    <w:rsid w:val="009C5E6F"/>
    <w:rsid w:val="009C6DDC"/>
    <w:rsid w:val="009D006B"/>
    <w:rsid w:val="009D334A"/>
    <w:rsid w:val="009D3B6E"/>
    <w:rsid w:val="009D4278"/>
    <w:rsid w:val="009D5272"/>
    <w:rsid w:val="009E1633"/>
    <w:rsid w:val="009E2A10"/>
    <w:rsid w:val="009E5A20"/>
    <w:rsid w:val="009E5B9F"/>
    <w:rsid w:val="009F14F9"/>
    <w:rsid w:val="00A11469"/>
    <w:rsid w:val="00A12AD3"/>
    <w:rsid w:val="00A14AD9"/>
    <w:rsid w:val="00A1539F"/>
    <w:rsid w:val="00A155C9"/>
    <w:rsid w:val="00A16044"/>
    <w:rsid w:val="00A16A66"/>
    <w:rsid w:val="00A16D16"/>
    <w:rsid w:val="00A272D3"/>
    <w:rsid w:val="00A303A8"/>
    <w:rsid w:val="00A30C09"/>
    <w:rsid w:val="00A34B7D"/>
    <w:rsid w:val="00A368D4"/>
    <w:rsid w:val="00A36C99"/>
    <w:rsid w:val="00A42F4D"/>
    <w:rsid w:val="00A462D4"/>
    <w:rsid w:val="00A4714A"/>
    <w:rsid w:val="00A4733D"/>
    <w:rsid w:val="00A50842"/>
    <w:rsid w:val="00A54B1E"/>
    <w:rsid w:val="00A57041"/>
    <w:rsid w:val="00A5728F"/>
    <w:rsid w:val="00A6036D"/>
    <w:rsid w:val="00A626CC"/>
    <w:rsid w:val="00A62782"/>
    <w:rsid w:val="00A63807"/>
    <w:rsid w:val="00A63F37"/>
    <w:rsid w:val="00A662E6"/>
    <w:rsid w:val="00A70635"/>
    <w:rsid w:val="00A75348"/>
    <w:rsid w:val="00A75388"/>
    <w:rsid w:val="00A75D3E"/>
    <w:rsid w:val="00A80C76"/>
    <w:rsid w:val="00A80C95"/>
    <w:rsid w:val="00A8335F"/>
    <w:rsid w:val="00A87030"/>
    <w:rsid w:val="00A8735E"/>
    <w:rsid w:val="00A9204F"/>
    <w:rsid w:val="00A93C67"/>
    <w:rsid w:val="00A95521"/>
    <w:rsid w:val="00A97085"/>
    <w:rsid w:val="00AA2E39"/>
    <w:rsid w:val="00AA61B4"/>
    <w:rsid w:val="00AA7F72"/>
    <w:rsid w:val="00AB23D1"/>
    <w:rsid w:val="00AB2E55"/>
    <w:rsid w:val="00AB3834"/>
    <w:rsid w:val="00AB7B9B"/>
    <w:rsid w:val="00AC079B"/>
    <w:rsid w:val="00AC2094"/>
    <w:rsid w:val="00AC268B"/>
    <w:rsid w:val="00AC33C7"/>
    <w:rsid w:val="00AC5AB3"/>
    <w:rsid w:val="00AC7051"/>
    <w:rsid w:val="00AD4D4F"/>
    <w:rsid w:val="00AD5EBD"/>
    <w:rsid w:val="00AE14E1"/>
    <w:rsid w:val="00AE50EC"/>
    <w:rsid w:val="00AF0110"/>
    <w:rsid w:val="00AF216E"/>
    <w:rsid w:val="00AF32D3"/>
    <w:rsid w:val="00AF5615"/>
    <w:rsid w:val="00AF567F"/>
    <w:rsid w:val="00AF57CA"/>
    <w:rsid w:val="00B050C9"/>
    <w:rsid w:val="00B050D3"/>
    <w:rsid w:val="00B052B7"/>
    <w:rsid w:val="00B06859"/>
    <w:rsid w:val="00B0744D"/>
    <w:rsid w:val="00B07533"/>
    <w:rsid w:val="00B102C2"/>
    <w:rsid w:val="00B13A24"/>
    <w:rsid w:val="00B13DF9"/>
    <w:rsid w:val="00B17A7E"/>
    <w:rsid w:val="00B230FD"/>
    <w:rsid w:val="00B3086B"/>
    <w:rsid w:val="00B31C64"/>
    <w:rsid w:val="00B33AB7"/>
    <w:rsid w:val="00B4187C"/>
    <w:rsid w:val="00B47D8E"/>
    <w:rsid w:val="00B50675"/>
    <w:rsid w:val="00B50DF9"/>
    <w:rsid w:val="00B53462"/>
    <w:rsid w:val="00B538B7"/>
    <w:rsid w:val="00B5444D"/>
    <w:rsid w:val="00B57827"/>
    <w:rsid w:val="00B61618"/>
    <w:rsid w:val="00B635E9"/>
    <w:rsid w:val="00B67470"/>
    <w:rsid w:val="00B71460"/>
    <w:rsid w:val="00B72D27"/>
    <w:rsid w:val="00B762C7"/>
    <w:rsid w:val="00B76655"/>
    <w:rsid w:val="00B76718"/>
    <w:rsid w:val="00B76FD0"/>
    <w:rsid w:val="00B77583"/>
    <w:rsid w:val="00B80DBD"/>
    <w:rsid w:val="00B8157B"/>
    <w:rsid w:val="00B81E56"/>
    <w:rsid w:val="00B82856"/>
    <w:rsid w:val="00B832A2"/>
    <w:rsid w:val="00B84031"/>
    <w:rsid w:val="00B8468C"/>
    <w:rsid w:val="00B84D51"/>
    <w:rsid w:val="00B85C09"/>
    <w:rsid w:val="00B95C4D"/>
    <w:rsid w:val="00BA484F"/>
    <w:rsid w:val="00BA56FE"/>
    <w:rsid w:val="00BA77AF"/>
    <w:rsid w:val="00BB4A52"/>
    <w:rsid w:val="00BB6C7A"/>
    <w:rsid w:val="00BB799A"/>
    <w:rsid w:val="00BC493F"/>
    <w:rsid w:val="00BC4DCE"/>
    <w:rsid w:val="00BC5121"/>
    <w:rsid w:val="00BC51D9"/>
    <w:rsid w:val="00BD1828"/>
    <w:rsid w:val="00BD2A00"/>
    <w:rsid w:val="00BD5C92"/>
    <w:rsid w:val="00BD6BC3"/>
    <w:rsid w:val="00BD7B0E"/>
    <w:rsid w:val="00BE1455"/>
    <w:rsid w:val="00BE24E0"/>
    <w:rsid w:val="00BE3FFF"/>
    <w:rsid w:val="00BE5AA1"/>
    <w:rsid w:val="00BE64B3"/>
    <w:rsid w:val="00BE6CE6"/>
    <w:rsid w:val="00BF05D2"/>
    <w:rsid w:val="00BF0DD5"/>
    <w:rsid w:val="00BF2C56"/>
    <w:rsid w:val="00BF3E25"/>
    <w:rsid w:val="00BF670D"/>
    <w:rsid w:val="00BF7E71"/>
    <w:rsid w:val="00C0093B"/>
    <w:rsid w:val="00C00E8F"/>
    <w:rsid w:val="00C03CA9"/>
    <w:rsid w:val="00C05973"/>
    <w:rsid w:val="00C12D75"/>
    <w:rsid w:val="00C15A55"/>
    <w:rsid w:val="00C15CD3"/>
    <w:rsid w:val="00C16D73"/>
    <w:rsid w:val="00C20617"/>
    <w:rsid w:val="00C20F25"/>
    <w:rsid w:val="00C2224D"/>
    <w:rsid w:val="00C226BA"/>
    <w:rsid w:val="00C23C45"/>
    <w:rsid w:val="00C26250"/>
    <w:rsid w:val="00C27F55"/>
    <w:rsid w:val="00C31B4D"/>
    <w:rsid w:val="00C32046"/>
    <w:rsid w:val="00C325B6"/>
    <w:rsid w:val="00C35482"/>
    <w:rsid w:val="00C36027"/>
    <w:rsid w:val="00C36949"/>
    <w:rsid w:val="00C40612"/>
    <w:rsid w:val="00C40627"/>
    <w:rsid w:val="00C4172F"/>
    <w:rsid w:val="00C41E29"/>
    <w:rsid w:val="00C45755"/>
    <w:rsid w:val="00C46045"/>
    <w:rsid w:val="00C46ECF"/>
    <w:rsid w:val="00C61689"/>
    <w:rsid w:val="00C653AE"/>
    <w:rsid w:val="00C65D41"/>
    <w:rsid w:val="00C71112"/>
    <w:rsid w:val="00C718A6"/>
    <w:rsid w:val="00C736FD"/>
    <w:rsid w:val="00C7427D"/>
    <w:rsid w:val="00C74B5D"/>
    <w:rsid w:val="00C762E0"/>
    <w:rsid w:val="00C802F9"/>
    <w:rsid w:val="00C826C4"/>
    <w:rsid w:val="00C8334D"/>
    <w:rsid w:val="00C83FD0"/>
    <w:rsid w:val="00C8465E"/>
    <w:rsid w:val="00C84660"/>
    <w:rsid w:val="00C86615"/>
    <w:rsid w:val="00C90FD9"/>
    <w:rsid w:val="00C91F5B"/>
    <w:rsid w:val="00C924CE"/>
    <w:rsid w:val="00C92C3E"/>
    <w:rsid w:val="00C94647"/>
    <w:rsid w:val="00C94BC9"/>
    <w:rsid w:val="00C960B1"/>
    <w:rsid w:val="00CA02E4"/>
    <w:rsid w:val="00CA0ABB"/>
    <w:rsid w:val="00CA5090"/>
    <w:rsid w:val="00CA50CC"/>
    <w:rsid w:val="00CA748E"/>
    <w:rsid w:val="00CB0CEC"/>
    <w:rsid w:val="00CB324C"/>
    <w:rsid w:val="00CB3CEC"/>
    <w:rsid w:val="00CB5CEB"/>
    <w:rsid w:val="00CC031D"/>
    <w:rsid w:val="00CC25AE"/>
    <w:rsid w:val="00CC5961"/>
    <w:rsid w:val="00CC5A3E"/>
    <w:rsid w:val="00CC5D89"/>
    <w:rsid w:val="00CC7640"/>
    <w:rsid w:val="00CD0D0D"/>
    <w:rsid w:val="00CD11A7"/>
    <w:rsid w:val="00CD1D2A"/>
    <w:rsid w:val="00CD30D6"/>
    <w:rsid w:val="00CD6D65"/>
    <w:rsid w:val="00CE2331"/>
    <w:rsid w:val="00CF053B"/>
    <w:rsid w:val="00CF17BE"/>
    <w:rsid w:val="00CF377B"/>
    <w:rsid w:val="00CF37D2"/>
    <w:rsid w:val="00CF4CD1"/>
    <w:rsid w:val="00CF70ED"/>
    <w:rsid w:val="00D00206"/>
    <w:rsid w:val="00D006CA"/>
    <w:rsid w:val="00D01496"/>
    <w:rsid w:val="00D040E2"/>
    <w:rsid w:val="00D04629"/>
    <w:rsid w:val="00D04B49"/>
    <w:rsid w:val="00D062A6"/>
    <w:rsid w:val="00D065DB"/>
    <w:rsid w:val="00D071DE"/>
    <w:rsid w:val="00D0721C"/>
    <w:rsid w:val="00D11CAB"/>
    <w:rsid w:val="00D14665"/>
    <w:rsid w:val="00D1538A"/>
    <w:rsid w:val="00D1608E"/>
    <w:rsid w:val="00D17A60"/>
    <w:rsid w:val="00D26002"/>
    <w:rsid w:val="00D37958"/>
    <w:rsid w:val="00D40A80"/>
    <w:rsid w:val="00D40B16"/>
    <w:rsid w:val="00D43632"/>
    <w:rsid w:val="00D47B07"/>
    <w:rsid w:val="00D47CB0"/>
    <w:rsid w:val="00D506A5"/>
    <w:rsid w:val="00D512F7"/>
    <w:rsid w:val="00D52472"/>
    <w:rsid w:val="00D53B25"/>
    <w:rsid w:val="00D548A4"/>
    <w:rsid w:val="00D5692D"/>
    <w:rsid w:val="00D578DF"/>
    <w:rsid w:val="00D57A38"/>
    <w:rsid w:val="00D62962"/>
    <w:rsid w:val="00D63C0A"/>
    <w:rsid w:val="00D66A3D"/>
    <w:rsid w:val="00D678FA"/>
    <w:rsid w:val="00D71236"/>
    <w:rsid w:val="00D71435"/>
    <w:rsid w:val="00D71880"/>
    <w:rsid w:val="00D76E48"/>
    <w:rsid w:val="00D80687"/>
    <w:rsid w:val="00D84B81"/>
    <w:rsid w:val="00D84E7D"/>
    <w:rsid w:val="00D84F64"/>
    <w:rsid w:val="00D877BA"/>
    <w:rsid w:val="00D9263C"/>
    <w:rsid w:val="00D94283"/>
    <w:rsid w:val="00D95608"/>
    <w:rsid w:val="00D95A41"/>
    <w:rsid w:val="00D95CAC"/>
    <w:rsid w:val="00D972F9"/>
    <w:rsid w:val="00D97389"/>
    <w:rsid w:val="00DA0BBE"/>
    <w:rsid w:val="00DA15A4"/>
    <w:rsid w:val="00DA1EE4"/>
    <w:rsid w:val="00DA424B"/>
    <w:rsid w:val="00DA7596"/>
    <w:rsid w:val="00DB011B"/>
    <w:rsid w:val="00DB04DC"/>
    <w:rsid w:val="00DB077A"/>
    <w:rsid w:val="00DB36D6"/>
    <w:rsid w:val="00DC1094"/>
    <w:rsid w:val="00DC160E"/>
    <w:rsid w:val="00DD054B"/>
    <w:rsid w:val="00DD2A74"/>
    <w:rsid w:val="00DD2D72"/>
    <w:rsid w:val="00DD4BFE"/>
    <w:rsid w:val="00DE03C8"/>
    <w:rsid w:val="00DE1657"/>
    <w:rsid w:val="00DE6CDE"/>
    <w:rsid w:val="00DE7986"/>
    <w:rsid w:val="00DF1042"/>
    <w:rsid w:val="00DF22DE"/>
    <w:rsid w:val="00DF2E75"/>
    <w:rsid w:val="00DF3D07"/>
    <w:rsid w:val="00DF4AF5"/>
    <w:rsid w:val="00DF6AE2"/>
    <w:rsid w:val="00DF7C28"/>
    <w:rsid w:val="00E00755"/>
    <w:rsid w:val="00E00B0E"/>
    <w:rsid w:val="00E02FF8"/>
    <w:rsid w:val="00E045D7"/>
    <w:rsid w:val="00E071CF"/>
    <w:rsid w:val="00E114B8"/>
    <w:rsid w:val="00E11AE5"/>
    <w:rsid w:val="00E12D6A"/>
    <w:rsid w:val="00E12FD3"/>
    <w:rsid w:val="00E1329D"/>
    <w:rsid w:val="00E1460E"/>
    <w:rsid w:val="00E172E8"/>
    <w:rsid w:val="00E17881"/>
    <w:rsid w:val="00E2062F"/>
    <w:rsid w:val="00E20F69"/>
    <w:rsid w:val="00E250C2"/>
    <w:rsid w:val="00E25D99"/>
    <w:rsid w:val="00E325A9"/>
    <w:rsid w:val="00E343F2"/>
    <w:rsid w:val="00E378C6"/>
    <w:rsid w:val="00E43D0A"/>
    <w:rsid w:val="00E443B2"/>
    <w:rsid w:val="00E5098B"/>
    <w:rsid w:val="00E513F0"/>
    <w:rsid w:val="00E519CF"/>
    <w:rsid w:val="00E51F2D"/>
    <w:rsid w:val="00E525EF"/>
    <w:rsid w:val="00E539DF"/>
    <w:rsid w:val="00E54351"/>
    <w:rsid w:val="00E56396"/>
    <w:rsid w:val="00E5663C"/>
    <w:rsid w:val="00E57CAA"/>
    <w:rsid w:val="00E60EE5"/>
    <w:rsid w:val="00E61E15"/>
    <w:rsid w:val="00E623BC"/>
    <w:rsid w:val="00E63711"/>
    <w:rsid w:val="00E64418"/>
    <w:rsid w:val="00E64C12"/>
    <w:rsid w:val="00E651A9"/>
    <w:rsid w:val="00E73970"/>
    <w:rsid w:val="00E74D69"/>
    <w:rsid w:val="00E77977"/>
    <w:rsid w:val="00E86091"/>
    <w:rsid w:val="00E860ED"/>
    <w:rsid w:val="00E86847"/>
    <w:rsid w:val="00E86FC0"/>
    <w:rsid w:val="00E90379"/>
    <w:rsid w:val="00E90A9A"/>
    <w:rsid w:val="00E91A84"/>
    <w:rsid w:val="00E96026"/>
    <w:rsid w:val="00E96DED"/>
    <w:rsid w:val="00E97DEE"/>
    <w:rsid w:val="00EA54F9"/>
    <w:rsid w:val="00EA5DD5"/>
    <w:rsid w:val="00EC2DD4"/>
    <w:rsid w:val="00EC3D68"/>
    <w:rsid w:val="00EC5028"/>
    <w:rsid w:val="00EC6F82"/>
    <w:rsid w:val="00ED10FD"/>
    <w:rsid w:val="00ED1CC6"/>
    <w:rsid w:val="00ED3C4C"/>
    <w:rsid w:val="00ED51A0"/>
    <w:rsid w:val="00ED6E41"/>
    <w:rsid w:val="00ED7470"/>
    <w:rsid w:val="00EE1792"/>
    <w:rsid w:val="00EE41C6"/>
    <w:rsid w:val="00EE68EB"/>
    <w:rsid w:val="00EE76E4"/>
    <w:rsid w:val="00EF322B"/>
    <w:rsid w:val="00EF47C2"/>
    <w:rsid w:val="00EF6567"/>
    <w:rsid w:val="00F0235E"/>
    <w:rsid w:val="00F023F7"/>
    <w:rsid w:val="00F02EAB"/>
    <w:rsid w:val="00F03899"/>
    <w:rsid w:val="00F10385"/>
    <w:rsid w:val="00F108EF"/>
    <w:rsid w:val="00F111EC"/>
    <w:rsid w:val="00F115C7"/>
    <w:rsid w:val="00F12538"/>
    <w:rsid w:val="00F13675"/>
    <w:rsid w:val="00F222A9"/>
    <w:rsid w:val="00F23C85"/>
    <w:rsid w:val="00F2521D"/>
    <w:rsid w:val="00F279CE"/>
    <w:rsid w:val="00F32616"/>
    <w:rsid w:val="00F33D53"/>
    <w:rsid w:val="00F34F2D"/>
    <w:rsid w:val="00F36870"/>
    <w:rsid w:val="00F36F9D"/>
    <w:rsid w:val="00F3736F"/>
    <w:rsid w:val="00F37526"/>
    <w:rsid w:val="00F37D12"/>
    <w:rsid w:val="00F4045F"/>
    <w:rsid w:val="00F408BE"/>
    <w:rsid w:val="00F413D0"/>
    <w:rsid w:val="00F4298B"/>
    <w:rsid w:val="00F43C20"/>
    <w:rsid w:val="00F44252"/>
    <w:rsid w:val="00F44F86"/>
    <w:rsid w:val="00F4528A"/>
    <w:rsid w:val="00F477E5"/>
    <w:rsid w:val="00F54704"/>
    <w:rsid w:val="00F5520F"/>
    <w:rsid w:val="00F55246"/>
    <w:rsid w:val="00F56962"/>
    <w:rsid w:val="00F617B1"/>
    <w:rsid w:val="00F6407B"/>
    <w:rsid w:val="00F644B4"/>
    <w:rsid w:val="00F66B12"/>
    <w:rsid w:val="00F67804"/>
    <w:rsid w:val="00F7150C"/>
    <w:rsid w:val="00F71893"/>
    <w:rsid w:val="00F71A95"/>
    <w:rsid w:val="00F73271"/>
    <w:rsid w:val="00F747B2"/>
    <w:rsid w:val="00F75596"/>
    <w:rsid w:val="00F775EC"/>
    <w:rsid w:val="00F80453"/>
    <w:rsid w:val="00F80956"/>
    <w:rsid w:val="00F80E8E"/>
    <w:rsid w:val="00F83CA1"/>
    <w:rsid w:val="00F84D0F"/>
    <w:rsid w:val="00F85E51"/>
    <w:rsid w:val="00F903AE"/>
    <w:rsid w:val="00F90E6F"/>
    <w:rsid w:val="00F91D31"/>
    <w:rsid w:val="00F934C3"/>
    <w:rsid w:val="00F934D5"/>
    <w:rsid w:val="00F974F1"/>
    <w:rsid w:val="00F97727"/>
    <w:rsid w:val="00F9773F"/>
    <w:rsid w:val="00F97A51"/>
    <w:rsid w:val="00FA04C9"/>
    <w:rsid w:val="00FA5663"/>
    <w:rsid w:val="00FA62B6"/>
    <w:rsid w:val="00FB68F2"/>
    <w:rsid w:val="00FB7A5C"/>
    <w:rsid w:val="00FB7B70"/>
    <w:rsid w:val="00FC1EDC"/>
    <w:rsid w:val="00FC285E"/>
    <w:rsid w:val="00FC76BF"/>
    <w:rsid w:val="00FD1200"/>
    <w:rsid w:val="00FD511C"/>
    <w:rsid w:val="00FD600E"/>
    <w:rsid w:val="00FD7291"/>
    <w:rsid w:val="00FE07BC"/>
    <w:rsid w:val="00FE211D"/>
    <w:rsid w:val="00FE60F9"/>
    <w:rsid w:val="00FE6220"/>
    <w:rsid w:val="00FF61C1"/>
    <w:rsid w:val="00FF62B7"/>
    <w:rsid w:val="00FF71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ED0BF3"/>
  <w15:chartTrackingRefBased/>
  <w15:docId w15:val="{D38E7A26-4004-430B-9A0D-58B833BA9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7AE"/>
    <w:pPr>
      <w:spacing w:after="200" w:line="276" w:lineRule="auto"/>
    </w:pPr>
    <w:rPr>
      <w:rFonts w:eastAsiaTheme="minorEastAsia"/>
      <w:kern w:val="0"/>
      <w:lang w:eastAsia="en-AU"/>
      <w14:ligatures w14:val="none"/>
    </w:rPr>
  </w:style>
  <w:style w:type="paragraph" w:styleId="Heading1">
    <w:name w:val="heading 1"/>
    <w:basedOn w:val="Normal"/>
    <w:next w:val="Normal"/>
    <w:link w:val="Heading1Char"/>
    <w:uiPriority w:val="9"/>
    <w:qFormat/>
    <w:rsid w:val="00D04B49"/>
    <w:pPr>
      <w:keepNext/>
      <w:keepLines/>
      <w:spacing w:before="240" w:after="0" w:line="480" w:lineRule="auto"/>
      <w:jc w:val="center"/>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D04B49"/>
    <w:pPr>
      <w:keepNext/>
      <w:keepLines/>
      <w:spacing w:before="40" w:after="0" w:line="480" w:lineRule="auto"/>
      <w:outlineLvl w:val="1"/>
    </w:pPr>
    <w:rPr>
      <w:rFonts w:ascii="Times New Roman" w:eastAsiaTheme="majorEastAsia" w:hAnsi="Times New Roman" w:cstheme="majorBidi"/>
      <w:b/>
      <w:sz w:val="24"/>
      <w:szCs w:val="26"/>
      <w:lang w:eastAsia="en-US"/>
    </w:rPr>
  </w:style>
  <w:style w:type="paragraph" w:styleId="Heading3">
    <w:name w:val="heading 3"/>
    <w:basedOn w:val="Normal"/>
    <w:next w:val="Normal"/>
    <w:link w:val="Heading3Char"/>
    <w:uiPriority w:val="9"/>
    <w:unhideWhenUsed/>
    <w:qFormat/>
    <w:rsid w:val="00E378C6"/>
    <w:pPr>
      <w:keepNext/>
      <w:keepLines/>
      <w:spacing w:before="40" w:after="0" w:line="480" w:lineRule="auto"/>
      <w:outlineLvl w:val="2"/>
    </w:pPr>
    <w:rPr>
      <w:rFonts w:ascii="Times New Roman" w:eastAsiaTheme="majorEastAsia" w:hAnsi="Times New Roman" w:cstheme="majorBidi"/>
      <w:b/>
      <w:i/>
      <w:sz w:val="24"/>
      <w:szCs w:val="24"/>
    </w:rPr>
  </w:style>
  <w:style w:type="paragraph" w:styleId="Heading4">
    <w:name w:val="heading 4"/>
    <w:basedOn w:val="Normal"/>
    <w:next w:val="Normal"/>
    <w:link w:val="Heading4Char"/>
    <w:uiPriority w:val="9"/>
    <w:unhideWhenUsed/>
    <w:qFormat/>
    <w:rsid w:val="000C19A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137A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ListParagraph">
    <w:name w:val="List Paragraph"/>
    <w:basedOn w:val="Normal"/>
    <w:uiPriority w:val="34"/>
    <w:qFormat/>
    <w:rsid w:val="003137AE"/>
    <w:pPr>
      <w:ind w:left="720"/>
      <w:contextualSpacing/>
    </w:pPr>
  </w:style>
  <w:style w:type="character" w:styleId="Hyperlink">
    <w:name w:val="Hyperlink"/>
    <w:basedOn w:val="DefaultParagraphFont"/>
    <w:uiPriority w:val="99"/>
    <w:unhideWhenUsed/>
    <w:rsid w:val="006C3274"/>
    <w:rPr>
      <w:color w:val="0000FF"/>
      <w:u w:val="single"/>
    </w:rPr>
  </w:style>
  <w:style w:type="character" w:styleId="CommentReference">
    <w:name w:val="annotation reference"/>
    <w:basedOn w:val="DefaultParagraphFont"/>
    <w:uiPriority w:val="99"/>
    <w:semiHidden/>
    <w:unhideWhenUsed/>
    <w:rsid w:val="00C45755"/>
    <w:rPr>
      <w:sz w:val="16"/>
      <w:szCs w:val="16"/>
    </w:rPr>
  </w:style>
  <w:style w:type="paragraph" w:styleId="CommentText">
    <w:name w:val="annotation text"/>
    <w:basedOn w:val="Normal"/>
    <w:link w:val="CommentTextChar"/>
    <w:uiPriority w:val="99"/>
    <w:unhideWhenUsed/>
    <w:rsid w:val="00C45755"/>
    <w:pPr>
      <w:spacing w:after="160"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C45755"/>
    <w:rPr>
      <w:kern w:val="0"/>
      <w:sz w:val="20"/>
      <w:szCs w:val="20"/>
      <w14:ligatures w14:val="none"/>
    </w:rPr>
  </w:style>
  <w:style w:type="paragraph" w:customStyle="1" w:styleId="Style1">
    <w:name w:val="Style1"/>
    <w:basedOn w:val="Normal"/>
    <w:link w:val="Style1Char"/>
    <w:qFormat/>
    <w:rsid w:val="00C45755"/>
    <w:pPr>
      <w:spacing w:after="160" w:line="360" w:lineRule="auto"/>
    </w:pPr>
    <w:rPr>
      <w:rFonts w:ascii="Times New Roman" w:eastAsia="Calibri" w:hAnsi="Times New Roman" w:cs="Times New Roman"/>
      <w:bCs/>
      <w:color w:val="000000" w:themeColor="text1"/>
      <w:sz w:val="24"/>
      <w:szCs w:val="24"/>
      <w:lang w:eastAsia="en-US"/>
    </w:rPr>
  </w:style>
  <w:style w:type="character" w:customStyle="1" w:styleId="Style1Char">
    <w:name w:val="Style1 Char"/>
    <w:basedOn w:val="DefaultParagraphFont"/>
    <w:link w:val="Style1"/>
    <w:rsid w:val="00C45755"/>
    <w:rPr>
      <w:rFonts w:ascii="Times New Roman" w:eastAsia="Calibri" w:hAnsi="Times New Roman" w:cs="Times New Roman"/>
      <w:bCs/>
      <w:color w:val="000000" w:themeColor="text1"/>
      <w:kern w:val="0"/>
      <w:sz w:val="24"/>
      <w:szCs w:val="24"/>
      <w14:ligatures w14:val="none"/>
    </w:rPr>
  </w:style>
  <w:style w:type="character" w:customStyle="1" w:styleId="Heading2Char">
    <w:name w:val="Heading 2 Char"/>
    <w:basedOn w:val="DefaultParagraphFont"/>
    <w:link w:val="Heading2"/>
    <w:uiPriority w:val="9"/>
    <w:rsid w:val="00D04B49"/>
    <w:rPr>
      <w:rFonts w:ascii="Times New Roman" w:eastAsiaTheme="majorEastAsia" w:hAnsi="Times New Roman" w:cstheme="majorBidi"/>
      <w:b/>
      <w:kern w:val="0"/>
      <w:sz w:val="24"/>
      <w:szCs w:val="26"/>
      <w14:ligatures w14:val="none"/>
    </w:rPr>
  </w:style>
  <w:style w:type="character" w:styleId="Mention">
    <w:name w:val="Mention"/>
    <w:basedOn w:val="DefaultParagraphFont"/>
    <w:uiPriority w:val="99"/>
    <w:unhideWhenUsed/>
    <w:rsid w:val="00E045D7"/>
    <w:rPr>
      <w:color w:val="2B579A"/>
      <w:shd w:val="clear" w:color="auto" w:fill="E1DFDD"/>
    </w:rPr>
  </w:style>
  <w:style w:type="paragraph" w:styleId="CommentSubject">
    <w:name w:val="annotation subject"/>
    <w:basedOn w:val="CommentText"/>
    <w:next w:val="CommentText"/>
    <w:link w:val="CommentSubjectChar"/>
    <w:uiPriority w:val="99"/>
    <w:semiHidden/>
    <w:unhideWhenUsed/>
    <w:rsid w:val="009058F9"/>
    <w:pPr>
      <w:spacing w:after="200"/>
    </w:pPr>
    <w:rPr>
      <w:rFonts w:eastAsiaTheme="minorEastAsia"/>
      <w:b/>
      <w:bCs/>
      <w:lang w:eastAsia="en-AU"/>
    </w:rPr>
  </w:style>
  <w:style w:type="character" w:customStyle="1" w:styleId="CommentSubjectChar">
    <w:name w:val="Comment Subject Char"/>
    <w:basedOn w:val="CommentTextChar"/>
    <w:link w:val="CommentSubject"/>
    <w:uiPriority w:val="99"/>
    <w:semiHidden/>
    <w:rsid w:val="009058F9"/>
    <w:rPr>
      <w:rFonts w:eastAsiaTheme="minorEastAsia"/>
      <w:b/>
      <w:bCs/>
      <w:kern w:val="0"/>
      <w:sz w:val="20"/>
      <w:szCs w:val="20"/>
      <w:lang w:eastAsia="en-AU"/>
      <w14:ligatures w14:val="none"/>
    </w:rPr>
  </w:style>
  <w:style w:type="paragraph" w:customStyle="1" w:styleId="Default">
    <w:name w:val="Default"/>
    <w:rsid w:val="00975B1A"/>
    <w:pPr>
      <w:autoSpaceDE w:val="0"/>
      <w:autoSpaceDN w:val="0"/>
      <w:adjustRightInd w:val="0"/>
      <w:spacing w:after="0" w:line="240" w:lineRule="auto"/>
    </w:pPr>
    <w:rPr>
      <w:rFonts w:ascii="Arial" w:hAnsi="Arial" w:cs="Arial"/>
      <w:color w:val="000000"/>
      <w:kern w:val="0"/>
      <w:sz w:val="24"/>
      <w:szCs w:val="24"/>
      <w14:ligatures w14:val="none"/>
    </w:rPr>
  </w:style>
  <w:style w:type="table" w:styleId="TableGrid">
    <w:name w:val="Table Grid"/>
    <w:basedOn w:val="TableNormal"/>
    <w:uiPriority w:val="59"/>
    <w:rsid w:val="00975B1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Body text"/>
    <w:uiPriority w:val="1"/>
    <w:qFormat/>
    <w:rsid w:val="00975B1A"/>
    <w:pPr>
      <w:spacing w:after="0" w:line="240" w:lineRule="auto"/>
    </w:pPr>
    <w:rPr>
      <w:rFonts w:ascii="Times New Roman" w:eastAsia="Times New Roman" w:hAnsi="Times New Roman" w:cs="Times New Roman"/>
      <w:kern w:val="0"/>
      <w:sz w:val="24"/>
      <w:szCs w:val="20"/>
      <w:lang w:val="en-GB"/>
      <w14:ligatures w14:val="none"/>
    </w:rPr>
  </w:style>
  <w:style w:type="paragraph" w:customStyle="1" w:styleId="EndNoteBibliographyTitle">
    <w:name w:val="EndNote Bibliography Title"/>
    <w:basedOn w:val="Normal"/>
    <w:link w:val="EndNoteBibliographyTitleChar"/>
    <w:rsid w:val="00975B1A"/>
    <w:pPr>
      <w:spacing w:after="0" w:line="259" w:lineRule="auto"/>
      <w:jc w:val="center"/>
    </w:pPr>
    <w:rPr>
      <w:rFonts w:ascii="Calibri" w:eastAsiaTheme="minorHAnsi" w:hAnsi="Calibri" w:cs="Calibri"/>
      <w:noProof/>
      <w:lang w:val="en-US" w:eastAsia="en-US"/>
    </w:rPr>
  </w:style>
  <w:style w:type="character" w:customStyle="1" w:styleId="EndNoteBibliographyTitleChar">
    <w:name w:val="EndNote Bibliography Title Char"/>
    <w:basedOn w:val="DefaultParagraphFont"/>
    <w:link w:val="EndNoteBibliographyTitle"/>
    <w:rsid w:val="00975B1A"/>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975B1A"/>
    <w:pPr>
      <w:spacing w:after="160" w:line="240" w:lineRule="auto"/>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975B1A"/>
    <w:rPr>
      <w:rFonts w:ascii="Calibri" w:hAnsi="Calibri" w:cs="Calibri"/>
      <w:noProof/>
      <w:kern w:val="0"/>
      <w:lang w:val="en-US"/>
      <w14:ligatures w14:val="none"/>
    </w:rPr>
  </w:style>
  <w:style w:type="numbering" w:customStyle="1" w:styleId="NoList1">
    <w:name w:val="No List1"/>
    <w:next w:val="NoList"/>
    <w:uiPriority w:val="99"/>
    <w:semiHidden/>
    <w:unhideWhenUsed/>
    <w:rsid w:val="00975B1A"/>
  </w:style>
  <w:style w:type="table" w:customStyle="1" w:styleId="TableGrid1">
    <w:name w:val="Table Grid1"/>
    <w:basedOn w:val="TableNormal"/>
    <w:next w:val="TableGrid"/>
    <w:uiPriority w:val="39"/>
    <w:rsid w:val="00975B1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75B1A"/>
    <w:pPr>
      <w:spacing w:after="0" w:line="240" w:lineRule="auto"/>
    </w:pPr>
    <w:rPr>
      <w:rFonts w:ascii="Times New Roman" w:eastAsia="Times New Roman" w:hAnsi="Times New Roman" w:cs="Times New Roman"/>
      <w:kern w:val="0"/>
      <w:sz w:val="24"/>
      <w:szCs w:val="24"/>
      <w:lang w:eastAsia="en-GB"/>
      <w14:ligatures w14:val="none"/>
    </w:rPr>
  </w:style>
  <w:style w:type="character" w:styleId="UnresolvedMention">
    <w:name w:val="Unresolved Mention"/>
    <w:basedOn w:val="DefaultParagraphFont"/>
    <w:uiPriority w:val="99"/>
    <w:semiHidden/>
    <w:unhideWhenUsed/>
    <w:rsid w:val="00975B1A"/>
    <w:rPr>
      <w:color w:val="605E5C"/>
      <w:shd w:val="clear" w:color="auto" w:fill="E1DFDD"/>
    </w:rPr>
  </w:style>
  <w:style w:type="paragraph" w:styleId="Header">
    <w:name w:val="header"/>
    <w:basedOn w:val="Normal"/>
    <w:link w:val="HeaderChar"/>
    <w:uiPriority w:val="99"/>
    <w:unhideWhenUsed/>
    <w:rsid w:val="007A40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4055"/>
    <w:rPr>
      <w:rFonts w:eastAsiaTheme="minorEastAsia"/>
      <w:kern w:val="0"/>
      <w:lang w:eastAsia="en-AU"/>
      <w14:ligatures w14:val="none"/>
    </w:rPr>
  </w:style>
  <w:style w:type="paragraph" w:styleId="Footer">
    <w:name w:val="footer"/>
    <w:basedOn w:val="Normal"/>
    <w:link w:val="FooterChar"/>
    <w:uiPriority w:val="99"/>
    <w:unhideWhenUsed/>
    <w:rsid w:val="007A40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4055"/>
    <w:rPr>
      <w:rFonts w:eastAsiaTheme="minorEastAsia"/>
      <w:kern w:val="0"/>
      <w:lang w:eastAsia="en-AU"/>
      <w14:ligatures w14:val="none"/>
    </w:rPr>
  </w:style>
  <w:style w:type="character" w:customStyle="1" w:styleId="Heading3Char">
    <w:name w:val="Heading 3 Char"/>
    <w:basedOn w:val="DefaultParagraphFont"/>
    <w:link w:val="Heading3"/>
    <w:uiPriority w:val="9"/>
    <w:rsid w:val="00E378C6"/>
    <w:rPr>
      <w:rFonts w:ascii="Times New Roman" w:eastAsiaTheme="majorEastAsia" w:hAnsi="Times New Roman" w:cstheme="majorBidi"/>
      <w:b/>
      <w:i/>
      <w:kern w:val="0"/>
      <w:sz w:val="24"/>
      <w:szCs w:val="24"/>
      <w:lang w:eastAsia="en-AU"/>
      <w14:ligatures w14:val="none"/>
    </w:rPr>
  </w:style>
  <w:style w:type="character" w:customStyle="1" w:styleId="Heading1Char">
    <w:name w:val="Heading 1 Char"/>
    <w:basedOn w:val="DefaultParagraphFont"/>
    <w:link w:val="Heading1"/>
    <w:uiPriority w:val="9"/>
    <w:rsid w:val="00D04B49"/>
    <w:rPr>
      <w:rFonts w:ascii="Times New Roman" w:eastAsiaTheme="majorEastAsia" w:hAnsi="Times New Roman" w:cstheme="majorBidi"/>
      <w:b/>
      <w:kern w:val="0"/>
      <w:sz w:val="24"/>
      <w:szCs w:val="32"/>
      <w:lang w:eastAsia="en-AU"/>
      <w14:ligatures w14:val="none"/>
    </w:rPr>
  </w:style>
  <w:style w:type="paragraph" w:styleId="FootnoteText">
    <w:name w:val="footnote text"/>
    <w:basedOn w:val="Normal"/>
    <w:link w:val="FootnoteTextChar"/>
    <w:uiPriority w:val="99"/>
    <w:semiHidden/>
    <w:unhideWhenUsed/>
    <w:rsid w:val="007B1BA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B1BA6"/>
    <w:rPr>
      <w:rFonts w:eastAsiaTheme="minorEastAsia"/>
      <w:kern w:val="0"/>
      <w:sz w:val="20"/>
      <w:szCs w:val="20"/>
      <w:lang w:eastAsia="en-AU"/>
      <w14:ligatures w14:val="none"/>
    </w:rPr>
  </w:style>
  <w:style w:type="character" w:styleId="FootnoteReference">
    <w:name w:val="footnote reference"/>
    <w:basedOn w:val="DefaultParagraphFont"/>
    <w:uiPriority w:val="99"/>
    <w:semiHidden/>
    <w:unhideWhenUsed/>
    <w:rsid w:val="007B1BA6"/>
    <w:rPr>
      <w:vertAlign w:val="superscript"/>
    </w:rPr>
  </w:style>
  <w:style w:type="paragraph" w:styleId="Caption">
    <w:name w:val="caption"/>
    <w:basedOn w:val="Normal"/>
    <w:next w:val="Normal"/>
    <w:uiPriority w:val="35"/>
    <w:semiHidden/>
    <w:unhideWhenUsed/>
    <w:qFormat/>
    <w:rsid w:val="00D40A80"/>
    <w:pPr>
      <w:spacing w:line="240" w:lineRule="auto"/>
    </w:pPr>
    <w:rPr>
      <w:i/>
      <w:iCs/>
      <w:color w:val="44546A" w:themeColor="text2"/>
      <w:sz w:val="18"/>
      <w:szCs w:val="18"/>
    </w:rPr>
  </w:style>
  <w:style w:type="character" w:customStyle="1" w:styleId="Heading4Char">
    <w:name w:val="Heading 4 Char"/>
    <w:basedOn w:val="DefaultParagraphFont"/>
    <w:link w:val="Heading4"/>
    <w:uiPriority w:val="9"/>
    <w:rsid w:val="000C19AA"/>
    <w:rPr>
      <w:rFonts w:asciiTheme="majorHAnsi" w:eastAsiaTheme="majorEastAsia" w:hAnsiTheme="majorHAnsi" w:cstheme="majorBidi"/>
      <w:i/>
      <w:iCs/>
      <w:color w:val="2F5496" w:themeColor="accent1" w:themeShade="BF"/>
      <w:kern w:val="0"/>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71C5C71AE90294D8C3E4E473D24CBA6" ma:contentTypeVersion="13" ma:contentTypeDescription="Create a new document." ma:contentTypeScope="" ma:versionID="91b238c14bf08164b0bad1147c6e88d2">
  <xsd:schema xmlns:xsd="http://www.w3.org/2001/XMLSchema" xmlns:xs="http://www.w3.org/2001/XMLSchema" xmlns:p="http://schemas.microsoft.com/office/2006/metadata/properties" xmlns:ns2="f25943cd-0306-455e-bc1d-1928aaa10cdc" xmlns:ns3="2ffdca77-0fa7-43ab-85d5-5380139dccea" targetNamespace="http://schemas.microsoft.com/office/2006/metadata/properties" ma:root="true" ma:fieldsID="234fa781682818bfac5217c872d0ff19" ns2:_="" ns3:_="">
    <xsd:import namespace="f25943cd-0306-455e-bc1d-1928aaa10cdc"/>
    <xsd:import namespace="2ffdca77-0fa7-43ab-85d5-5380139dcce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5943cd-0306-455e-bc1d-1928aaa10c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fdca77-0fa7-43ab-85d5-5380139dcce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6221b53c-379c-4bfc-a271-3b1caf62cdb8}" ma:internalName="TaxCatchAll" ma:showField="CatchAllData" ma:web="2ffdca77-0fa7-43ab-85d5-5380139dcce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4167A17-B8A7-4A6F-99E5-4BB906624148}">
  <ds:schemaRefs>
    <ds:schemaRef ds:uri="http://schemas.openxmlformats.org/officeDocument/2006/bibliography"/>
  </ds:schemaRefs>
</ds:datastoreItem>
</file>

<file path=customXml/itemProps2.xml><?xml version="1.0" encoding="utf-8"?>
<ds:datastoreItem xmlns:ds="http://schemas.openxmlformats.org/officeDocument/2006/customXml" ds:itemID="{D747D375-FF2D-46F3-A4AF-6D9821D2D9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5943cd-0306-455e-bc1d-1928aaa10cdc"/>
    <ds:schemaRef ds:uri="2ffdca77-0fa7-43ab-85d5-5380139dcc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93DA977-973F-4C00-8863-36DC8EE913B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57</TotalTime>
  <Pages>6</Pages>
  <Words>1464</Words>
  <Characters>6520</Characters>
  <Application>Microsoft Office Word</Application>
  <DocSecurity>0</DocSecurity>
  <Lines>181</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8</CharactersWithSpaces>
  <SharedDoc>false</SharedDoc>
  <HLinks>
    <vt:vector size="72" baseType="variant">
      <vt:variant>
        <vt:i4>6160448</vt:i4>
      </vt:variant>
      <vt:variant>
        <vt:i4>22</vt:i4>
      </vt:variant>
      <vt:variant>
        <vt:i4>0</vt:i4>
      </vt:variant>
      <vt:variant>
        <vt:i4>5</vt:i4>
      </vt:variant>
      <vt:variant>
        <vt:lpwstr>https://doi.org/10.1016/j.invent.2017.01.001</vt:lpwstr>
      </vt:variant>
      <vt:variant>
        <vt:lpwstr/>
      </vt:variant>
      <vt:variant>
        <vt:i4>3342449</vt:i4>
      </vt:variant>
      <vt:variant>
        <vt:i4>19</vt:i4>
      </vt:variant>
      <vt:variant>
        <vt:i4>0</vt:i4>
      </vt:variant>
      <vt:variant>
        <vt:i4>5</vt:i4>
      </vt:variant>
      <vt:variant>
        <vt:lpwstr>https://doi.org/10.1002/jclp.21908</vt:lpwstr>
      </vt:variant>
      <vt:variant>
        <vt:lpwstr/>
      </vt:variant>
      <vt:variant>
        <vt:i4>393238</vt:i4>
      </vt:variant>
      <vt:variant>
        <vt:i4>16</vt:i4>
      </vt:variant>
      <vt:variant>
        <vt:i4>0</vt:i4>
      </vt:variant>
      <vt:variant>
        <vt:i4>5</vt:i4>
      </vt:variant>
      <vt:variant>
        <vt:lpwstr>https://doi.org/10.1191/1478088706qp063oa</vt:lpwstr>
      </vt:variant>
      <vt:variant>
        <vt:lpwstr/>
      </vt:variant>
      <vt:variant>
        <vt:i4>1572966</vt:i4>
      </vt:variant>
      <vt:variant>
        <vt:i4>24</vt:i4>
      </vt:variant>
      <vt:variant>
        <vt:i4>0</vt:i4>
      </vt:variant>
      <vt:variant>
        <vt:i4>5</vt:i4>
      </vt:variant>
      <vt:variant>
        <vt:lpwstr>mailto:z5060931@ad.unsw.edu.au</vt:lpwstr>
      </vt:variant>
      <vt:variant>
        <vt:lpwstr/>
      </vt:variant>
      <vt:variant>
        <vt:i4>1572966</vt:i4>
      </vt:variant>
      <vt:variant>
        <vt:i4>21</vt:i4>
      </vt:variant>
      <vt:variant>
        <vt:i4>0</vt:i4>
      </vt:variant>
      <vt:variant>
        <vt:i4>5</vt:i4>
      </vt:variant>
      <vt:variant>
        <vt:lpwstr>mailto:z5060931@ad.unsw.edu.au</vt:lpwstr>
      </vt:variant>
      <vt:variant>
        <vt:lpwstr/>
      </vt:variant>
      <vt:variant>
        <vt:i4>1572966</vt:i4>
      </vt:variant>
      <vt:variant>
        <vt:i4>18</vt:i4>
      </vt:variant>
      <vt:variant>
        <vt:i4>0</vt:i4>
      </vt:variant>
      <vt:variant>
        <vt:i4>5</vt:i4>
      </vt:variant>
      <vt:variant>
        <vt:lpwstr>mailto:z5060931@ad.unsw.edu.au</vt:lpwstr>
      </vt:variant>
      <vt:variant>
        <vt:lpwstr/>
      </vt:variant>
      <vt:variant>
        <vt:i4>1572966</vt:i4>
      </vt:variant>
      <vt:variant>
        <vt:i4>15</vt:i4>
      </vt:variant>
      <vt:variant>
        <vt:i4>0</vt:i4>
      </vt:variant>
      <vt:variant>
        <vt:i4>5</vt:i4>
      </vt:variant>
      <vt:variant>
        <vt:lpwstr>mailto:z5060931@ad.unsw.edu.au</vt:lpwstr>
      </vt:variant>
      <vt:variant>
        <vt:lpwstr/>
      </vt:variant>
      <vt:variant>
        <vt:i4>1572966</vt:i4>
      </vt:variant>
      <vt:variant>
        <vt:i4>12</vt:i4>
      </vt:variant>
      <vt:variant>
        <vt:i4>0</vt:i4>
      </vt:variant>
      <vt:variant>
        <vt:i4>5</vt:i4>
      </vt:variant>
      <vt:variant>
        <vt:lpwstr>mailto:z5060931@ad.unsw.edu.au</vt:lpwstr>
      </vt:variant>
      <vt:variant>
        <vt:lpwstr/>
      </vt:variant>
      <vt:variant>
        <vt:i4>1572966</vt:i4>
      </vt:variant>
      <vt:variant>
        <vt:i4>9</vt:i4>
      </vt:variant>
      <vt:variant>
        <vt:i4>0</vt:i4>
      </vt:variant>
      <vt:variant>
        <vt:i4>5</vt:i4>
      </vt:variant>
      <vt:variant>
        <vt:lpwstr>mailto:z5060931@ad.unsw.edu.au</vt:lpwstr>
      </vt:variant>
      <vt:variant>
        <vt:lpwstr/>
      </vt:variant>
      <vt:variant>
        <vt:i4>1572966</vt:i4>
      </vt:variant>
      <vt:variant>
        <vt:i4>6</vt:i4>
      </vt:variant>
      <vt:variant>
        <vt:i4>0</vt:i4>
      </vt:variant>
      <vt:variant>
        <vt:i4>5</vt:i4>
      </vt:variant>
      <vt:variant>
        <vt:lpwstr>mailto:z5060931@ad.unsw.edu.au</vt:lpwstr>
      </vt:variant>
      <vt:variant>
        <vt:lpwstr/>
      </vt:variant>
      <vt:variant>
        <vt:i4>7012472</vt:i4>
      </vt:variant>
      <vt:variant>
        <vt:i4>3</vt:i4>
      </vt:variant>
      <vt:variant>
        <vt:i4>0</vt:i4>
      </vt:variant>
      <vt:variant>
        <vt:i4>5</vt:i4>
      </vt:variant>
      <vt:variant>
        <vt:lpwstr>https://unsw.sharepoint.com/sites/Black_Dog_Institute/Strategy  Operations/Forms/AllItems.aspx?id=%2Fsites%2FBlack%5FDog%5FInstitute%2FStrategy%20%20Operations%2FLERN%2FBDI%20Lived%20Experience%20Engagement%20Framework%2FLEE%20Framework%20July%202023%2Epdf&amp;parent=%2Fsites%2FBlack%5FDog%5FInstitute%2FStrategy%20%20Operations%2FLERN%2FBDI%20Lived%20Experience%20Engagement%20Framework</vt:lpwstr>
      </vt:variant>
      <vt:variant>
        <vt:lpwstr/>
      </vt:variant>
      <vt:variant>
        <vt:i4>1572966</vt:i4>
      </vt:variant>
      <vt:variant>
        <vt:i4>0</vt:i4>
      </vt:variant>
      <vt:variant>
        <vt:i4>0</vt:i4>
      </vt:variant>
      <vt:variant>
        <vt:i4>5</vt:i4>
      </vt:variant>
      <vt:variant>
        <vt:lpwstr>mailto:z5060931@ad.unsw.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ina Kikas</dc:creator>
  <cp:keywords/>
  <dc:description/>
  <cp:lastModifiedBy>Rosemaree Miller</cp:lastModifiedBy>
  <cp:revision>603</cp:revision>
  <cp:lastPrinted>2023-06-30T04:49:00Z</cp:lastPrinted>
  <dcterms:created xsi:type="dcterms:W3CDTF">2023-08-28T06:29:00Z</dcterms:created>
  <dcterms:modified xsi:type="dcterms:W3CDTF">2025-05-06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211f949e06c7707ee4a5d3cb525023fca8e40a2c865b54a31cf6787b46e032</vt:lpwstr>
  </property>
</Properties>
</file>